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EE595" w14:textId="6836A13D" w:rsidR="002B11E3" w:rsidRPr="00DA1A24" w:rsidRDefault="00DA1A24">
      <w:pPr>
        <w:rPr>
          <w:rFonts w:eastAsia="Times New Roman" w:cs="Times New Roman"/>
          <w:b/>
        </w:rPr>
      </w:pPr>
      <w:del w:id="0" w:author="Saugata Bhowmik" w:date="2025-08-27T05:26:00Z" w16du:dateUtc="2025-08-26T23:56:00Z">
        <w:r w:rsidDel="00C8238D">
          <w:rPr>
            <w:rFonts w:eastAsia="Times New Roman" w:cs="Times New Roman"/>
            <w:b/>
          </w:rPr>
          <w:delText xml:space="preserve">Appendix </w:delText>
        </w:r>
        <w:r w:rsidR="0086459D" w:rsidRPr="00DA1A24" w:rsidDel="00C8238D">
          <w:rPr>
            <w:rFonts w:eastAsia="Times New Roman" w:cs="Times New Roman"/>
            <w:b/>
          </w:rPr>
          <w:delText>A Qualitative Analysis and Characterization of Reddit Posts about Xylazine-Associated Wounds</w:delText>
        </w:r>
      </w:del>
    </w:p>
    <w:p w14:paraId="1AB4C724" w14:textId="781F9228" w:rsidR="0086459D" w:rsidRPr="00DA1A24" w:rsidRDefault="0086459D" w:rsidP="0086459D">
      <w:pPr>
        <w:rPr>
          <w:rFonts w:eastAsia="Times New Roman" w:cs="Times New Roman"/>
          <w:b/>
        </w:rPr>
      </w:pPr>
      <w:r w:rsidRPr="00DA1A24">
        <w:rPr>
          <w:rFonts w:eastAsia="Times New Roman" w:cs="Times New Roman"/>
          <w:b/>
        </w:rPr>
        <w:t xml:space="preserve">Appendix 1. List of </w:t>
      </w:r>
      <w:r w:rsidR="00C8238D" w:rsidRPr="00DA1A24">
        <w:rPr>
          <w:rFonts w:eastAsia="Times New Roman" w:cs="Times New Roman"/>
          <w:b/>
        </w:rPr>
        <w:t>s</w:t>
      </w:r>
      <w:r w:rsidRPr="00DA1A24">
        <w:rPr>
          <w:rFonts w:eastAsia="Times New Roman" w:cs="Times New Roman"/>
          <w:b/>
        </w:rPr>
        <w:t>ubreddits searched</w:t>
      </w:r>
      <w:ins w:id="1" w:author="Saugata Bhowmik" w:date="2025-08-27T05:26:00Z" w16du:dateUtc="2025-08-26T23:56:00Z">
        <w:r w:rsidR="00C8238D">
          <w:rPr>
            <w:rFonts w:eastAsia="Times New Roman" w:cs="Times New Roman"/>
            <w:b/>
          </w:rPr>
          <w:t>.</w:t>
        </w:r>
      </w:ins>
    </w:p>
    <w:p w14:paraId="21F6CEE7" w14:textId="6B95D1D5" w:rsidR="0086459D" w:rsidRPr="00DA1A24" w:rsidRDefault="0086459D" w:rsidP="0086459D">
      <w:r w:rsidRPr="00DA1A24">
        <w:t>r/xylazine, r/researchchemicals, r/crystalmethanonymous, r/mentalhealthuk, r/offmychest, r/flurazepam, r/dissociatives, r/syntheticcannabinoids, r/ems, r/oxycodone, r/advice, r/growyourownmedicine, r/residency, r/heroinheroines, r/alcohol, r/edmproduction, r/alcoholicsanonymous, r/askscience, r/makeupaddiction, r/DevelopmentalTrauma, r/egames, r/videos, r/REDDITORSINRECOVERY, r/criticaltheory, r/familiesanonymous, r/cfb, r/manga, r/stoicism, r/cyprus, r/buildapc, r/detroithustle, r/callofcthulhu, r/feminism, r/vive, r/casualiama, r/nostupidquestions, r/cosplay, r/martialarts, r/sociology, r/faroeislands, r/shamanism, r/explainlikeimfive, r/rosin, r/London, r/fantasy, r/Bonaire, r/Nicaragua, r/alcoholscience, r/creepy, r/graffiti, r/Canada, r/antiwork, r/saintmartin, r/vinyl, r/darknetmarkets, r/salvia, r/caffeine, r/edm, r/aspergers, r/parkinsons, r/momforaminute, r/benzedrex, r/selfcare, r/therapyabuse, r/cooking, r/anxietyuk, r/migraine, r/guitar, r/eatingdisordersuk, r/stepfamilies, r/Bulgaria, r/chronicpain, r/clobazam, r/relationships, r/law, r/todayilearned, r/artificialintelligence, r/ReagentTesting, r/EDRecovery, r/Monaco, r/youtube, r/risperidone, r/Barbados, r/transgender, r/homebrewdrugs, r/ROCD, r/finland, r/worldnews, r/medicine, r/mensrights, r/streetart, r/health, r/mindfulsobriety, r/abandonedporn, r/anarchism, r/CPTSDpartners, r/DIDpartners, r/soccer, r/quittingkratom, r/pipe, r/starcraft, r/paranoid, r/Misophonia, r/pilates, r/askpsychology, r/lawenforcement, r/sciencefiction, r/existentialism</w:t>
      </w:r>
      <w:r w:rsidR="00B60FE1" w:rsidRPr="00DA1A24">
        <w:t xml:space="preserve">, </w:t>
      </w:r>
      <w:r w:rsidRPr="00DA1A24">
        <w:t>r/nosleep</w:t>
      </w:r>
      <w:r w:rsidR="00B60FE1" w:rsidRPr="00DA1A24">
        <w:t xml:space="preserve">, </w:t>
      </w:r>
      <w:r w:rsidRPr="00DA1A24">
        <w:t>r/Drugs</w:t>
      </w:r>
      <w:r w:rsidR="00B60FE1" w:rsidRPr="00DA1A24">
        <w:t xml:space="preserve">, </w:t>
      </w:r>
      <w:r w:rsidRPr="00DA1A24">
        <w:t>r/ecigs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Iceland, </w:t>
      </w:r>
      <w:r w:rsidRPr="00DA1A24">
        <w:t>r/</w:t>
      </w:r>
      <w:r w:rsidR="00B60FE1" w:rsidRPr="00DA1A24">
        <w:t xml:space="preserve">Jamaica, </w:t>
      </w:r>
      <w:r w:rsidRPr="00DA1A24">
        <w:t>r/chlordiazepoxide</w:t>
      </w:r>
      <w:r w:rsidR="00B60FE1" w:rsidRPr="00DA1A24">
        <w:t xml:space="preserve">, </w:t>
      </w:r>
      <w:r w:rsidRPr="00DA1A24">
        <w:t>r/psychonautmarketplace</w:t>
      </w:r>
      <w:r w:rsidR="00B60FE1" w:rsidRPr="00DA1A24">
        <w:t xml:space="preserve">, </w:t>
      </w:r>
      <w:r w:rsidRPr="00DA1A24">
        <w:t>r/sporetraders</w:t>
      </w:r>
      <w:r w:rsidR="00B60FE1" w:rsidRPr="00DA1A24">
        <w:t xml:space="preserve">, </w:t>
      </w:r>
      <w:r w:rsidRPr="00DA1A24">
        <w:t>r/medazepam</w:t>
      </w:r>
      <w:r w:rsidR="00B60FE1" w:rsidRPr="00DA1A24">
        <w:t xml:space="preserve">, </w:t>
      </w:r>
      <w:r w:rsidRPr="00DA1A24">
        <w:t>r/narcoticsanonymousuk</w:t>
      </w:r>
      <w:r w:rsidR="00B60FE1" w:rsidRPr="00DA1A24">
        <w:t xml:space="preserve">, </w:t>
      </w:r>
      <w:r w:rsidRPr="00DA1A24">
        <w:t>r/neuroscience</w:t>
      </w:r>
      <w:r w:rsidR="00B60FE1" w:rsidRPr="00DA1A24">
        <w:t xml:space="preserve">, </w:t>
      </w:r>
      <w:r w:rsidRPr="00DA1A24">
        <w:t>r/schizophreniauk</w:t>
      </w:r>
      <w:r w:rsidR="00B60FE1" w:rsidRPr="00DA1A24">
        <w:t xml:space="preserve">, </w:t>
      </w:r>
      <w:r w:rsidRPr="00DA1A24">
        <w:t>r/atheism</w:t>
      </w:r>
      <w:r w:rsidR="00B60FE1" w:rsidRPr="00DA1A24">
        <w:t xml:space="preserve">, </w:t>
      </w:r>
      <w:r w:rsidRPr="00DA1A24">
        <w:t>r/pillreports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Norway, </w:t>
      </w:r>
      <w:r w:rsidRPr="00DA1A24">
        <w:t>r/music</w:t>
      </w:r>
      <w:r w:rsidR="00B60FE1" w:rsidRPr="00DA1A24">
        <w:t xml:space="preserve">, </w:t>
      </w:r>
      <w:r w:rsidRPr="00DA1A24">
        <w:t>r/hydrocodone</w:t>
      </w:r>
      <w:r w:rsidR="00B60FE1" w:rsidRPr="00DA1A24">
        <w:t xml:space="preserve">, </w:t>
      </w:r>
      <w:r w:rsidRPr="00DA1A24">
        <w:t>r/salviadivinorum</w:t>
      </w:r>
      <w:r w:rsidR="00B60FE1" w:rsidRPr="00DA1A24">
        <w:t xml:space="preserve">, </w:t>
      </w:r>
      <w:r w:rsidRPr="00DA1A24">
        <w:t>r/dip</w:t>
      </w:r>
      <w:r w:rsidR="00B60FE1" w:rsidRPr="00DA1A24">
        <w:t xml:space="preserve">, </w:t>
      </w:r>
      <w:r w:rsidRPr="00DA1A24">
        <w:t>r/sanpedrocactusforsale</w:t>
      </w:r>
      <w:r w:rsidR="00B60FE1" w:rsidRPr="00DA1A24">
        <w:t xml:space="preserve">, </w:t>
      </w:r>
      <w:r w:rsidRPr="00DA1A24">
        <w:t>r/AlcoholicsAnonymous</w:t>
      </w:r>
      <w:r w:rsidR="00B60FE1" w:rsidRPr="00DA1A24">
        <w:t xml:space="preserve">, </w:t>
      </w:r>
      <w:r w:rsidRPr="00DA1A24">
        <w:t>r/globaldrugsurvey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Denmark, </w:t>
      </w:r>
      <w:r w:rsidRPr="00DA1A24">
        <w:t>r/weightlifting</w:t>
      </w:r>
      <w:r w:rsidR="00B60FE1" w:rsidRPr="00DA1A24">
        <w:t xml:space="preserve">, </w:t>
      </w:r>
      <w:r w:rsidRPr="00DA1A24">
        <w:t>r/hemp</w:t>
      </w:r>
      <w:r w:rsidR="00B60FE1" w:rsidRPr="00DA1A24">
        <w:t xml:space="preserve">, </w:t>
      </w:r>
      <w:r w:rsidRPr="00DA1A24">
        <w:t>r/childhoodtrauma</w:t>
      </w:r>
      <w:r w:rsidR="00B60FE1" w:rsidRPr="00DA1A24">
        <w:t xml:space="preserve">, </w:t>
      </w:r>
      <w:r w:rsidRPr="00DA1A24">
        <w:t>r/benzoscience</w:t>
      </w:r>
      <w:r w:rsidR="00B60FE1" w:rsidRPr="00DA1A24">
        <w:t xml:space="preserve">, </w:t>
      </w:r>
      <w:r w:rsidRPr="00DA1A24">
        <w:t>r/college</w:t>
      </w:r>
      <w:r w:rsidR="00B60FE1" w:rsidRPr="00DA1A24">
        <w:t xml:space="preserve">, </w:t>
      </w:r>
      <w:r w:rsidRPr="00DA1A24">
        <w:t>r/mealprep</w:t>
      </w:r>
      <w:r w:rsidR="00B60FE1" w:rsidRPr="00DA1A24">
        <w:t xml:space="preserve">, </w:t>
      </w:r>
      <w:r w:rsidRPr="00DA1A24">
        <w:t>r/publichealth</w:t>
      </w:r>
      <w:r w:rsidR="00B60FE1" w:rsidRPr="00DA1A24">
        <w:t xml:space="preserve">, </w:t>
      </w:r>
      <w:r w:rsidRPr="00DA1A24">
        <w:t>r/boxing</w:t>
      </w:r>
      <w:r w:rsidR="00B60FE1" w:rsidRPr="00DA1A24">
        <w:t xml:space="preserve">, </w:t>
      </w:r>
      <w:r w:rsidRPr="00DA1A24">
        <w:t>r/speedrun</w:t>
      </w:r>
      <w:r w:rsidR="00B60FE1" w:rsidRPr="00DA1A24">
        <w:t xml:space="preserve">, </w:t>
      </w:r>
      <w:r w:rsidRPr="00DA1A24">
        <w:t>r/homeless</w:t>
      </w:r>
      <w:r w:rsidR="00B60FE1" w:rsidRPr="00DA1A24">
        <w:t xml:space="preserve">, </w:t>
      </w:r>
      <w:r w:rsidRPr="00DA1A24">
        <w:t>r/filmmakers</w:t>
      </w:r>
      <w:r w:rsidR="00B60FE1" w:rsidRPr="00DA1A24">
        <w:t xml:space="preserve">, </w:t>
      </w:r>
      <w:r w:rsidRPr="00DA1A24">
        <w:t>r/preppers</w:t>
      </w:r>
      <w:r w:rsidR="00B60FE1" w:rsidRPr="00DA1A24">
        <w:t xml:space="preserve">, </w:t>
      </w:r>
      <w:r w:rsidRPr="00DA1A24">
        <w:t>r/playstation</w:t>
      </w:r>
      <w:r w:rsidR="00B60FE1" w:rsidRPr="00DA1A24">
        <w:t xml:space="preserve">, </w:t>
      </w:r>
      <w:r w:rsidRPr="00DA1A24">
        <w:t>r/bipolarSOs</w:t>
      </w:r>
      <w:r w:rsidR="00B60FE1" w:rsidRPr="00DA1A24">
        <w:t xml:space="preserve">, </w:t>
      </w:r>
      <w:r w:rsidRPr="00DA1A24">
        <w:t>r/saintvincent</w:t>
      </w:r>
      <w:r w:rsidR="00B60FE1" w:rsidRPr="00DA1A24">
        <w:t xml:space="preserve">, </w:t>
      </w:r>
      <w:r w:rsidRPr="00DA1A24">
        <w:t>r/pregnancy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Ativan, </w:t>
      </w:r>
      <w:r w:rsidRPr="00DA1A24">
        <w:t>r/meperidine</w:t>
      </w:r>
      <w:r w:rsidR="00B60FE1" w:rsidRPr="00DA1A24">
        <w:t xml:space="preserve">, </w:t>
      </w:r>
      <w:r w:rsidRPr="00DA1A24">
        <w:t>r/adultchildrenofalcoholics</w:t>
      </w:r>
      <w:r w:rsidR="00B60FE1" w:rsidRPr="00DA1A24">
        <w:t xml:space="preserve">, </w:t>
      </w:r>
      <w:r w:rsidRPr="00DA1A24">
        <w:t>r/raisedbydysfunction</w:t>
      </w:r>
      <w:r w:rsidR="00B60FE1" w:rsidRPr="00DA1A24">
        <w:t xml:space="preserve">, </w:t>
      </w:r>
      <w:r w:rsidRPr="00DA1A24">
        <w:t>r/ResearchChemicals</w:t>
      </w:r>
      <w:r w:rsidR="00B60FE1" w:rsidRPr="00DA1A24">
        <w:t xml:space="preserve">, </w:t>
      </w:r>
      <w:r w:rsidRPr="00DA1A24">
        <w:t>r/morphine</w:t>
      </w:r>
      <w:r w:rsidR="00B60FE1" w:rsidRPr="00DA1A24">
        <w:t xml:space="preserve">, </w:t>
      </w:r>
      <w:r w:rsidRPr="00DA1A24">
        <w:t>r/oxymorphone</w:t>
      </w:r>
      <w:r w:rsidR="00B60FE1" w:rsidRPr="00DA1A24">
        <w:t xml:space="preserve">, </w:t>
      </w:r>
      <w:r w:rsidRPr="00DA1A24">
        <w:t>r/levorphanol</w:t>
      </w:r>
      <w:r w:rsidR="00B60FE1" w:rsidRPr="00DA1A24">
        <w:t xml:space="preserve">, </w:t>
      </w:r>
      <w:r w:rsidRPr="00DA1A24">
        <w:t>r/electronicmusic</w:t>
      </w:r>
      <w:r w:rsidR="00B60FE1" w:rsidRPr="00DA1A24">
        <w:t xml:space="preserve">, </w:t>
      </w:r>
      <w:r w:rsidRPr="00DA1A24">
        <w:t>r/mildlyinteresting</w:t>
      </w:r>
      <w:r w:rsidR="00B60FE1" w:rsidRPr="00DA1A24">
        <w:t xml:space="preserve">, </w:t>
      </w:r>
      <w:r w:rsidRPr="00DA1A24">
        <w:t>r/history</w:t>
      </w:r>
      <w:r w:rsidR="00B60FE1" w:rsidRPr="00DA1A24">
        <w:t xml:space="preserve">, </w:t>
      </w:r>
      <w:r w:rsidRPr="00DA1A24">
        <w:t>r/sextalk</w:t>
      </w:r>
      <w:r w:rsidR="00B60FE1" w:rsidRPr="00DA1A24">
        <w:t xml:space="preserve">, </w:t>
      </w:r>
      <w:r w:rsidRPr="00DA1A24">
        <w:t>r/psychonautwiki</w:t>
      </w:r>
      <w:r w:rsidR="00B60FE1" w:rsidRPr="00DA1A24">
        <w:t xml:space="preserve">, </w:t>
      </w:r>
      <w:r w:rsidRPr="00DA1A24">
        <w:t>r/pics</w:t>
      </w:r>
      <w:r w:rsidR="00B60FE1" w:rsidRPr="00DA1A24">
        <w:t xml:space="preserve">, </w:t>
      </w:r>
      <w:r w:rsidRPr="00DA1A24">
        <w:t>r/silkroad</w:t>
      </w:r>
      <w:r w:rsidR="00B60FE1" w:rsidRPr="00DA1A24">
        <w:t xml:space="preserve">, </w:t>
      </w:r>
      <w:r w:rsidRPr="00DA1A24">
        <w:t>r/police</w:t>
      </w:r>
      <w:r w:rsidR="00B60FE1" w:rsidRPr="00DA1A24">
        <w:t xml:space="preserve">, </w:t>
      </w:r>
      <w:r w:rsidRPr="00DA1A24">
        <w:t>r/Buddhism</w:t>
      </w:r>
      <w:r w:rsidR="00B60FE1" w:rsidRPr="00DA1A24">
        <w:t xml:space="preserve">, </w:t>
      </w:r>
      <w:r w:rsidRPr="00DA1A24">
        <w:t>r/hardstyle</w:t>
      </w:r>
      <w:r w:rsidR="00B60FE1" w:rsidRPr="00DA1A24">
        <w:t xml:space="preserve">, </w:t>
      </w:r>
      <w:r w:rsidRPr="00DA1A24">
        <w:t>r/MaladaptiveDreaming</w:t>
      </w:r>
      <w:r w:rsidR="00B60FE1" w:rsidRPr="00DA1A24">
        <w:t xml:space="preserve">, </w:t>
      </w:r>
      <w:r w:rsidRPr="00DA1A24">
        <w:t>r/narcoticsanonymous</w:t>
      </w:r>
      <w:r w:rsidR="00B60FE1" w:rsidRPr="00DA1A24">
        <w:t xml:space="preserve">, </w:t>
      </w:r>
      <w:r w:rsidRPr="00DA1A24">
        <w:t>r/Judaism</w:t>
      </w:r>
      <w:r w:rsidR="00B60FE1" w:rsidRPr="00DA1A24">
        <w:t xml:space="preserve">, </w:t>
      </w:r>
      <w:r w:rsidRPr="00DA1A24">
        <w:t>r/panama</w:t>
      </w:r>
      <w:r w:rsidR="00B60FE1" w:rsidRPr="00DA1A24">
        <w:t xml:space="preserve">, </w:t>
      </w:r>
      <w:r w:rsidRPr="00DA1A24">
        <w:t>r/mindfulness</w:t>
      </w:r>
      <w:r w:rsidR="00B60FE1" w:rsidRPr="00DA1A24">
        <w:t xml:space="preserve">, </w:t>
      </w:r>
      <w:r w:rsidRPr="00DA1A24">
        <w:t>r/wearethemusicmakers</w:t>
      </w:r>
      <w:r w:rsidR="00B60FE1" w:rsidRPr="00DA1A24">
        <w:t xml:space="preserve">, </w:t>
      </w:r>
      <w:r w:rsidRPr="00DA1A24">
        <w:t>r/anime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Seroquel, </w:t>
      </w:r>
      <w:r w:rsidRPr="00DA1A24">
        <w:t>r/bathsalts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Netherlands, </w:t>
      </w:r>
      <w:r w:rsidRPr="00DA1A24">
        <w:t>r/drums</w:t>
      </w:r>
      <w:r w:rsidR="00B60FE1" w:rsidRPr="00DA1A24">
        <w:t xml:space="preserve">, </w:t>
      </w:r>
      <w:r w:rsidRPr="00DA1A24">
        <w:t>r/mma</w:t>
      </w:r>
      <w:r w:rsidR="00B60FE1" w:rsidRPr="00DA1A24">
        <w:t xml:space="preserve">, </w:t>
      </w:r>
      <w:r w:rsidRPr="00DA1A24">
        <w:t>r/weed</w:t>
      </w:r>
      <w:r w:rsidR="00B60FE1" w:rsidRPr="00DA1A24">
        <w:t xml:space="preserve">, </w:t>
      </w:r>
      <w:r w:rsidRPr="00DA1A24">
        <w:t>r/MDMA</w:t>
      </w:r>
      <w:r w:rsidR="00B60FE1" w:rsidRPr="00DA1A24">
        <w:t xml:space="preserve">, </w:t>
      </w:r>
      <w:r w:rsidRPr="00DA1A24">
        <w:t>r/TrueOffMyChest</w:t>
      </w:r>
      <w:r w:rsidR="00B60FE1" w:rsidRPr="00DA1A24">
        <w:t xml:space="preserve">, </w:t>
      </w:r>
      <w:r w:rsidRPr="00DA1A24">
        <w:t>r/treesgrowing</w:t>
      </w:r>
      <w:r w:rsidR="00B60FE1" w:rsidRPr="00DA1A24">
        <w:t xml:space="preserve">, </w:t>
      </w:r>
      <w:r w:rsidRPr="00DA1A24">
        <w:t>r/cptsd_uk</w:t>
      </w:r>
      <w:r w:rsidR="00B60FE1" w:rsidRPr="00DA1A24">
        <w:t xml:space="preserve">, </w:t>
      </w:r>
      <w:r w:rsidRPr="00DA1A24">
        <w:t>r/earlypsychosis</w:t>
      </w:r>
      <w:r w:rsidR="00B60FE1" w:rsidRPr="00DA1A24">
        <w:t xml:space="preserve">, </w:t>
      </w:r>
      <w:r w:rsidRPr="00DA1A24">
        <w:t>r/news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Romania, </w:t>
      </w:r>
      <w:r w:rsidRPr="00DA1A24">
        <w:t>r/CPTSD</w:t>
      </w:r>
      <w:r w:rsidR="00B60FE1" w:rsidRPr="00DA1A24">
        <w:t xml:space="preserve">, </w:t>
      </w:r>
      <w:r w:rsidRPr="00DA1A24">
        <w:t>r/nonzeroday</w:t>
      </w:r>
      <w:r w:rsidR="00B60FE1" w:rsidRPr="00DA1A24">
        <w:t xml:space="preserve">, </w:t>
      </w:r>
      <w:r w:rsidRPr="00DA1A24">
        <w:t>r/science</w:t>
      </w:r>
      <w:r w:rsidR="00B60FE1" w:rsidRPr="00DA1A24">
        <w:t xml:space="preserve">, </w:t>
      </w:r>
      <w:r w:rsidRPr="00DA1A24">
        <w:t>r/AskReddit</w:t>
      </w:r>
      <w:r w:rsidR="00B60FE1" w:rsidRPr="00DA1A24">
        <w:t xml:space="preserve">, </w:t>
      </w:r>
      <w:r w:rsidRPr="00DA1A24">
        <w:t>r/legalizeitrees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Ireland, </w:t>
      </w:r>
      <w:r w:rsidRPr="00DA1A24">
        <w:t>r/business</w:t>
      </w:r>
      <w:r w:rsidR="00B60FE1" w:rsidRPr="00DA1A24">
        <w:t xml:space="preserve">, </w:t>
      </w:r>
      <w:r w:rsidRPr="00DA1A24">
        <w:t>r/chronicillness</w:t>
      </w:r>
      <w:r w:rsidR="00B60FE1" w:rsidRPr="00DA1A24">
        <w:t xml:space="preserve">, </w:t>
      </w:r>
      <w:r w:rsidRPr="00DA1A24">
        <w:t>r/gamingpc</w:t>
      </w:r>
      <w:r w:rsidR="00B60FE1" w:rsidRPr="00DA1A24">
        <w:t xml:space="preserve">, </w:t>
      </w:r>
      <w:r w:rsidRPr="00DA1A24">
        <w:t>r/shrooms</w:t>
      </w:r>
      <w:r w:rsidR="00B60FE1" w:rsidRPr="00DA1A24">
        <w:t xml:space="preserve">, </w:t>
      </w:r>
      <w:r w:rsidRPr="00DA1A24">
        <w:t>r/tardivedyskinesia</w:t>
      </w:r>
      <w:r w:rsidR="00B60FE1" w:rsidRPr="00DA1A24">
        <w:t xml:space="preserve">, </w:t>
      </w:r>
      <w:r w:rsidRPr="00DA1A24">
        <w:t>r/travel</w:t>
      </w:r>
      <w:r w:rsidR="00B60FE1" w:rsidRPr="00DA1A24">
        <w:t xml:space="preserve">, </w:t>
      </w:r>
      <w:r w:rsidRPr="00DA1A24">
        <w:t>r/motivation</w:t>
      </w:r>
      <w:r w:rsidR="00B60FE1" w:rsidRPr="00DA1A24">
        <w:t xml:space="preserve">, </w:t>
      </w:r>
      <w:r w:rsidRPr="00DA1A24">
        <w:t>r/peptalks</w:t>
      </w:r>
      <w:r w:rsidR="00B60FE1" w:rsidRPr="00DA1A24">
        <w:t xml:space="preserve">, </w:t>
      </w:r>
      <w:r w:rsidRPr="00DA1A24">
        <w:t>r/atheistrecovery</w:t>
      </w:r>
      <w:r w:rsidR="00B60FE1" w:rsidRPr="00DA1A24">
        <w:t xml:space="preserve">, </w:t>
      </w:r>
      <w:r w:rsidRPr="00DA1A24">
        <w:t>r/supervisedinjection</w:t>
      </w:r>
      <w:r w:rsidR="00B60FE1" w:rsidRPr="00DA1A24">
        <w:t xml:space="preserve">, </w:t>
      </w:r>
      <w:r w:rsidRPr="00DA1A24">
        <w:t>r/libertarian</w:t>
      </w:r>
      <w:r w:rsidR="00B60FE1" w:rsidRPr="00DA1A24">
        <w:t xml:space="preserve">, </w:t>
      </w:r>
      <w:r w:rsidRPr="00DA1A24">
        <w:t>r/financialindependence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Croatia, </w:t>
      </w:r>
      <w:r w:rsidRPr="00DA1A24">
        <w:t>r/Opiates</w:t>
      </w:r>
      <w:r w:rsidR="00B60FE1" w:rsidRPr="00DA1A24">
        <w:t xml:space="preserve">, </w:t>
      </w:r>
      <w:r w:rsidRPr="00DA1A24">
        <w:t>r/relationship_advice</w:t>
      </w:r>
      <w:r w:rsidR="00B60FE1" w:rsidRPr="00DA1A24">
        <w:t xml:space="preserve">, </w:t>
      </w:r>
      <w:r w:rsidRPr="00DA1A24">
        <w:t>r/dominica</w:t>
      </w:r>
      <w:r w:rsidR="00B60FE1" w:rsidRPr="00DA1A24">
        <w:t xml:space="preserve">, </w:t>
      </w:r>
      <w:r w:rsidRPr="00DA1A24">
        <w:t>r/raisedbynarcissists</w:t>
      </w:r>
      <w:r w:rsidR="00B60FE1" w:rsidRPr="00DA1A24">
        <w:t xml:space="preserve">, </w:t>
      </w:r>
      <w:r w:rsidRPr="00DA1A24">
        <w:t>r/urbanhell</w:t>
      </w:r>
      <w:r w:rsidR="00B60FE1" w:rsidRPr="00DA1A24">
        <w:t xml:space="preserve">, </w:t>
      </w:r>
      <w:r w:rsidRPr="00DA1A24">
        <w:t>r/progressnotperfection</w:t>
      </w:r>
      <w:r w:rsidR="00B60FE1" w:rsidRPr="00DA1A24">
        <w:t xml:space="preserve">, </w:t>
      </w:r>
      <w:r w:rsidRPr="00DA1A24">
        <w:t>r/pots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Bahamas, </w:t>
      </w:r>
      <w:r w:rsidRPr="00DA1A24">
        <w:t>r/EatingDisorders</w:t>
      </w:r>
      <w:r w:rsidR="00B60FE1" w:rsidRPr="00DA1A24">
        <w:t xml:space="preserve">, </w:t>
      </w:r>
      <w:r w:rsidRPr="00DA1A24">
        <w:t>r/addiction</w:t>
      </w:r>
      <w:r w:rsidR="00B60FE1" w:rsidRPr="00DA1A24">
        <w:t xml:space="preserve">, </w:t>
      </w:r>
      <w:r w:rsidRPr="00DA1A24">
        <w:t>r/Stoicism</w:t>
      </w:r>
      <w:r w:rsidR="00B60FE1" w:rsidRPr="00DA1A24">
        <w:t xml:space="preserve">, </w:t>
      </w:r>
      <w:r w:rsidRPr="00DA1A24">
        <w:t>r/selfhelp</w:t>
      </w:r>
      <w:r w:rsidR="00B60FE1" w:rsidRPr="00DA1A24">
        <w:t xml:space="preserve">, </w:t>
      </w:r>
      <w:r w:rsidRPr="00DA1A24">
        <w:t>r/soberdating</w:t>
      </w:r>
      <w:r w:rsidR="00B60FE1" w:rsidRPr="00DA1A24">
        <w:t xml:space="preserve">, </w:t>
      </w:r>
      <w:r w:rsidRPr="00DA1A24">
        <w:t>r/nottheonion</w:t>
      </w:r>
      <w:r w:rsidR="00B60FE1" w:rsidRPr="00DA1A24">
        <w:t xml:space="preserve">, </w:t>
      </w:r>
      <w:r w:rsidRPr="00DA1A24">
        <w:t>r/alandislands</w:t>
      </w:r>
      <w:r w:rsidR="00B60FE1" w:rsidRPr="00DA1A24">
        <w:t xml:space="preserve">, </w:t>
      </w:r>
      <w:r w:rsidRPr="00DA1A24">
        <w:t>r/teachers</w:t>
      </w:r>
      <w:r w:rsidR="00B60FE1" w:rsidRPr="00DA1A24">
        <w:t xml:space="preserve">, </w:t>
      </w:r>
      <w:r w:rsidRPr="00DA1A24">
        <w:t>r/caregiversupport</w:t>
      </w:r>
      <w:r w:rsidR="00B60FE1" w:rsidRPr="00DA1A24">
        <w:t xml:space="preserve">, </w:t>
      </w:r>
      <w:r w:rsidRPr="00DA1A24">
        <w:t>r/mentalhealth</w:t>
      </w:r>
      <w:r w:rsidR="00B60FE1" w:rsidRPr="00DA1A24">
        <w:t xml:space="preserve">, </w:t>
      </w:r>
      <w:r w:rsidRPr="00DA1A24">
        <w:t>r/legaladvice</w:t>
      </w:r>
      <w:r w:rsidR="00B60FE1" w:rsidRPr="00DA1A24">
        <w:t xml:space="preserve">, </w:t>
      </w:r>
      <w:r w:rsidRPr="00DA1A24">
        <w:t>r/dancesafe</w:t>
      </w:r>
      <w:r w:rsidR="00B60FE1" w:rsidRPr="00DA1A24">
        <w:t xml:space="preserve">, </w:t>
      </w:r>
      <w:r w:rsidRPr="00DA1A24">
        <w:t>r/Mescaline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Ecuador, </w:t>
      </w:r>
      <w:r w:rsidRPr="00DA1A24">
        <w:t>r/transgenderrehab</w:t>
      </w:r>
      <w:r w:rsidR="00B60FE1" w:rsidRPr="00DA1A24">
        <w:t xml:space="preserve">, </w:t>
      </w:r>
      <w:r w:rsidRPr="00DA1A24">
        <w:t>r/rcsources</w:t>
      </w:r>
      <w:r w:rsidR="00B60FE1" w:rsidRPr="00DA1A24">
        <w:t xml:space="preserve">, </w:t>
      </w:r>
      <w:r w:rsidRPr="00DA1A24">
        <w:t>r/tabletopgames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Honduras, </w:t>
      </w:r>
      <w:r w:rsidRPr="00DA1A24">
        <w:t>r/israel</w:t>
      </w:r>
      <w:r w:rsidR="00B60FE1" w:rsidRPr="00DA1A24">
        <w:t xml:space="preserve">, </w:t>
      </w:r>
      <w:r w:rsidRPr="00DA1A24">
        <w:t>r/newparents</w:t>
      </w:r>
      <w:r w:rsidR="00B60FE1" w:rsidRPr="00DA1A24">
        <w:t xml:space="preserve">, </w:t>
      </w:r>
      <w:r w:rsidRPr="00DA1A24">
        <w:t>r/delta8</w:t>
      </w:r>
      <w:r w:rsidR="00B60FE1" w:rsidRPr="00DA1A24">
        <w:t xml:space="preserve">, </w:t>
      </w:r>
      <w:r w:rsidRPr="00DA1A24">
        <w:t>r/opiateschurch</w:t>
      </w:r>
      <w:r w:rsidR="00B60FE1" w:rsidRPr="00DA1A24">
        <w:t xml:space="preserve">, </w:t>
      </w:r>
      <w:r w:rsidRPr="00DA1A24">
        <w:t>r/privacy</w:t>
      </w:r>
      <w:r w:rsidR="00B60FE1" w:rsidRPr="00DA1A24">
        <w:t xml:space="preserve">, </w:t>
      </w:r>
      <w:r w:rsidRPr="00DA1A24">
        <w:t>r/domesticviolence</w:t>
      </w:r>
      <w:r w:rsidR="00B60FE1" w:rsidRPr="00DA1A24">
        <w:t xml:space="preserve">, </w:t>
      </w:r>
      <w:r w:rsidRPr="00DA1A24">
        <w:t>r/magnesium</w:t>
      </w:r>
      <w:r w:rsidR="00B60FE1" w:rsidRPr="00DA1A24">
        <w:t xml:space="preserve">, </w:t>
      </w:r>
      <w:r w:rsidRPr="00DA1A24">
        <w:t>r/delta9</w:t>
      </w:r>
      <w:r w:rsidR="00B60FE1" w:rsidRPr="00DA1A24">
        <w:t xml:space="preserve">, </w:t>
      </w:r>
      <w:r w:rsidRPr="00DA1A24">
        <w:t>r/highdeas</w:t>
      </w:r>
      <w:r w:rsidR="00B60FE1" w:rsidRPr="00DA1A24">
        <w:t xml:space="preserve">, </w:t>
      </w:r>
      <w:r w:rsidRPr="00DA1A24">
        <w:t>r/twitch</w:t>
      </w:r>
      <w:r w:rsidR="00B60FE1" w:rsidRPr="00DA1A24">
        <w:t xml:space="preserve">, </w:t>
      </w:r>
      <w:r w:rsidRPr="00DA1A24">
        <w:t>r/Peyote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Belgium, </w:t>
      </w:r>
      <w:r w:rsidRPr="00DA1A24">
        <w:t>r/trees</w:t>
      </w:r>
      <w:r w:rsidR="00B60FE1" w:rsidRPr="00DA1A24">
        <w:t xml:space="preserve">, </w:t>
      </w:r>
      <w:r w:rsidRPr="00DA1A24">
        <w:t>r/triazolam</w:t>
      </w:r>
      <w:r w:rsidR="00B60FE1" w:rsidRPr="00DA1A24">
        <w:t xml:space="preserve">, </w:t>
      </w:r>
      <w:r w:rsidRPr="00DA1A24">
        <w:t>r/nursing</w:t>
      </w:r>
      <w:r w:rsidR="00B60FE1" w:rsidRPr="00DA1A24">
        <w:t xml:space="preserve">, </w:t>
      </w:r>
      <w:r w:rsidRPr="00DA1A24">
        <w:t>r/overemployed</w:t>
      </w:r>
      <w:r w:rsidR="00B60FE1" w:rsidRPr="00DA1A24">
        <w:t xml:space="preserve">, </w:t>
      </w:r>
      <w:r w:rsidRPr="00DA1A24">
        <w:t>r/art</w:t>
      </w:r>
      <w:r w:rsidR="00B60FE1" w:rsidRPr="00DA1A24">
        <w:t xml:space="preserve">, </w:t>
      </w:r>
      <w:r w:rsidRPr="00DA1A24">
        <w:t>r/ResponsibleDrugUse</w:t>
      </w:r>
      <w:r w:rsidR="00B60FE1" w:rsidRPr="00DA1A24">
        <w:t xml:space="preserve">, </w:t>
      </w:r>
      <w:r w:rsidRPr="00DA1A24">
        <w:t>r/socialwork</w:t>
      </w:r>
      <w:r w:rsidR="00B60FE1" w:rsidRPr="00DA1A24">
        <w:t xml:space="preserve">, </w:t>
      </w:r>
      <w:r w:rsidRPr="00DA1A24">
        <w:t>r/cassetteculture</w:t>
      </w:r>
      <w:r w:rsidR="00B60FE1" w:rsidRPr="00DA1A24">
        <w:t xml:space="preserve">, </w:t>
      </w:r>
      <w:r w:rsidRPr="00DA1A24">
        <w:t>r/declutter</w:t>
      </w:r>
      <w:r w:rsidR="00B60FE1" w:rsidRPr="00DA1A24">
        <w:t xml:space="preserve">, </w:t>
      </w:r>
      <w:r w:rsidRPr="00DA1A24">
        <w:t>r/abilify</w:t>
      </w:r>
      <w:r w:rsidR="00B60FE1" w:rsidRPr="00DA1A24">
        <w:t xml:space="preserve">, </w:t>
      </w:r>
      <w:r w:rsidRPr="00DA1A24">
        <w:t>r/Dissociation</w:t>
      </w:r>
      <w:r w:rsidR="00B60FE1" w:rsidRPr="00DA1A24">
        <w:t xml:space="preserve">, </w:t>
      </w:r>
      <w:r w:rsidRPr="00DA1A24">
        <w:t>r/tattoo</w:t>
      </w:r>
      <w:r w:rsidR="00B60FE1" w:rsidRPr="00DA1A24">
        <w:t xml:space="preserve">, </w:t>
      </w:r>
      <w:r w:rsidRPr="00DA1A24">
        <w:t>r/natureisfuckinglit</w:t>
      </w:r>
      <w:r w:rsidR="00B60FE1" w:rsidRPr="00DA1A24">
        <w:t xml:space="preserve">, </w:t>
      </w:r>
      <w:r w:rsidRPr="00DA1A24">
        <w:t>r/television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Albania, </w:t>
      </w:r>
      <w:r w:rsidRPr="00DA1A24">
        <w:t>r/protectandserve</w:t>
      </w:r>
      <w:r w:rsidR="00B60FE1" w:rsidRPr="00DA1A24">
        <w:t xml:space="preserve">, </w:t>
      </w:r>
      <w:r w:rsidRPr="00DA1A24">
        <w:t>r/grenada</w:t>
      </w:r>
      <w:r w:rsidR="00B60FE1" w:rsidRPr="00DA1A24">
        <w:t xml:space="preserve">, </w:t>
      </w:r>
      <w:r w:rsidRPr="00DA1A24">
        <w:t>r/BodyDysmorphia</w:t>
      </w:r>
      <w:r w:rsidR="00B60FE1" w:rsidRPr="00DA1A24">
        <w:t xml:space="preserve">, </w:t>
      </w:r>
      <w:r w:rsidRPr="00DA1A24">
        <w:t>r/workfromhome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Italy, </w:t>
      </w:r>
      <w:r w:rsidRPr="00DA1A24">
        <w:t>r/bitcoin</w:t>
      </w:r>
      <w:r w:rsidR="00B60FE1" w:rsidRPr="00DA1A24">
        <w:t xml:space="preserve">, </w:t>
      </w:r>
      <w:r w:rsidRPr="00DA1A24">
        <w:t>r/healthanxietyuk</w:t>
      </w:r>
      <w:r w:rsidR="00B60FE1" w:rsidRPr="00DA1A24">
        <w:t xml:space="preserve">, </w:t>
      </w:r>
      <w:r w:rsidRPr="00DA1A24">
        <w:t>r/harmreductionsupplies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Mexico, </w:t>
      </w:r>
      <w:r w:rsidRPr="00DA1A24">
        <w:t>r/happy</w:t>
      </w:r>
      <w:r w:rsidR="00B60FE1" w:rsidRPr="00DA1A24">
        <w:t xml:space="preserve">, </w:t>
      </w:r>
      <w:r w:rsidRPr="00DA1A24">
        <w:t>r/euroents</w:t>
      </w:r>
      <w:r w:rsidR="00B60FE1" w:rsidRPr="00DA1A24">
        <w:t xml:space="preserve">, </w:t>
      </w:r>
      <w:r w:rsidRPr="00DA1A24">
        <w:t>r/socialism</w:t>
      </w:r>
      <w:r w:rsidR="00B60FE1" w:rsidRPr="00DA1A24">
        <w:t xml:space="preserve">, </w:t>
      </w:r>
      <w:r w:rsidRPr="00DA1A24">
        <w:t>r/hungary</w:t>
      </w:r>
      <w:r w:rsidR="00B60FE1" w:rsidRPr="00DA1A24">
        <w:t xml:space="preserve">, </w:t>
      </w:r>
      <w:r w:rsidRPr="00DA1A24">
        <w:t>r/horror</w:t>
      </w:r>
      <w:r w:rsidR="00B60FE1" w:rsidRPr="00DA1A24">
        <w:t xml:space="preserve">, </w:t>
      </w:r>
      <w:r w:rsidRPr="00DA1A24">
        <w:t>r/mlb</w:t>
      </w:r>
      <w:r w:rsidR="00B60FE1" w:rsidRPr="00DA1A24">
        <w:t xml:space="preserve">, </w:t>
      </w:r>
      <w:r w:rsidRPr="00DA1A24">
        <w:t>r/microdosing</w:t>
      </w:r>
      <w:r w:rsidR="00B60FE1" w:rsidRPr="00DA1A24">
        <w:t xml:space="preserve">, </w:t>
      </w:r>
      <w:r w:rsidRPr="00DA1A24">
        <w:t>r/programming</w:t>
      </w:r>
      <w:r w:rsidR="00B60FE1" w:rsidRPr="00DA1A24">
        <w:t xml:space="preserve">, </w:t>
      </w:r>
      <w:r w:rsidRPr="00DA1A24">
        <w:t>r/foodporn</w:t>
      </w:r>
      <w:r w:rsidR="00B60FE1" w:rsidRPr="00DA1A24">
        <w:t xml:space="preserve">, </w:t>
      </w:r>
      <w:r w:rsidRPr="00DA1A24">
        <w:t>r/probation</w:t>
      </w:r>
      <w:r w:rsidR="00B60FE1" w:rsidRPr="00DA1A24">
        <w:t xml:space="preserve">, </w:t>
      </w:r>
      <w:r w:rsidRPr="00DA1A24">
        <w:t>r/altcannabinoids</w:t>
      </w:r>
      <w:r w:rsidR="00B60FE1" w:rsidRPr="00DA1A24">
        <w:t xml:space="preserve">, </w:t>
      </w:r>
      <w:r w:rsidRPr="00DA1A24">
        <w:t>r/agnosticism</w:t>
      </w:r>
      <w:r w:rsidR="00B60FE1" w:rsidRPr="00DA1A24">
        <w:t xml:space="preserve">, </w:t>
      </w:r>
      <w:r w:rsidRPr="00DA1A24">
        <w:t>r/askuk</w:t>
      </w:r>
      <w:r w:rsidR="00B60FE1" w:rsidRPr="00DA1A24">
        <w:t xml:space="preserve">, </w:t>
      </w:r>
      <w:r w:rsidRPr="00DA1A24">
        <w:t>r/naltrexone</w:t>
      </w:r>
      <w:r w:rsidR="00B60FE1" w:rsidRPr="00DA1A24">
        <w:t xml:space="preserve">, </w:t>
      </w:r>
      <w:r w:rsidRPr="00DA1A24">
        <w:t>r/quazepam</w:t>
      </w:r>
      <w:r w:rsidR="00B60FE1" w:rsidRPr="00DA1A24">
        <w:t xml:space="preserve">, </w:t>
      </w:r>
      <w:r w:rsidRPr="00DA1A24">
        <w:t>r/hash</w:t>
      </w:r>
      <w:r w:rsidR="00B60FE1" w:rsidRPr="00DA1A24">
        <w:t xml:space="preserve">, </w:t>
      </w:r>
      <w:r w:rsidRPr="00DA1A24">
        <w:t>r/psychology</w:t>
      </w:r>
      <w:r w:rsidR="00B60FE1" w:rsidRPr="00DA1A24">
        <w:t xml:space="preserve">, </w:t>
      </w:r>
      <w:r w:rsidRPr="00DA1A24">
        <w:t>r/nba</w:t>
      </w:r>
      <w:r w:rsidR="00B60FE1" w:rsidRPr="00DA1A24">
        <w:t xml:space="preserve">, </w:t>
      </w:r>
      <w:r w:rsidRPr="00DA1A24">
        <w:t>r/clinicaltrials</w:t>
      </w:r>
      <w:r w:rsidR="00B60FE1" w:rsidRPr="00DA1A24">
        <w:t xml:space="preserve">, </w:t>
      </w:r>
      <w:r w:rsidRPr="00DA1A24">
        <w:t>r/legalhighs</w:t>
      </w:r>
      <w:r w:rsidR="00B60FE1" w:rsidRPr="00DA1A24">
        <w:t xml:space="preserve">, </w:t>
      </w:r>
      <w:r w:rsidRPr="00DA1A24">
        <w:t>r/tramadol</w:t>
      </w:r>
      <w:r w:rsidR="00B60FE1" w:rsidRPr="00DA1A24">
        <w:t xml:space="preserve">, </w:t>
      </w:r>
      <w:r w:rsidRPr="00DA1A24">
        <w:t>r/cryptomarkets</w:t>
      </w:r>
      <w:r w:rsidR="00B60FE1" w:rsidRPr="00DA1A24">
        <w:t xml:space="preserve">, </w:t>
      </w:r>
      <w:r w:rsidRPr="00DA1A24">
        <w:t>r/roastme</w:t>
      </w:r>
      <w:r w:rsidR="00B60FE1" w:rsidRPr="00DA1A24">
        <w:t xml:space="preserve">, </w:t>
      </w:r>
      <w:r w:rsidRPr="00DA1A24">
        <w:t>r/addictionuk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Xanax, </w:t>
      </w:r>
      <w:r w:rsidRPr="00DA1A24">
        <w:t>r/AmItheAsshole</w:t>
      </w:r>
      <w:r w:rsidR="00B60FE1" w:rsidRPr="00DA1A24">
        <w:t xml:space="preserve">, </w:t>
      </w:r>
      <w:r w:rsidRPr="00DA1A24">
        <w:t>r/agingparents</w:t>
      </w:r>
      <w:r w:rsidR="00B60FE1" w:rsidRPr="00DA1A24">
        <w:t xml:space="preserve">, </w:t>
      </w:r>
      <w:r w:rsidRPr="00DA1A24">
        <w:t>r/ritalin_adults</w:t>
      </w:r>
      <w:r w:rsidR="00B60FE1" w:rsidRPr="00DA1A24">
        <w:t xml:space="preserve">, </w:t>
      </w:r>
      <w:r w:rsidRPr="00DA1A24">
        <w:t>r/cpr</w:t>
      </w:r>
      <w:r w:rsidR="00B60FE1" w:rsidRPr="00DA1A24">
        <w:t xml:space="preserve">, </w:t>
      </w:r>
      <w:r w:rsidRPr="00DA1A24">
        <w:t>r/researchchemical</w:t>
      </w:r>
      <w:r w:rsidR="00B60FE1" w:rsidRPr="00DA1A24">
        <w:t xml:space="preserve">, </w:t>
      </w:r>
      <w:r w:rsidRPr="00DA1A24">
        <w:t>r/rant</w:t>
      </w:r>
      <w:r w:rsidR="00B60FE1" w:rsidRPr="00DA1A24">
        <w:t xml:space="preserve">, </w:t>
      </w:r>
      <w:r w:rsidRPr="00DA1A24">
        <w:t>r/cscareerquestions</w:t>
      </w:r>
      <w:r w:rsidR="00B60FE1" w:rsidRPr="00DA1A24">
        <w:t xml:space="preserve">, </w:t>
      </w:r>
      <w:r w:rsidRPr="00DA1A24">
        <w:t>r/stopsmoking</w:t>
      </w:r>
      <w:r w:rsidR="00B60FE1" w:rsidRPr="00DA1A24">
        <w:t xml:space="preserve">, </w:t>
      </w:r>
      <w:r w:rsidRPr="00DA1A24">
        <w:t>r/cannabiscoupons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Austria, </w:t>
      </w:r>
      <w:r w:rsidRPr="00DA1A24">
        <w:t>r/highstrangeness</w:t>
      </w:r>
      <w:r w:rsidR="00B60FE1" w:rsidRPr="00DA1A24">
        <w:t xml:space="preserve">, </w:t>
      </w:r>
      <w:r w:rsidRPr="00DA1A24">
        <w:t>r/nicotinepouch</w:t>
      </w:r>
      <w:r w:rsidR="00B60FE1" w:rsidRPr="00DA1A24">
        <w:t xml:space="preserve">, </w:t>
      </w:r>
      <w:r w:rsidRPr="00DA1A24">
        <w:t>r/alateen</w:t>
      </w:r>
      <w:r w:rsidR="00B60FE1" w:rsidRPr="00DA1A24">
        <w:t xml:space="preserve">, </w:t>
      </w:r>
      <w:r w:rsidRPr="00DA1A24">
        <w:t>r/incels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Prozac, </w:t>
      </w:r>
      <w:r w:rsidRPr="00DA1A24">
        <w:t>r/femalefashionadvice</w:t>
      </w:r>
      <w:r w:rsidR="00B60FE1" w:rsidRPr="00DA1A24">
        <w:t xml:space="preserve">, </w:t>
      </w:r>
      <w:r w:rsidRPr="00DA1A24">
        <w:t>r/newzealand</w:t>
      </w:r>
      <w:r w:rsidR="00B60FE1" w:rsidRPr="00DA1A24">
        <w:t xml:space="preserve">, </w:t>
      </w:r>
      <w:r w:rsidRPr="00DA1A24">
        <w:t>r/running</w:t>
      </w:r>
      <w:r w:rsidR="00B60FE1" w:rsidRPr="00DA1A24">
        <w:t xml:space="preserve">, </w:t>
      </w:r>
      <w:r w:rsidRPr="00DA1A24">
        <w:t>r/travelEurope</w:t>
      </w:r>
      <w:r w:rsidR="00B60FE1" w:rsidRPr="00DA1A24">
        <w:t xml:space="preserve">, </w:t>
      </w:r>
      <w:r w:rsidRPr="00DA1A24">
        <w:t>r/skincareaddiction</w:t>
      </w:r>
      <w:r w:rsidR="00B60FE1" w:rsidRPr="00DA1A24">
        <w:t xml:space="preserve">, </w:t>
      </w:r>
      <w:r w:rsidRPr="00DA1A24">
        <w:t>r/peru</w:t>
      </w:r>
      <w:r w:rsidR="00B60FE1" w:rsidRPr="00DA1A24">
        <w:t xml:space="preserve">, </w:t>
      </w:r>
      <w:r w:rsidRPr="00DA1A24">
        <w:t>r/bassguitar</w:t>
      </w:r>
      <w:r w:rsidR="00B60FE1" w:rsidRPr="00DA1A24">
        <w:t xml:space="preserve">, </w:t>
      </w:r>
      <w:r w:rsidRPr="00DA1A24">
        <w:t>r/eupersonalfinance</w:t>
      </w:r>
      <w:r w:rsidR="00B60FE1" w:rsidRPr="00DA1A24">
        <w:t xml:space="preserve">, </w:t>
      </w:r>
      <w:r w:rsidRPr="00DA1A24">
        <w:t>r/popheads</w:t>
      </w:r>
      <w:r w:rsidR="00B60FE1" w:rsidRPr="00DA1A24">
        <w:t xml:space="preserve">, </w:t>
      </w:r>
      <w:r w:rsidRPr="00DA1A24">
        <w:t>r/jazz</w:t>
      </w:r>
      <w:r w:rsidR="00B60FE1" w:rsidRPr="00DA1A24">
        <w:t xml:space="preserve">, </w:t>
      </w:r>
      <w:r w:rsidRPr="00DA1A24">
        <w:t>r/cultivationlinks</w:t>
      </w:r>
      <w:r w:rsidR="00B60FE1" w:rsidRPr="00DA1A24">
        <w:t xml:space="preserve">, </w:t>
      </w:r>
      <w:r w:rsidRPr="00DA1A24">
        <w:t>r/pansexual</w:t>
      </w:r>
      <w:r w:rsidR="00B60FE1" w:rsidRPr="00DA1A24">
        <w:t xml:space="preserve">, </w:t>
      </w:r>
      <w:r w:rsidRPr="00DA1A24">
        <w:t>r/sysadmin</w:t>
      </w:r>
      <w:r w:rsidR="00B60FE1" w:rsidRPr="00DA1A24">
        <w:t xml:space="preserve">, </w:t>
      </w:r>
      <w:r w:rsidRPr="00DA1A24">
        <w:t>r/oxazepam</w:t>
      </w:r>
      <w:r w:rsidR="00B60FE1" w:rsidRPr="00DA1A24">
        <w:t xml:space="preserve">, </w:t>
      </w:r>
      <w:r w:rsidRPr="00DA1A24">
        <w:t>r/DissociationSupport</w:t>
      </w:r>
      <w:r w:rsidR="00B60FE1" w:rsidRPr="00DA1A24">
        <w:t xml:space="preserve">, </w:t>
      </w:r>
      <w:r w:rsidRPr="00DA1A24">
        <w:t>r/addictionmedicine</w:t>
      </w:r>
      <w:r w:rsidR="00B60FE1" w:rsidRPr="00DA1A24">
        <w:t xml:space="preserve">, </w:t>
      </w:r>
      <w:r w:rsidRPr="00DA1A24">
        <w:t>r/leagueoflegends</w:t>
      </w:r>
      <w:r w:rsidR="00B60FE1" w:rsidRPr="00DA1A24">
        <w:t xml:space="preserve">, </w:t>
      </w:r>
      <w:r w:rsidRPr="00DA1A24">
        <w:t>r/podcasts</w:t>
      </w:r>
      <w:r w:rsidR="00B60FE1" w:rsidRPr="00DA1A24">
        <w:t xml:space="preserve">, </w:t>
      </w:r>
      <w:r w:rsidRPr="00DA1A24">
        <w:t>r/SuicideWatch</w:t>
      </w:r>
      <w:r w:rsidR="00B60FE1" w:rsidRPr="00DA1A24">
        <w:t xml:space="preserve">. </w:t>
      </w:r>
      <w:r w:rsidRPr="00DA1A24">
        <w:t>r/benzogirls</w:t>
      </w:r>
      <w:r w:rsidR="00B60FE1" w:rsidRPr="00DA1A24">
        <w:t xml:space="preserve">, </w:t>
      </w:r>
      <w:r w:rsidRPr="00DA1A24">
        <w:t>r/opiaterollcall</w:t>
      </w:r>
      <w:r w:rsidR="00B60FE1" w:rsidRPr="00DA1A24">
        <w:t xml:space="preserve">, </w:t>
      </w:r>
      <w:r w:rsidRPr="00DA1A24">
        <w:t>r/soberparenting</w:t>
      </w:r>
      <w:r w:rsidR="00B60FE1" w:rsidRPr="00DA1A24">
        <w:t xml:space="preserve">, </w:t>
      </w:r>
      <w:r w:rsidRPr="00DA1A24">
        <w:t>r/sex</w:t>
      </w:r>
      <w:r w:rsidR="00B60FE1" w:rsidRPr="00DA1A24">
        <w:t xml:space="preserve">, </w:t>
      </w:r>
      <w:r w:rsidRPr="00DA1A24">
        <w:t>r/preschoolers</w:t>
      </w:r>
      <w:r w:rsidR="00B60FE1" w:rsidRPr="00DA1A24">
        <w:t xml:space="preserve">, </w:t>
      </w:r>
      <w:r w:rsidRPr="00DA1A24">
        <w:t>r/redditorsinrecoveryuk</w:t>
      </w:r>
      <w:r w:rsidR="00B60FE1" w:rsidRPr="00DA1A24">
        <w:t xml:space="preserve">, </w:t>
      </w:r>
      <w:r w:rsidRPr="00DA1A24">
        <w:t>r/romancebooks</w:t>
      </w:r>
      <w:r w:rsidR="00B60FE1" w:rsidRPr="00DA1A24">
        <w:t xml:space="preserve">, </w:t>
      </w:r>
      <w:r w:rsidRPr="00DA1A24">
        <w:t>r/griefsupport</w:t>
      </w:r>
      <w:r w:rsidR="00B60FE1" w:rsidRPr="00DA1A24">
        <w:t xml:space="preserve">, </w:t>
      </w:r>
      <w:r w:rsidRPr="00DA1A24">
        <w:t>r/gradschool</w:t>
      </w:r>
      <w:r w:rsidR="00B60FE1" w:rsidRPr="00DA1A24">
        <w:t xml:space="preserve">, </w:t>
      </w:r>
      <w:r w:rsidRPr="00DA1A24">
        <w:t>r/recipes</w:t>
      </w:r>
      <w:r w:rsidR="00B60FE1" w:rsidRPr="00DA1A24">
        <w:t xml:space="preserve">, </w:t>
      </w:r>
      <w:r w:rsidRPr="00DA1A24">
        <w:t>r/meditationuk</w:t>
      </w:r>
      <w:r w:rsidR="00B60FE1" w:rsidRPr="00DA1A24">
        <w:t xml:space="preserve">, </w:t>
      </w:r>
      <w:r w:rsidRPr="00DA1A24">
        <w:t>r/bodyacceptance</w:t>
      </w:r>
      <w:r w:rsidR="00B60FE1" w:rsidRPr="00DA1A24">
        <w:t xml:space="preserve">, </w:t>
      </w:r>
      <w:r w:rsidRPr="00DA1A24">
        <w:t>r/narcissisticabuse</w:t>
      </w:r>
      <w:r w:rsidR="00B60FE1" w:rsidRPr="00DA1A24">
        <w:t xml:space="preserve">, </w:t>
      </w:r>
      <w:r w:rsidRPr="00DA1A24">
        <w:t>r/burningman</w:t>
      </w:r>
      <w:r w:rsidR="00B60FE1" w:rsidRPr="00DA1A24">
        <w:t xml:space="preserve">, </w:t>
      </w:r>
      <w:r w:rsidRPr="00DA1A24">
        <w:t>r/publichealthpolicy</w:t>
      </w:r>
      <w:r w:rsidR="00B60FE1" w:rsidRPr="00DA1A24">
        <w:t xml:space="preserve">, </w:t>
      </w:r>
      <w:r w:rsidRPr="00DA1A24">
        <w:t>r/valorant</w:t>
      </w:r>
      <w:r w:rsidR="00B60FE1" w:rsidRPr="00DA1A24">
        <w:t xml:space="preserve">, </w:t>
      </w:r>
      <w:r w:rsidRPr="00DA1A24">
        <w:t>r/alzheimers</w:t>
      </w:r>
      <w:r w:rsidR="00B60FE1" w:rsidRPr="00DA1A24">
        <w:t xml:space="preserve">, </w:t>
      </w:r>
      <w:r w:rsidRPr="00DA1A24">
        <w:t>r/therapyuk</w:t>
      </w:r>
      <w:r w:rsidR="00B60FE1" w:rsidRPr="00DA1A24">
        <w:t xml:space="preserve">, </w:t>
      </w:r>
      <w:r w:rsidRPr="00DA1A24">
        <w:t>r/cocaine</w:t>
      </w:r>
      <w:r w:rsidR="00B60FE1" w:rsidRPr="00DA1A24">
        <w:t xml:space="preserve">, </w:t>
      </w:r>
      <w:r w:rsidRPr="00DA1A24">
        <w:t>r/gaming</w:t>
      </w:r>
      <w:r w:rsidR="00B60FE1" w:rsidRPr="00DA1A24">
        <w:t xml:space="preserve">, </w:t>
      </w:r>
      <w:r w:rsidRPr="00DA1A24">
        <w:t>r/esports</w:t>
      </w:r>
      <w:r w:rsidR="00B60FE1" w:rsidRPr="00DA1A24">
        <w:t xml:space="preserve">, </w:t>
      </w:r>
      <w:r w:rsidRPr="00DA1A24">
        <w:t>r/askengineers</w:t>
      </w:r>
      <w:r w:rsidR="00B60FE1" w:rsidRPr="00DA1A24">
        <w:t xml:space="preserve">, </w:t>
      </w:r>
      <w:r w:rsidRPr="00DA1A24">
        <w:t>r/oddlysatisfying</w:t>
      </w:r>
      <w:r w:rsidR="00B60FE1" w:rsidRPr="00DA1A24">
        <w:t xml:space="preserve">, </w:t>
      </w:r>
      <w:r w:rsidRPr="00DA1A24">
        <w:t>r/prohibitionends</w:t>
      </w:r>
      <w:r w:rsidR="00B60FE1" w:rsidRPr="00DA1A24">
        <w:t xml:space="preserve">, </w:t>
      </w:r>
      <w:r w:rsidRPr="00DA1A24">
        <w:t>r/InternalFamilySystems</w:t>
      </w:r>
      <w:r w:rsidR="00B60FE1" w:rsidRPr="00DA1A24">
        <w:t xml:space="preserve">, </w:t>
      </w:r>
      <w:r w:rsidRPr="00DA1A24">
        <w:t>r/entrepreneur</w:t>
      </w:r>
      <w:r w:rsidR="00B60FE1" w:rsidRPr="00DA1A24">
        <w:t xml:space="preserve">, </w:t>
      </w:r>
      <w:r w:rsidRPr="00DA1A24">
        <w:t>r/Opioid_RCs</w:t>
      </w:r>
      <w:r w:rsidR="00B60FE1" w:rsidRPr="00DA1A24">
        <w:t xml:space="preserve">, </w:t>
      </w:r>
      <w:r w:rsidRPr="00DA1A24">
        <w:t>r/ComplexTrauma</w:t>
      </w:r>
      <w:r w:rsidR="00B60FE1" w:rsidRPr="00DA1A24">
        <w:t xml:space="preserve">, </w:t>
      </w:r>
      <w:r w:rsidRPr="00DA1A24">
        <w:t>r/buprenorphine</w:t>
      </w:r>
      <w:r w:rsidR="00B60FE1" w:rsidRPr="00DA1A24">
        <w:t xml:space="preserve">, </w:t>
      </w:r>
      <w:r w:rsidRPr="00DA1A24">
        <w:t>r/harmreductionuk</w:t>
      </w:r>
      <w:r w:rsidR="00B60FE1" w:rsidRPr="00DA1A24">
        <w:t xml:space="preserve">, </w:t>
      </w:r>
      <w:r w:rsidRPr="00DA1A24">
        <w:t>r/classicalmusic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Luxembourg, </w:t>
      </w:r>
      <w:r w:rsidRPr="00DA1A24">
        <w:t>r/GetMotivated</w:t>
      </w:r>
      <w:r w:rsidR="00B60FE1" w:rsidRPr="00DA1A24">
        <w:t xml:space="preserve">, </w:t>
      </w:r>
      <w:r w:rsidRPr="00DA1A24">
        <w:t>r/opiatesrecovery</w:t>
      </w:r>
      <w:r w:rsidR="00B60FE1" w:rsidRPr="00DA1A24">
        <w:t xml:space="preserve">, </w:t>
      </w:r>
      <w:r w:rsidRPr="00DA1A24">
        <w:t>r/audioengineering</w:t>
      </w:r>
      <w:r w:rsidR="00B60FE1" w:rsidRPr="00DA1A24">
        <w:t xml:space="preserve">, </w:t>
      </w:r>
      <w:r w:rsidRPr="00DA1A24">
        <w:t>r/akathisia</w:t>
      </w:r>
      <w:r w:rsidR="00B60FE1" w:rsidRPr="00DA1A24">
        <w:t xml:space="preserve">, </w:t>
      </w:r>
      <w:r w:rsidRPr="00DA1A24">
        <w:t>r/seedswap</w:t>
      </w:r>
      <w:r w:rsidR="00B60FE1" w:rsidRPr="00DA1A24">
        <w:t xml:space="preserve">, </w:t>
      </w:r>
      <w:r w:rsidRPr="00DA1A24">
        <w:t>r/punk</w:t>
      </w:r>
      <w:r w:rsidR="00B60FE1" w:rsidRPr="00DA1A24">
        <w:t xml:space="preserve">, </w:t>
      </w:r>
      <w:r w:rsidRPr="00DA1A24">
        <w:t>r/awakened</w:t>
      </w:r>
      <w:r w:rsidR="00B60FE1" w:rsidRPr="00DA1A24">
        <w:t xml:space="preserve">, </w:t>
      </w:r>
      <w:r w:rsidRPr="00DA1A24">
        <w:t>r/family</w:t>
      </w:r>
      <w:r w:rsidR="00B60FE1" w:rsidRPr="00DA1A24">
        <w:t xml:space="preserve">, </w:t>
      </w:r>
      <w:r w:rsidRPr="00DA1A24">
        <w:t>r/anime_irl</w:t>
      </w:r>
      <w:r w:rsidR="00B60FE1" w:rsidRPr="00DA1A24">
        <w:t xml:space="preserve">, </w:t>
      </w:r>
      <w:r w:rsidRPr="00DA1A24">
        <w:t>r/turkey</w:t>
      </w:r>
      <w:r w:rsidR="00B60FE1" w:rsidRPr="00DA1A24">
        <w:t xml:space="preserve">, </w:t>
      </w:r>
      <w:r w:rsidRPr="00DA1A24">
        <w:t>r/bushcraft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Lexapro, </w:t>
      </w:r>
      <w:r w:rsidRPr="00DA1A24">
        <w:t>r/</w:t>
      </w:r>
      <w:r w:rsidR="00B60FE1" w:rsidRPr="00DA1A24">
        <w:t xml:space="preserve">Russia, </w:t>
      </w:r>
      <w:r w:rsidRPr="00DA1A24">
        <w:t>r/collapse</w:t>
      </w:r>
      <w:r w:rsidR="00B60FE1" w:rsidRPr="00DA1A24">
        <w:t xml:space="preserve">, </w:t>
      </w:r>
      <w:r w:rsidRPr="00DA1A24">
        <w:t>r/psychiatryuk</w:t>
      </w:r>
      <w:r w:rsidR="00B60FE1" w:rsidRPr="00DA1A24">
        <w:t xml:space="preserve">, </w:t>
      </w:r>
      <w:r w:rsidRPr="00DA1A24">
        <w:t>r/askeurope</w:t>
      </w:r>
      <w:r w:rsidR="00B60FE1" w:rsidRPr="00DA1A24">
        <w:t xml:space="preserve">, </w:t>
      </w:r>
      <w:r w:rsidRPr="00DA1A24">
        <w:t>r/secularsobriety</w:t>
      </w:r>
      <w:r w:rsidR="00B60FE1" w:rsidRPr="00DA1A24">
        <w:t xml:space="preserve">, </w:t>
      </w:r>
      <w:r w:rsidRPr="00DA1A24">
        <w:t>r/hiphopheads</w:t>
      </w:r>
      <w:r w:rsidR="00B60FE1" w:rsidRPr="00DA1A24">
        <w:t xml:space="preserve">, </w:t>
      </w:r>
      <w:r w:rsidRPr="00DA1A24">
        <w:t>r/endometriosis</w:t>
      </w:r>
      <w:r w:rsidR="00B60FE1" w:rsidRPr="00DA1A24">
        <w:t xml:space="preserve">, </w:t>
      </w:r>
      <w:r w:rsidRPr="00DA1A24">
        <w:t>r/portlandhobos</w:t>
      </w:r>
      <w:r w:rsidR="00B60FE1" w:rsidRPr="00DA1A24">
        <w:t xml:space="preserve">, </w:t>
      </w:r>
      <w:r w:rsidRPr="00DA1A24">
        <w:t>r/codependency</w:t>
      </w:r>
      <w:r w:rsidR="00B60FE1" w:rsidRPr="00DA1A24">
        <w:t xml:space="preserve">, </w:t>
      </w:r>
      <w:r w:rsidRPr="00DA1A24">
        <w:t>r/halazepam</w:t>
      </w:r>
      <w:r w:rsidR="00B60FE1" w:rsidRPr="00DA1A24">
        <w:t xml:space="preserve">, </w:t>
      </w:r>
      <w:r w:rsidRPr="00DA1A24">
        <w:t>r/damnthatsinteresting</w:t>
      </w:r>
      <w:r w:rsidR="00B60FE1" w:rsidRPr="00DA1A24">
        <w:t xml:space="preserve">, </w:t>
      </w:r>
      <w:r w:rsidRPr="00DA1A24">
        <w:t>r/SaferPartyPractices</w:t>
      </w:r>
      <w:r w:rsidR="00B60FE1" w:rsidRPr="00DA1A24">
        <w:t xml:space="preserve">, </w:t>
      </w:r>
      <w:r w:rsidRPr="00DA1A24">
        <w:t>r/diazepam</w:t>
      </w:r>
      <w:r w:rsidR="00B60FE1" w:rsidRPr="00DA1A24">
        <w:t xml:space="preserve">, </w:t>
      </w:r>
      <w:r w:rsidRPr="00DA1A24">
        <w:t>r/EOOD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Wellbutrin, </w:t>
      </w:r>
      <w:r w:rsidRPr="00DA1A24">
        <w:t>r/firstaid</w:t>
      </w:r>
      <w:r w:rsidR="00B60FE1" w:rsidRPr="00DA1A24">
        <w:t xml:space="preserve">, </w:t>
      </w:r>
      <w:r w:rsidRPr="00DA1A24">
        <w:t>r/astralprojection</w:t>
      </w:r>
      <w:r w:rsidR="00B60FE1" w:rsidRPr="00DA1A24">
        <w:t xml:space="preserve">, </w:t>
      </w:r>
      <w:r w:rsidRPr="00DA1A24">
        <w:t>r/empathogens</w:t>
      </w:r>
      <w:r w:rsidR="00B60FE1" w:rsidRPr="00DA1A24">
        <w:t xml:space="preserve">, </w:t>
      </w:r>
      <w:r w:rsidRPr="00DA1A24">
        <w:t>r/depressionuk</w:t>
      </w:r>
      <w:r w:rsidR="00B60FE1" w:rsidRPr="00DA1A24">
        <w:t xml:space="preserve">, </w:t>
      </w:r>
      <w:r w:rsidRPr="00DA1A24">
        <w:t>r/justnofamily</w:t>
      </w:r>
      <w:r w:rsidR="00B60FE1" w:rsidRPr="00DA1A24">
        <w:t xml:space="preserve">, </w:t>
      </w:r>
      <w:r w:rsidRPr="00DA1A24">
        <w:t>r/wholesomememes</w:t>
      </w:r>
      <w:r w:rsidR="00B60FE1" w:rsidRPr="00DA1A24">
        <w:t xml:space="preserve">, </w:t>
      </w:r>
      <w:r w:rsidRPr="00DA1A24">
        <w:t>r/books</w:t>
      </w:r>
      <w:r w:rsidR="00B60FE1" w:rsidRPr="00DA1A24">
        <w:t xml:space="preserve">, </w:t>
      </w:r>
      <w:r w:rsidRPr="00DA1A24">
        <w:t>r/pharmacology</w:t>
      </w:r>
      <w:r w:rsidR="00B60FE1" w:rsidRPr="00DA1A24">
        <w:t xml:space="preserve">, </w:t>
      </w:r>
      <w:r w:rsidRPr="00DA1A24">
        <w:t>r/lean</w:t>
      </w:r>
      <w:r w:rsidR="00B60FE1" w:rsidRPr="00DA1A24">
        <w:t xml:space="preserve">, </w:t>
      </w:r>
      <w:r w:rsidRPr="00DA1A24">
        <w:t>r/wales</w:t>
      </w:r>
      <w:r w:rsidR="00B60FE1" w:rsidRPr="00DA1A24">
        <w:t xml:space="preserve">, </w:t>
      </w:r>
      <w:r w:rsidRPr="00DA1A24">
        <w:t>r/cryptocurrencies</w:t>
      </w:r>
      <w:r w:rsidR="00B60FE1" w:rsidRPr="00DA1A24">
        <w:t xml:space="preserve">, </w:t>
      </w:r>
      <w:r w:rsidRPr="00DA1A24">
        <w:t>r/epidemiology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Andorra, </w:t>
      </w:r>
      <w:r w:rsidRPr="00DA1A24">
        <w:t>r/hardcore</w:t>
      </w:r>
      <w:r w:rsidR="00B60FE1" w:rsidRPr="00DA1A24">
        <w:t xml:space="preserve">, </w:t>
      </w:r>
      <w:r w:rsidRPr="00DA1A24">
        <w:t>r/alcoholicsanonymousuk</w:t>
      </w:r>
      <w:r w:rsidR="00B60FE1" w:rsidRPr="00DA1A24">
        <w:t xml:space="preserve">, </w:t>
      </w:r>
      <w:r w:rsidRPr="00DA1A24">
        <w:t>r/saintbarthelemy</w:t>
      </w:r>
      <w:r w:rsidR="00B60FE1" w:rsidRPr="00DA1A24">
        <w:t xml:space="preserve">, </w:t>
      </w:r>
      <w:r w:rsidRPr="00DA1A24">
        <w:t>r/learnprogramming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Haiti, </w:t>
      </w:r>
      <w:r w:rsidRPr="00DA1A24">
        <w:t>r/</w:t>
      </w:r>
      <w:r w:rsidR="00B60FE1" w:rsidRPr="00DA1A24">
        <w:t xml:space="preserve">Australia, </w:t>
      </w:r>
      <w:r w:rsidRPr="00DA1A24">
        <w:t>r/opiatescience</w:t>
      </w:r>
      <w:r w:rsidR="00B60FE1" w:rsidRPr="00DA1A24">
        <w:t xml:space="preserve">, </w:t>
      </w:r>
      <w:r w:rsidRPr="00DA1A24">
        <w:t>r/linguistics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Switzerland, </w:t>
      </w:r>
      <w:r w:rsidRPr="00DA1A24">
        <w:t>r/invisibleillness</w:t>
      </w:r>
      <w:r w:rsidR="00B60FE1" w:rsidRPr="00DA1A24">
        <w:t xml:space="preserve">, </w:t>
      </w:r>
      <w:r w:rsidRPr="00DA1A24">
        <w:t>r/youngadultbooks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Liechtenstein, </w:t>
      </w:r>
      <w:r w:rsidRPr="00DA1A24">
        <w:t>r/movies_irl</w:t>
      </w:r>
      <w:r w:rsidR="00B60FE1" w:rsidRPr="00DA1A24">
        <w:t xml:space="preserve">, </w:t>
      </w:r>
      <w:r w:rsidRPr="00DA1A24">
        <w:t>r/backpacking</w:t>
      </w:r>
      <w:r w:rsidR="00B60FE1" w:rsidRPr="00DA1A24">
        <w:t xml:space="preserve">, </w:t>
      </w:r>
      <w:r w:rsidRPr="00DA1A24">
        <w:t>r/yoga</w:t>
      </w:r>
      <w:r w:rsidR="00B60FE1" w:rsidRPr="00DA1A24">
        <w:t xml:space="preserve">, </w:t>
      </w:r>
      <w:r w:rsidRPr="00DA1A24">
        <w:t>r/glitchinthematrix</w:t>
      </w:r>
      <w:r w:rsidR="00B60FE1" w:rsidRPr="00DA1A24">
        <w:t xml:space="preserve">, </w:t>
      </w:r>
      <w:r w:rsidRPr="00DA1A24">
        <w:t>r/heroin</w:t>
      </w:r>
      <w:r w:rsidR="00B60FE1" w:rsidRPr="00DA1A24">
        <w:t xml:space="preserve">, </w:t>
      </w:r>
      <w:r w:rsidRPr="00DA1A24">
        <w:t>r/jersey</w:t>
      </w:r>
      <w:r w:rsidR="00B60FE1" w:rsidRPr="00DA1A24">
        <w:t xml:space="preserve">, </w:t>
      </w:r>
      <w:r w:rsidRPr="00DA1A24">
        <w:t>r/india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Bolivia, </w:t>
      </w:r>
      <w:r w:rsidRPr="00DA1A24">
        <w:t>r/therapy</w:t>
      </w:r>
      <w:r w:rsidR="00B60FE1" w:rsidRPr="00DA1A24">
        <w:t xml:space="preserve">, </w:t>
      </w:r>
      <w:r w:rsidRPr="00DA1A24">
        <w:t>r/BorderlinePDisorder</w:t>
      </w:r>
      <w:r w:rsidR="00B60FE1" w:rsidRPr="00DA1A24">
        <w:t xml:space="preserve">, </w:t>
      </w:r>
      <w:r w:rsidRPr="00DA1A24">
        <w:t>r/Existential_Crisis</w:t>
      </w:r>
      <w:r w:rsidR="00B60FE1" w:rsidRPr="00DA1A24">
        <w:t xml:space="preserve">, </w:t>
      </w:r>
      <w:r w:rsidRPr="00DA1A24">
        <w:t>r/swimming</w:t>
      </w:r>
      <w:r w:rsidR="00B60FE1" w:rsidRPr="00DA1A24">
        <w:t xml:space="preserve">, </w:t>
      </w:r>
      <w:r w:rsidRPr="00DA1A24">
        <w:t>r/music_irl</w:t>
      </w:r>
      <w:r w:rsidR="00B60FE1" w:rsidRPr="00DA1A24">
        <w:t xml:space="preserve">, </w:t>
      </w:r>
      <w:r w:rsidRPr="00DA1A24">
        <w:t>r/personalfinanceuk</w:t>
      </w:r>
      <w:r w:rsidR="00B60FE1" w:rsidRPr="00DA1A24">
        <w:t xml:space="preserve">, </w:t>
      </w:r>
      <w:r w:rsidRPr="00DA1A24">
        <w:t>r/refugerecoveryuk</w:t>
      </w:r>
      <w:r w:rsidR="00B60FE1" w:rsidRPr="00DA1A24">
        <w:t xml:space="preserve">, </w:t>
      </w:r>
      <w:r w:rsidRPr="00DA1A24">
        <w:t>r/leaves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Dexedrine, </w:t>
      </w:r>
      <w:r w:rsidRPr="00DA1A24">
        <w:t>r/musicians</w:t>
      </w:r>
      <w:r w:rsidR="00B60FE1" w:rsidRPr="00DA1A24">
        <w:t xml:space="preserve">, </w:t>
      </w:r>
      <w:r w:rsidRPr="00DA1A24">
        <w:t>r/schizophreniaSOs</w:t>
      </w:r>
      <w:r w:rsidR="00B60FE1" w:rsidRPr="00DA1A24">
        <w:t xml:space="preserve">, </w:t>
      </w:r>
      <w:r w:rsidRPr="00DA1A24">
        <w:t>r/augmentedreality</w:t>
      </w:r>
      <w:r w:rsidR="00B60FE1" w:rsidRPr="00DA1A24">
        <w:t xml:space="preserve">, </w:t>
      </w:r>
      <w:r w:rsidRPr="00DA1A24">
        <w:t>r/alanonuk</w:t>
      </w:r>
      <w:r w:rsidR="00B60FE1" w:rsidRPr="00DA1A24">
        <w:t xml:space="preserve">, </w:t>
      </w:r>
      <w:r w:rsidRPr="00DA1A24">
        <w:t>r/scifi</w:t>
      </w:r>
      <w:r w:rsidR="00B60FE1" w:rsidRPr="00DA1A24">
        <w:t xml:space="preserve">, </w:t>
      </w:r>
      <w:r w:rsidRPr="00DA1A24">
        <w:t>r/adhdwomen</w:t>
      </w:r>
      <w:r w:rsidR="00B60FE1" w:rsidRPr="00DA1A24">
        <w:t xml:space="preserve">, </w:t>
      </w:r>
      <w:r w:rsidRPr="00DA1A24">
        <w:t>r/heroinanonymous</w:t>
      </w:r>
      <w:r w:rsidR="00B60FE1" w:rsidRPr="00DA1A24">
        <w:t xml:space="preserve">, </w:t>
      </w:r>
      <w:r w:rsidRPr="00DA1A24">
        <w:t>r/emotionalneglect</w:t>
      </w:r>
      <w:r w:rsidR="00B60FE1" w:rsidRPr="00DA1A24">
        <w:t xml:space="preserve">, </w:t>
      </w:r>
      <w:r w:rsidRPr="00DA1A24">
        <w:t>r/kindvoice</w:t>
      </w:r>
      <w:r w:rsidR="00B60FE1" w:rsidRPr="00DA1A24">
        <w:t xml:space="preserve">, </w:t>
      </w:r>
      <w:r w:rsidRPr="00DA1A24">
        <w:t>r/retrogaming</w:t>
      </w:r>
      <w:r w:rsidR="00B60FE1" w:rsidRPr="00DA1A24">
        <w:t xml:space="preserve">, </w:t>
      </w:r>
      <w:r w:rsidRPr="00DA1A24">
        <w:t>r/unpopularopinion</w:t>
      </w:r>
      <w:r w:rsidR="00B60FE1" w:rsidRPr="00DA1A24">
        <w:t xml:space="preserve">, </w:t>
      </w:r>
      <w:r w:rsidRPr="00DA1A24">
        <w:t>r/technology</w:t>
      </w:r>
      <w:r w:rsidR="00B60FE1" w:rsidRPr="00DA1A24">
        <w:t xml:space="preserve">, </w:t>
      </w:r>
      <w:r w:rsidRPr="00DA1A24">
        <w:t>r/defi</w:t>
      </w:r>
      <w:r w:rsidR="00B60FE1" w:rsidRPr="00DA1A24">
        <w:t xml:space="preserve">, </w:t>
      </w:r>
      <w:r w:rsidRPr="00DA1A24">
        <w:t>r/countrymusic</w:t>
      </w:r>
      <w:r w:rsidR="00B60FE1" w:rsidRPr="00DA1A24">
        <w:t xml:space="preserve">, </w:t>
      </w:r>
      <w:r w:rsidRPr="00DA1A24">
        <w:t>r/alcoholism</w:t>
      </w:r>
      <w:r w:rsidR="00B60FE1" w:rsidRPr="00DA1A24">
        <w:t xml:space="preserve">, </w:t>
      </w:r>
      <w:r w:rsidRPr="00DA1A24">
        <w:t>r/cbd</w:t>
      </w:r>
      <w:r w:rsidR="00B60FE1" w:rsidRPr="00DA1A24">
        <w:t xml:space="preserve">, </w:t>
      </w:r>
      <w:r w:rsidRPr="00DA1A24">
        <w:t>r/depressants</w:t>
      </w:r>
      <w:r w:rsidR="00B60FE1" w:rsidRPr="00DA1A24">
        <w:t xml:space="preserve">, </w:t>
      </w:r>
      <w:r w:rsidRPr="00DA1A24">
        <w:t>r/ibs</w:t>
      </w:r>
      <w:r w:rsidR="00B60FE1" w:rsidRPr="00DA1A24">
        <w:t xml:space="preserve">, </w:t>
      </w:r>
      <w:r w:rsidRPr="00DA1A24">
        <w:t>r/piercing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Bermuda, </w:t>
      </w:r>
      <w:r w:rsidRPr="00DA1A24">
        <w:t>r/philosophy</w:t>
      </w:r>
      <w:r w:rsidR="00B60FE1" w:rsidRPr="00DA1A24">
        <w:t xml:space="preserve">, </w:t>
      </w:r>
      <w:r w:rsidRPr="00DA1A24">
        <w:t>r/getdisciplined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Vyvanse, </w:t>
      </w:r>
      <w:r w:rsidRPr="00DA1A24">
        <w:t>r/hiking</w:t>
      </w:r>
      <w:r w:rsidR="00B60FE1" w:rsidRPr="00DA1A24">
        <w:t xml:space="preserve">, </w:t>
      </w:r>
      <w:r w:rsidRPr="00DA1A24">
        <w:t>r/audiophile</w:t>
      </w:r>
      <w:r w:rsidR="00B60FE1" w:rsidRPr="00DA1A24">
        <w:t xml:space="preserve">, </w:t>
      </w:r>
      <w:r w:rsidRPr="00DA1A24">
        <w:t>r/oculus</w:t>
      </w:r>
      <w:r w:rsidR="00B60FE1" w:rsidRPr="00DA1A24">
        <w:t xml:space="preserve">, </w:t>
      </w:r>
      <w:r w:rsidRPr="00DA1A24">
        <w:t>r/adultchildrenuk</w:t>
      </w:r>
      <w:r w:rsidR="00B60FE1" w:rsidRPr="00DA1A24">
        <w:t xml:space="preserve">, </w:t>
      </w:r>
      <w:r w:rsidRPr="00DA1A24">
        <w:t>r/breakups</w:t>
      </w:r>
      <w:r w:rsidR="00B60FE1" w:rsidRPr="00DA1A24">
        <w:t xml:space="preserve">, </w:t>
      </w:r>
      <w:r w:rsidRPr="00DA1A24">
        <w:t>r/drugpolicy</w:t>
      </w:r>
      <w:r w:rsidR="00B60FE1" w:rsidRPr="00DA1A24">
        <w:t xml:space="preserve">, </w:t>
      </w:r>
      <w:r w:rsidRPr="00DA1A24">
        <w:t>r/ketamine</w:t>
      </w:r>
      <w:r w:rsidR="00B60FE1" w:rsidRPr="00DA1A24">
        <w:t xml:space="preserve">, </w:t>
      </w:r>
      <w:r w:rsidRPr="00DA1A24">
        <w:t>r/stopbenzos</w:t>
      </w:r>
      <w:r w:rsidR="00B60FE1" w:rsidRPr="00DA1A24">
        <w:t xml:space="preserve">, </w:t>
      </w:r>
      <w:r w:rsidRPr="00DA1A24">
        <w:t>r/minimalism</w:t>
      </w:r>
      <w:r w:rsidR="00B60FE1" w:rsidRPr="00DA1A24">
        <w:t xml:space="preserve">, </w:t>
      </w:r>
      <w:r w:rsidRPr="00DA1A24">
        <w:t>r/art_irl</w:t>
      </w:r>
      <w:r w:rsidR="00B60FE1" w:rsidRPr="00DA1A24">
        <w:t xml:space="preserve">, </w:t>
      </w:r>
      <w:r w:rsidRPr="00DA1A24">
        <w:t>r/psytrance</w:t>
      </w:r>
      <w:r w:rsidR="00B60FE1" w:rsidRPr="00DA1A24">
        <w:t xml:space="preserve">, </w:t>
      </w:r>
      <w:r w:rsidRPr="00DA1A24">
        <w:t>r/rapecounseling</w:t>
      </w:r>
      <w:r w:rsidR="00B60FE1" w:rsidRPr="00DA1A24">
        <w:t xml:space="preserve">, </w:t>
      </w:r>
      <w:r w:rsidRPr="00DA1A24">
        <w:t>r/asexuality</w:t>
      </w:r>
      <w:r w:rsidR="00B60FE1" w:rsidRPr="00DA1A24">
        <w:t xml:space="preserve">, </w:t>
      </w:r>
      <w:r w:rsidRPr="00DA1A24">
        <w:t>r/piano</w:t>
      </w:r>
      <w:r w:rsidR="00B60FE1" w:rsidRPr="00DA1A24">
        <w:t xml:space="preserve">, </w:t>
      </w:r>
      <w:r w:rsidRPr="00DA1A24">
        <w:t>r/womeninrecovery</w:t>
      </w:r>
      <w:r w:rsidR="00B60FE1" w:rsidRPr="00DA1A24">
        <w:t xml:space="preserve">, </w:t>
      </w:r>
      <w:r w:rsidRPr="00DA1A24">
        <w:t>r/SurvivorsSupport</w:t>
      </w:r>
      <w:r w:rsidR="00B60FE1" w:rsidRPr="00DA1A24">
        <w:t xml:space="preserve">, </w:t>
      </w:r>
      <w:r w:rsidRPr="00DA1A24">
        <w:t>r/legalizemarijuana</w:t>
      </w:r>
      <w:r w:rsidR="00B60FE1" w:rsidRPr="00DA1A24">
        <w:t xml:space="preserve">, </w:t>
      </w:r>
      <w:r w:rsidRPr="00DA1A24">
        <w:t>r/disneyplus</w:t>
      </w:r>
      <w:r w:rsidR="00B60FE1" w:rsidRPr="00DA1A24">
        <w:t xml:space="preserve">, </w:t>
      </w:r>
      <w:r w:rsidRPr="00DA1A24">
        <w:t>r/metal</w:t>
      </w:r>
      <w:r w:rsidR="00B60FE1" w:rsidRPr="00DA1A24">
        <w:t xml:space="preserve">, </w:t>
      </w:r>
      <w:r w:rsidRPr="00DA1A24">
        <w:t>r/AMA</w:t>
      </w:r>
      <w:r w:rsidR="00B60FE1" w:rsidRPr="00DA1A24">
        <w:t xml:space="preserve">, </w:t>
      </w:r>
      <w:r w:rsidRPr="00DA1A24">
        <w:t>r/fibromyalgia</w:t>
      </w:r>
      <w:r w:rsidR="00B60FE1" w:rsidRPr="00DA1A24">
        <w:t xml:space="preserve">, </w:t>
      </w:r>
      <w:r w:rsidRPr="00DA1A24">
        <w:t>r/eatcheapandhealthy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Japan, </w:t>
      </w:r>
      <w:r w:rsidRPr="00DA1A24">
        <w:t>r/psychonaut</w:t>
      </w:r>
      <w:r w:rsidR="00B60FE1" w:rsidRPr="00DA1A24">
        <w:t xml:space="preserve">, </w:t>
      </w:r>
      <w:r w:rsidRPr="00DA1A24">
        <w:t>r/costarica</w:t>
      </w:r>
      <w:r w:rsidR="00B60FE1" w:rsidRPr="00DA1A24">
        <w:t xml:space="preserve">, </w:t>
      </w:r>
      <w:r w:rsidRPr="00DA1A24">
        <w:t>r/hearthstone</w:t>
      </w:r>
      <w:r w:rsidR="00B60FE1" w:rsidRPr="00DA1A24">
        <w:t xml:space="preserve">, </w:t>
      </w:r>
      <w:r w:rsidRPr="00DA1A24">
        <w:t>r/formula1</w:t>
      </w:r>
      <w:r w:rsidR="00B60FE1" w:rsidRPr="00DA1A24">
        <w:t xml:space="preserve">, </w:t>
      </w:r>
      <w:r w:rsidRPr="00DA1A24">
        <w:t>r/quittingsmokingcanada</w:t>
      </w:r>
      <w:r w:rsidR="00B60FE1" w:rsidRPr="00DA1A24">
        <w:t xml:space="preserve">, </w:t>
      </w:r>
      <w:r w:rsidRPr="00DA1A24">
        <w:t>r/nfl</w:t>
      </w:r>
      <w:r w:rsidR="00B60FE1" w:rsidRPr="00DA1A24">
        <w:t xml:space="preserve">, </w:t>
      </w:r>
      <w:r w:rsidRPr="00DA1A24">
        <w:t>r/naranon</w:t>
      </w:r>
      <w:r w:rsidR="00B60FE1" w:rsidRPr="00DA1A24">
        <w:t xml:space="preserve">, </w:t>
      </w:r>
      <w:r w:rsidRPr="00DA1A24">
        <w:t>r/waxpenuk</w:t>
      </w:r>
      <w:r w:rsidR="00B60FE1" w:rsidRPr="00DA1A24">
        <w:t xml:space="preserve">, </w:t>
      </w:r>
      <w:r w:rsidRPr="00DA1A24">
        <w:t>r/methadone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Greece, </w:t>
      </w:r>
      <w:r w:rsidRPr="00DA1A24">
        <w:t>r/bipolarreddit</w:t>
      </w:r>
      <w:r w:rsidR="00B60FE1" w:rsidRPr="00DA1A24">
        <w:t xml:space="preserve">, </w:t>
      </w:r>
      <w:r w:rsidRPr="00DA1A24">
        <w:t>r/gifs</w:t>
      </w:r>
      <w:r w:rsidR="00B60FE1" w:rsidRPr="00DA1A24">
        <w:t xml:space="preserve">, </w:t>
      </w:r>
      <w:r w:rsidRPr="00DA1A24">
        <w:t>r/synthesizers</w:t>
      </w:r>
      <w:r w:rsidR="00B60FE1" w:rsidRPr="00DA1A24">
        <w:t xml:space="preserve">, </w:t>
      </w:r>
      <w:r w:rsidRPr="00DA1A24">
        <w:t>r/sobermotivation</w:t>
      </w:r>
      <w:r w:rsidR="00B60FE1" w:rsidRPr="00DA1A24">
        <w:t xml:space="preserve">, </w:t>
      </w:r>
      <w:r w:rsidRPr="00DA1A24">
        <w:t>r/rock</w:t>
      </w:r>
      <w:r w:rsidR="00B60FE1" w:rsidRPr="00DA1A24">
        <w:t xml:space="preserve">, </w:t>
      </w:r>
      <w:r w:rsidRPr="00DA1A24">
        <w:t>r/estazolam</w:t>
      </w:r>
      <w:r w:rsidR="00B60FE1" w:rsidRPr="00DA1A24">
        <w:t xml:space="preserve">, </w:t>
      </w:r>
      <w:r w:rsidRPr="00DA1A24">
        <w:t>r/cracksmokers</w:t>
      </w:r>
      <w:r w:rsidR="00B60FE1" w:rsidRPr="00DA1A24">
        <w:t xml:space="preserve">, </w:t>
      </w:r>
      <w:r w:rsidRPr="00DA1A24">
        <w:t>r/dabs</w:t>
      </w:r>
      <w:r w:rsidR="00B60FE1" w:rsidRPr="00DA1A24">
        <w:t xml:space="preserve">, </w:t>
      </w:r>
      <w:r w:rsidRPr="00DA1A24">
        <w:t>r/Stims</w:t>
      </w:r>
      <w:r w:rsidR="00B60FE1" w:rsidRPr="00DA1A24">
        <w:t xml:space="preserve">, </w:t>
      </w:r>
      <w:r w:rsidRPr="00DA1A24">
        <w:t>r/spacex</w:t>
      </w:r>
      <w:r w:rsidR="00B60FE1" w:rsidRPr="00DA1A24">
        <w:t xml:space="preserve">, </w:t>
      </w:r>
      <w:r w:rsidRPr="00DA1A24">
        <w:t>r/PanicAttack</w:t>
      </w:r>
      <w:r w:rsidR="00B60FE1" w:rsidRPr="00DA1A24">
        <w:t xml:space="preserve">, </w:t>
      </w:r>
      <w:r w:rsidRPr="00DA1A24">
        <w:t>r/chewingtobacco</w:t>
      </w:r>
      <w:r w:rsidR="00B60FE1" w:rsidRPr="00DA1A24">
        <w:t xml:space="preserve">, </w:t>
      </w:r>
      <w:r w:rsidRPr="00DA1A24">
        <w:t>r/crohnsdisease</w:t>
      </w:r>
      <w:r w:rsidR="00B60FE1" w:rsidRPr="00DA1A24">
        <w:t xml:space="preserve">, </w:t>
      </w:r>
      <w:r w:rsidRPr="00DA1A24">
        <w:t>r/careerguidance</w:t>
      </w:r>
      <w:r w:rsidR="00B60FE1" w:rsidRPr="00DA1A24">
        <w:t xml:space="preserve">, </w:t>
      </w:r>
      <w:r w:rsidRPr="00DA1A24">
        <w:t>r/tv_shows_irl</w:t>
      </w:r>
      <w:r w:rsidR="00B60FE1" w:rsidRPr="00DA1A24">
        <w:t>,</w:t>
      </w:r>
      <w:r w:rsidRPr="00DA1A24">
        <w:t>r/stimscience</w:t>
      </w:r>
      <w:r w:rsidR="00B60FE1" w:rsidRPr="00DA1A24">
        <w:t xml:space="preserve">, </w:t>
      </w:r>
      <w:r w:rsidRPr="00DA1A24">
        <w:t>r/</w:t>
      </w:r>
      <w:r w:rsidR="00B60FE1" w:rsidRPr="00DA1A24">
        <w:t xml:space="preserve">Effexor, </w:t>
      </w:r>
      <w:r w:rsidRPr="00DA1A24">
        <w:t>r/movies</w:t>
      </w:r>
      <w:r w:rsidR="00B60FE1" w:rsidRPr="00DA1A24">
        <w:t xml:space="preserve">, </w:t>
      </w:r>
      <w:r w:rsidRPr="00DA1A24">
        <w:t>r/CompulsiveSkinPicking</w:t>
      </w:r>
      <w:r w:rsidR="00B60FE1" w:rsidRPr="00DA1A24">
        <w:t xml:space="preserve">, </w:t>
      </w:r>
      <w:r w:rsidRPr="00DA1A24">
        <w:t>r/valium</w:t>
      </w:r>
      <w:r w:rsidR="00B60FE1" w:rsidRPr="00DA1A24">
        <w:t xml:space="preserve">, </w:t>
      </w:r>
      <w:r w:rsidRPr="00DA1A24">
        <w:t>r/concerta</w:t>
      </w:r>
      <w:r w:rsidR="00B60FE1" w:rsidRPr="00DA1A24">
        <w:t xml:space="preserve">, </w:t>
      </w:r>
      <w:r w:rsidRPr="00DA1A24">
        <w:t>r/studentloans</w:t>
      </w:r>
      <w:r w:rsidR="00B60FE1" w:rsidRPr="00DA1A24">
        <w:t xml:space="preserve">, </w:t>
      </w:r>
      <w:r w:rsidRPr="00DA1A24">
        <w:t>r/medicaladvice</w:t>
      </w:r>
      <w:r w:rsidR="00B60FE1" w:rsidRPr="00DA1A24">
        <w:t xml:space="preserve">, </w:t>
      </w:r>
      <w:r w:rsidRPr="00DA1A24">
        <w:t>r/decriminalize</w:t>
      </w:r>
      <w:r w:rsidR="00B60FE1" w:rsidRPr="00DA1A24">
        <w:t xml:space="preserve">, </w:t>
      </w:r>
      <w:r w:rsidRPr="00DA1A24">
        <w:t>r/brasil</w:t>
      </w:r>
      <w:r w:rsidR="00B60FE1" w:rsidRPr="00DA1A24">
        <w:t xml:space="preserve">, </w:t>
      </w:r>
      <w:r w:rsidRPr="00DA1A24">
        <w:t>r/melatonin</w:t>
      </w:r>
      <w:r w:rsidR="00B60FE1" w:rsidRPr="00DA1A24">
        <w:t xml:space="preserve">, </w:t>
      </w:r>
      <w:r w:rsidRPr="00DA1A24">
        <w:t>r/nutrition</w:t>
      </w:r>
      <w:r w:rsidR="00B60FE1" w:rsidRPr="00DA1A24">
        <w:t xml:space="preserve">, </w:t>
      </w:r>
      <w:r w:rsidRPr="00DA1A24">
        <w:t>r/liberal</w:t>
      </w:r>
      <w:r w:rsidR="00B60FE1" w:rsidRPr="00DA1A24">
        <w:t xml:space="preserve">, </w:t>
      </w:r>
      <w:r w:rsidRPr="00DA1A24">
        <w:t>r/singularity</w:t>
      </w:r>
      <w:r w:rsidR="00B60FE1" w:rsidRPr="00DA1A24">
        <w:t xml:space="preserve">, </w:t>
      </w:r>
      <w:r w:rsidRPr="00DA1A24">
        <w:t>r/astronomy</w:t>
      </w:r>
      <w:r w:rsidR="00B60FE1" w:rsidRPr="00DA1A24">
        <w:t xml:space="preserve">, </w:t>
      </w:r>
      <w:r w:rsidRPr="00DA1A24">
        <w:t>r/ObscureDrugs</w:t>
      </w:r>
      <w:r w:rsidR="00B60FE1" w:rsidRPr="00DA1A24">
        <w:t xml:space="preserve">, </w:t>
      </w:r>
      <w:r w:rsidRPr="00DA1A24">
        <w:t>r/DrugInfo</w:t>
      </w:r>
      <w:r w:rsidR="00B60FE1" w:rsidRPr="00DA1A24">
        <w:t xml:space="preserve">, </w:t>
      </w:r>
      <w:r w:rsidRPr="00DA1A24">
        <w:t>r/smartrecoveryr</w:t>
      </w:r>
      <w:r w:rsidR="00B60FE1" w:rsidRPr="00DA1A24">
        <w:t xml:space="preserve">, </w:t>
      </w:r>
      <w:r w:rsidRPr="00DA1A24">
        <w:t>r/divorce</w:t>
      </w:r>
      <w:r w:rsidR="00B60FE1" w:rsidRPr="00DA1A24">
        <w:t xml:space="preserve">, </w:t>
      </w:r>
      <w:r w:rsidRPr="00DA1A24">
        <w:t>r/treatmentforaddiction</w:t>
      </w:r>
      <w:r w:rsidR="00B60FE1" w:rsidRPr="00DA1A24">
        <w:t xml:space="preserve">, </w:t>
      </w:r>
      <w:r w:rsidRPr="00DA1A24">
        <w:t>r/justnomil</w:t>
      </w:r>
      <w:r w:rsidR="00B60FE1" w:rsidRPr="00DA1A24">
        <w:t xml:space="preserve">, </w:t>
      </w:r>
      <w:r w:rsidRPr="00DA1A24">
        <w:t>r/networking</w:t>
      </w:r>
      <w:r w:rsidR="00B60FE1" w:rsidRPr="00DA1A24">
        <w:t xml:space="preserve">, </w:t>
      </w:r>
      <w:r w:rsidRPr="00DA1A24">
        <w:t>r/steamvr</w:t>
      </w:r>
      <w:r w:rsidR="00B60FE1" w:rsidRPr="00DA1A24">
        <w:t xml:space="preserve">, </w:t>
      </w:r>
      <w:r w:rsidRPr="00DA1A24">
        <w:t>r/speedballs</w:t>
      </w:r>
      <w:r w:rsidR="00B60FE1" w:rsidRPr="00DA1A24">
        <w:t xml:space="preserve">, </w:t>
      </w:r>
      <w:r w:rsidRPr="00DA1A24">
        <w:t>r/electronic_cigarette</w:t>
      </w:r>
      <w:r w:rsidR="00B60FE1" w:rsidRPr="00DA1A24">
        <w:t xml:space="preserve">, </w:t>
      </w:r>
      <w:r w:rsidRPr="00DA1A24">
        <w:t>r/anxiety</w:t>
      </w:r>
      <w:r w:rsidR="00B60FE1" w:rsidRPr="00DA1A24">
        <w:t xml:space="preserve">, </w:t>
      </w:r>
      <w:r w:rsidRPr="00DA1A24">
        <w:t>r/xboxone</w:t>
      </w:r>
      <w:r w:rsidR="00B60FE1" w:rsidRPr="00DA1A24">
        <w:t xml:space="preserve">, </w:t>
      </w:r>
      <w:r w:rsidRPr="00DA1A24">
        <w:t>r/marijuanaanonymous</w:t>
      </w:r>
      <w:r w:rsidR="00B60FE1" w:rsidRPr="00DA1A24">
        <w:t xml:space="preserve">, </w:t>
      </w:r>
      <w:r w:rsidRPr="00DA1A24">
        <w:t>r/sobriety_milestones</w:t>
      </w:r>
      <w:r w:rsidR="00B60FE1" w:rsidRPr="00DA1A24">
        <w:t xml:space="preserve">, </w:t>
      </w:r>
      <w:r w:rsidRPr="00DA1A24">
        <w:t>r/spiritmolecule</w:t>
      </w:r>
      <w:r w:rsidR="00B60FE1" w:rsidRPr="00DA1A24">
        <w:t xml:space="preserve">, </w:t>
      </w:r>
      <w:r w:rsidRPr="00DA1A24">
        <w:t>r/psychedelicscience</w:t>
      </w:r>
      <w:r w:rsidR="00B60FE1" w:rsidRPr="00DA1A24">
        <w:t xml:space="preserve">, </w:t>
      </w:r>
      <w:r w:rsidRPr="00DA1A24">
        <w:t>r/meninrecovery</w:t>
      </w:r>
      <w:r w:rsidR="00B60FE1" w:rsidRPr="00DA1A24">
        <w:t xml:space="preserve">, </w:t>
      </w:r>
      <w:r w:rsidRPr="00DA1A24">
        <w:t>r/hulu</w:t>
      </w:r>
      <w:r w:rsidR="00B60FE1" w:rsidRPr="00DA1A24">
        <w:t xml:space="preserve">, </w:t>
      </w:r>
      <w:r w:rsidRPr="00DA1A24">
        <w:t>r/anthropology</w:t>
      </w:r>
      <w:r w:rsidR="00B60FE1" w:rsidRPr="00DA1A24">
        <w:t xml:space="preserve">, </w:t>
      </w:r>
      <w:r w:rsidRPr="00DA1A24">
        <w:t>r/meditation</w:t>
      </w:r>
      <w:r w:rsidR="00B60FE1" w:rsidRPr="00DA1A24">
        <w:t xml:space="preserve">, </w:t>
      </w:r>
      <w:r w:rsidRPr="00DA1A24">
        <w:t>r/internetparents</w:t>
      </w:r>
      <w:r w:rsidR="00B60FE1" w:rsidRPr="00DA1A24">
        <w:t xml:space="preserve">, </w:t>
      </w:r>
      <w:r w:rsidRPr="00DA1A24">
        <w:t>r/solotravel</w:t>
      </w:r>
      <w:r w:rsidR="00B60FE1" w:rsidRPr="00DA1A24">
        <w:t xml:space="preserve">, </w:t>
      </w:r>
      <w:r w:rsidRPr="00DA1A24">
        <w:t>r/soberliving</w:t>
      </w:r>
      <w:r w:rsidR="00B60FE1" w:rsidRPr="00DA1A24">
        <w:t xml:space="preserve">, </w:t>
      </w:r>
      <w:r w:rsidRPr="00DA1A24">
        <w:t>r/frugalmalefashio</w:t>
      </w:r>
      <w:r w:rsidR="004B56AC" w:rsidRPr="00DA1A24">
        <w:t xml:space="preserve">n, </w:t>
      </w:r>
      <w:r w:rsidRPr="00DA1A24">
        <w:t>r/refugerecoveryr</w:t>
      </w:r>
      <w:r w:rsidR="004B56AC" w:rsidRPr="00DA1A24">
        <w:t xml:space="preserve">, </w:t>
      </w:r>
      <w:r w:rsidRPr="00DA1A24">
        <w:t>r/askphilosophy</w:t>
      </w:r>
      <w:r w:rsidR="004B56AC" w:rsidRPr="00DA1A24">
        <w:t xml:space="preserve">, </w:t>
      </w:r>
      <w:r w:rsidRPr="00DA1A24">
        <w:t>r/golf</w:t>
      </w:r>
      <w:r w:rsidR="004B56AC" w:rsidRPr="00DA1A24">
        <w:t xml:space="preserve">, </w:t>
      </w:r>
      <w:r w:rsidRPr="00DA1A24">
        <w:t>r/</w:t>
      </w:r>
      <w:r w:rsidR="004B56AC" w:rsidRPr="00DA1A24">
        <w:t xml:space="preserve">Montenegro, </w:t>
      </w:r>
      <w:r w:rsidRPr="00DA1A24">
        <w:t>r/trance</w:t>
      </w:r>
      <w:r w:rsidR="004B56AC" w:rsidRPr="00DA1A24">
        <w:t xml:space="preserve">, </w:t>
      </w:r>
      <w:r w:rsidRPr="00DA1A24">
        <w:t>r/</w:t>
      </w:r>
      <w:r w:rsidR="004B56AC" w:rsidRPr="00DA1A24">
        <w:t xml:space="preserve">Paxlovid, </w:t>
      </w:r>
      <w:r w:rsidRPr="00DA1A24">
        <w:t>r/politics</w:t>
      </w:r>
      <w:r w:rsidR="004B56AC" w:rsidRPr="00DA1A24">
        <w:t xml:space="preserve">, </w:t>
      </w:r>
      <w:r w:rsidRPr="00DA1A24">
        <w:t>r/history_irl</w:t>
      </w:r>
      <w:r w:rsidR="004B56AC" w:rsidRPr="00DA1A24">
        <w:t xml:space="preserve">, </w:t>
      </w:r>
      <w:r w:rsidRPr="00DA1A24">
        <w:t>r/wallstreetbets</w:t>
      </w:r>
      <w:r w:rsidR="004B56AC" w:rsidRPr="00DA1A24">
        <w:t xml:space="preserve">, </w:t>
      </w:r>
      <w:r w:rsidRPr="00DA1A24">
        <w:t>r/cbb</w:t>
      </w:r>
      <w:r w:rsidR="004B56AC" w:rsidRPr="00DA1A24">
        <w:t xml:space="preserve">, </w:t>
      </w:r>
      <w:r w:rsidRPr="00DA1A24">
        <w:t>r/isleofman</w:t>
      </w:r>
      <w:r w:rsidR="004B56AC" w:rsidRPr="00DA1A24">
        <w:t xml:space="preserve">, </w:t>
      </w:r>
      <w:r w:rsidRPr="00DA1A24">
        <w:t>r/Christianity</w:t>
      </w:r>
      <w:r w:rsidR="004B56AC" w:rsidRPr="00DA1A24">
        <w:t xml:space="preserve">, </w:t>
      </w:r>
      <w:r w:rsidRPr="00DA1A24">
        <w:t>r/investing</w:t>
      </w:r>
      <w:r w:rsidR="004B56AC" w:rsidRPr="00DA1A24">
        <w:t xml:space="preserve">, </w:t>
      </w:r>
      <w:r w:rsidRPr="00DA1A24">
        <w:t>r/stocks</w:t>
      </w:r>
      <w:r w:rsidR="004B56AC" w:rsidRPr="00DA1A24">
        <w:t xml:space="preserve">, </w:t>
      </w:r>
      <w:r w:rsidRPr="00DA1A24">
        <w:t>r/needleexchange</w:t>
      </w:r>
      <w:r w:rsidR="004B56AC" w:rsidRPr="00DA1A24">
        <w:t xml:space="preserve">, </w:t>
      </w:r>
      <w:r w:rsidRPr="00DA1A24">
        <w:t>r/changemyview</w:t>
      </w:r>
      <w:r w:rsidR="004B56AC" w:rsidRPr="00DA1A24">
        <w:t xml:space="preserve">, </w:t>
      </w:r>
      <w:r w:rsidRPr="00DA1A24">
        <w:t>r/lupus</w:t>
      </w:r>
      <w:r w:rsidR="004B56AC" w:rsidRPr="00DA1A24">
        <w:t xml:space="preserve">, </w:t>
      </w:r>
      <w:r w:rsidRPr="00DA1A24">
        <w:t>r/smartrecoveryuk</w:t>
      </w:r>
      <w:r w:rsidR="004B56AC" w:rsidRPr="00DA1A24">
        <w:t xml:space="preserve">, </w:t>
      </w:r>
      <w:r w:rsidRPr="00DA1A24">
        <w:t>r/homelessness</w:t>
      </w:r>
      <w:r w:rsidR="004B56AC" w:rsidRPr="00DA1A24">
        <w:t xml:space="preserve">, </w:t>
      </w:r>
      <w:r w:rsidRPr="00DA1A24">
        <w:t>r/smokeless</w:t>
      </w:r>
      <w:r w:rsidR="004B56AC" w:rsidRPr="00DA1A24">
        <w:t xml:space="preserve">, </w:t>
      </w:r>
      <w:r w:rsidRPr="00DA1A24">
        <w:t>r/beyondthebump</w:t>
      </w:r>
      <w:r w:rsidR="004B56AC" w:rsidRPr="00DA1A24">
        <w:t xml:space="preserve">, </w:t>
      </w:r>
      <w:r w:rsidRPr="00DA1A24">
        <w:t>r/naranonuk</w:t>
      </w:r>
      <w:r w:rsidR="004B56AC" w:rsidRPr="00DA1A24">
        <w:t xml:space="preserve">, </w:t>
      </w:r>
      <w:r w:rsidRPr="00DA1A24">
        <w:t>r/liminalspace</w:t>
      </w:r>
      <w:r w:rsidR="004B56AC" w:rsidRPr="00DA1A24">
        <w:t xml:space="preserve">, </w:t>
      </w:r>
      <w:r w:rsidRPr="00DA1A24">
        <w:t>r/Depersonalization</w:t>
      </w:r>
      <w:r w:rsidR="004B56AC" w:rsidRPr="00DA1A24">
        <w:t xml:space="preserve">, </w:t>
      </w:r>
      <w:r w:rsidRPr="00DA1A24">
        <w:t>r/roadtrips</w:t>
      </w:r>
      <w:r w:rsidR="004B56AC" w:rsidRPr="00DA1A24">
        <w:t xml:space="preserve">, </w:t>
      </w:r>
      <w:r w:rsidRPr="00DA1A24">
        <w:t>r/</w:t>
      </w:r>
      <w:r w:rsidR="004B56AC" w:rsidRPr="00DA1A24">
        <w:t xml:space="preserve">Venezuela, </w:t>
      </w:r>
      <w:r w:rsidRPr="00DA1A24">
        <w:t>r/alcoholism_medication</w:t>
      </w:r>
      <w:r w:rsidR="004B56AC" w:rsidRPr="00DA1A24">
        <w:t xml:space="preserve">, </w:t>
      </w:r>
      <w:r w:rsidRPr="00DA1A24">
        <w:t>r/nasa</w:t>
      </w:r>
      <w:r w:rsidR="004B56AC" w:rsidRPr="00DA1A24">
        <w:t xml:space="preserve">, </w:t>
      </w:r>
      <w:r w:rsidRPr="00DA1A24">
        <w:t>r/czechrepublic</w:t>
      </w:r>
      <w:r w:rsidR="004B56AC" w:rsidRPr="00DA1A24">
        <w:t xml:space="preserve">, </w:t>
      </w:r>
      <w:r w:rsidRPr="00DA1A24">
        <w:t>r/el</w:t>
      </w:r>
      <w:r w:rsidR="004B56AC" w:rsidRPr="00DA1A24">
        <w:t xml:space="preserve">, </w:t>
      </w:r>
      <w:r w:rsidRPr="00DA1A24">
        <w:t>r/addictedtotheneedle</w:t>
      </w:r>
      <w:r w:rsidR="004B56AC" w:rsidRPr="00DA1A24">
        <w:t xml:space="preserve">, </w:t>
      </w:r>
      <w:r w:rsidRPr="00DA1A24">
        <w:t>r/manga_irl</w:t>
      </w:r>
      <w:r w:rsidR="004B56AC" w:rsidRPr="00DA1A24">
        <w:t xml:space="preserve">, </w:t>
      </w:r>
      <w:r w:rsidRPr="00DA1A24">
        <w:t>r/benzodiazepines</w:t>
      </w:r>
      <w:r w:rsidR="004B56AC" w:rsidRPr="00DA1A24">
        <w:t xml:space="preserve">, </w:t>
      </w:r>
      <w:r w:rsidRPr="00DA1A24">
        <w:t>r/3dprinting</w:t>
      </w:r>
      <w:r w:rsidR="004B56AC" w:rsidRPr="00DA1A24">
        <w:t xml:space="preserve">, </w:t>
      </w:r>
      <w:r w:rsidRPr="00DA1A24">
        <w:t>r/LSD</w:t>
      </w:r>
      <w:r w:rsidR="004B56AC" w:rsidRPr="00DA1A24">
        <w:t xml:space="preserve">, </w:t>
      </w:r>
      <w:r w:rsidRPr="00DA1A24">
        <w:t>r/cuba</w:t>
      </w:r>
      <w:r w:rsidR="004B56AC" w:rsidRPr="00DA1A24">
        <w:t xml:space="preserve">, </w:t>
      </w:r>
      <w:r w:rsidRPr="00DA1A24">
        <w:t>r/confessions</w:t>
      </w:r>
      <w:r w:rsidR="004B56AC" w:rsidRPr="00DA1A24">
        <w:t xml:space="preserve">, </w:t>
      </w:r>
      <w:r w:rsidRPr="00DA1A24">
        <w:t>r/rpgdesign</w:t>
      </w:r>
      <w:r w:rsidR="004B56AC" w:rsidRPr="00DA1A24">
        <w:t xml:space="preserve">, </w:t>
      </w:r>
      <w:r w:rsidRPr="00DA1A24">
        <w:t>r/housemusic</w:t>
      </w:r>
      <w:r w:rsidR="004B56AC" w:rsidRPr="00DA1A24">
        <w:t xml:space="preserve">, </w:t>
      </w:r>
      <w:r w:rsidRPr="00DA1A24">
        <w:t>r/alprazolam</w:t>
      </w:r>
      <w:r w:rsidR="004B56AC" w:rsidRPr="00DA1A24">
        <w:t xml:space="preserve">, </w:t>
      </w:r>
      <w:r w:rsidRPr="00DA1A24">
        <w:t>r/DPDR</w:t>
      </w:r>
      <w:r w:rsidR="004B56AC" w:rsidRPr="00DA1A24">
        <w:t xml:space="preserve">, </w:t>
      </w:r>
      <w:r w:rsidRPr="00DA1A24">
        <w:t>r/personalfinance</w:t>
      </w:r>
      <w:r w:rsidR="004B56AC" w:rsidRPr="00DA1A24">
        <w:t xml:space="preserve">, </w:t>
      </w:r>
      <w:r w:rsidRPr="00DA1A24">
        <w:t>r/</w:t>
      </w:r>
      <w:r w:rsidR="004B56AC" w:rsidRPr="00DA1A24">
        <w:t xml:space="preserve">Sweden, </w:t>
      </w:r>
      <w:r w:rsidRPr="00DA1A24">
        <w:t>r/microgrowerycanada</w:t>
      </w:r>
      <w:r w:rsidR="004B56AC" w:rsidRPr="00DA1A24">
        <w:t xml:space="preserve">, </w:t>
      </w:r>
      <w:r w:rsidRPr="00DA1A24">
        <w:t>r/OCDproblems</w:t>
      </w:r>
      <w:r w:rsidR="004B56AC" w:rsidRPr="00DA1A24">
        <w:t xml:space="preserve">, </w:t>
      </w:r>
      <w:r w:rsidRPr="00DA1A24">
        <w:t>r/drugresearch</w:t>
      </w:r>
      <w:r w:rsidR="004B56AC" w:rsidRPr="00DA1A24">
        <w:t xml:space="preserve">, </w:t>
      </w:r>
      <w:r w:rsidRPr="00DA1A24">
        <w:t>r/askhistorians</w:t>
      </w:r>
      <w:r w:rsidR="004B56AC" w:rsidRPr="00DA1A24">
        <w:t xml:space="preserve">, </w:t>
      </w:r>
      <w:r w:rsidRPr="00DA1A24">
        <w:t>r/deliriants</w:t>
      </w:r>
      <w:r w:rsidR="004B56AC" w:rsidRPr="00DA1A24">
        <w:t xml:space="preserve">, </w:t>
      </w:r>
      <w:r w:rsidRPr="00DA1A24">
        <w:t>r/adderallstories</w:t>
      </w:r>
      <w:r w:rsidR="004B56AC" w:rsidRPr="00DA1A24">
        <w:t xml:space="preserve">, </w:t>
      </w:r>
      <w:r w:rsidRPr="00DA1A24">
        <w:t>r/prazepam</w:t>
      </w:r>
      <w:r w:rsidR="004B56AC" w:rsidRPr="00DA1A24">
        <w:t xml:space="preserve">, </w:t>
      </w:r>
      <w:r w:rsidRPr="00DA1A24">
        <w:t>r/selfimprovementuk</w:t>
      </w:r>
      <w:r w:rsidR="004B56AC" w:rsidRPr="00DA1A24">
        <w:t xml:space="preserve">, </w:t>
      </w:r>
      <w:r w:rsidRPr="00DA1A24">
        <w:t>r/vapeporn</w:t>
      </w:r>
      <w:r w:rsidR="004B56AC" w:rsidRPr="00DA1A24">
        <w:t xml:space="preserve">, </w:t>
      </w:r>
      <w:r w:rsidRPr="00DA1A24">
        <w:t>r/theanine</w:t>
      </w:r>
      <w:r w:rsidR="004B56AC" w:rsidRPr="00DA1A24">
        <w:t xml:space="preserve">, </w:t>
      </w:r>
      <w:r w:rsidRPr="00DA1A24">
        <w:t>r/indiangaming</w:t>
      </w:r>
      <w:r w:rsidR="004B56AC" w:rsidRPr="00DA1A24">
        <w:t xml:space="preserve">, </w:t>
      </w:r>
      <w:r w:rsidRPr="00DA1A24">
        <w:t>r/frugal_jerk</w:t>
      </w:r>
      <w:r w:rsidR="004B56AC" w:rsidRPr="00DA1A24">
        <w:t xml:space="preserve">, </w:t>
      </w:r>
      <w:r w:rsidRPr="00DA1A24">
        <w:t>r/self</w:t>
      </w:r>
      <w:r w:rsidR="004B56AC" w:rsidRPr="00DA1A24">
        <w:t xml:space="preserve">, </w:t>
      </w:r>
      <w:r w:rsidRPr="00DA1A24">
        <w:t>r/lorazepam</w:t>
      </w:r>
      <w:r w:rsidR="004B56AC" w:rsidRPr="00DA1A24">
        <w:t xml:space="preserve">, </w:t>
      </w:r>
      <w:r w:rsidRPr="00DA1A24">
        <w:t>r/learnjavascript</w:t>
      </w:r>
      <w:r w:rsidR="004B56AC" w:rsidRPr="00DA1A24">
        <w:t xml:space="preserve">, </w:t>
      </w:r>
      <w:r w:rsidRPr="00DA1A24">
        <w:t>r/learnmachinelearning</w:t>
      </w:r>
      <w:r w:rsidR="004B56AC" w:rsidRPr="00DA1A24">
        <w:t xml:space="preserve">, </w:t>
      </w:r>
      <w:r w:rsidRPr="00DA1A24">
        <w:t>r/backrooms</w:t>
      </w:r>
      <w:r w:rsidR="004B56AC" w:rsidRPr="00DA1A24">
        <w:t xml:space="preserve">, </w:t>
      </w:r>
      <w:r w:rsidRPr="00DA1A24">
        <w:t>r/benzowithdrawal</w:t>
      </w:r>
      <w:r w:rsidR="004B56AC" w:rsidRPr="00DA1A24">
        <w:t xml:space="preserve">, </w:t>
      </w:r>
      <w:r w:rsidRPr="00DA1A24">
        <w:t>r/webdev</w:t>
      </w:r>
      <w:r w:rsidR="004B56AC" w:rsidRPr="00DA1A24">
        <w:t xml:space="preserve">, </w:t>
      </w:r>
      <w:r w:rsidRPr="00DA1A24">
        <w:t>r/onedayatatime</w:t>
      </w:r>
      <w:r w:rsidR="004B56AC" w:rsidRPr="00DA1A24">
        <w:t xml:space="preserve">, </w:t>
      </w:r>
      <w:r w:rsidRPr="00DA1A24">
        <w:t>r/dxm</w:t>
      </w:r>
      <w:r w:rsidR="004B56AC" w:rsidRPr="00DA1A24">
        <w:t xml:space="preserve">, </w:t>
      </w:r>
      <w:r w:rsidRPr="00DA1A24">
        <w:t>r/rehabandrecovery</w:t>
      </w:r>
      <w:r w:rsidR="004B56AC" w:rsidRPr="00DA1A24">
        <w:t xml:space="preserve">, </w:t>
      </w:r>
      <w:r w:rsidRPr="00DA1A24">
        <w:t>r/personalfinancecanada</w:t>
      </w:r>
      <w:r w:rsidR="004B56AC" w:rsidRPr="00DA1A24">
        <w:t xml:space="preserve">, </w:t>
      </w:r>
      <w:r w:rsidRPr="00DA1A24">
        <w:t>r/personaldevelopment</w:t>
      </w:r>
      <w:r w:rsidR="004B56AC" w:rsidRPr="00DA1A24">
        <w:t xml:space="preserve">, </w:t>
      </w:r>
      <w:r w:rsidRPr="00DA1A24">
        <w:t>r/focalin</w:t>
      </w:r>
      <w:r w:rsidR="004B56AC" w:rsidRPr="00DA1A24">
        <w:t xml:space="preserve">, </w:t>
      </w:r>
      <w:r w:rsidRPr="00DA1A24">
        <w:t>r/polyamory</w:t>
      </w:r>
      <w:r w:rsidR="004B56AC" w:rsidRPr="00DA1A24">
        <w:t xml:space="preserve">, </w:t>
      </w:r>
      <w:r w:rsidRPr="00DA1A24">
        <w:t>r/opiateswithdrawal</w:t>
      </w:r>
      <w:r w:rsidR="004B56AC" w:rsidRPr="00DA1A24">
        <w:t xml:space="preserve">, </w:t>
      </w:r>
      <w:r w:rsidRPr="00DA1A24">
        <w:t>r/psychonaut101</w:t>
      </w:r>
      <w:r w:rsidR="004B56AC" w:rsidRPr="00DA1A24">
        <w:t xml:space="preserve">, </w:t>
      </w:r>
      <w:r w:rsidRPr="00DA1A24">
        <w:t>r/</w:t>
      </w:r>
      <w:r w:rsidR="004B56AC" w:rsidRPr="00DA1A24">
        <w:t xml:space="preserve">Germany, </w:t>
      </w:r>
      <w:r w:rsidRPr="00DA1A24">
        <w:t>r/funny</w:t>
      </w:r>
      <w:r w:rsidR="004B56AC" w:rsidRPr="00DA1A24">
        <w:t xml:space="preserve">, </w:t>
      </w:r>
      <w:r w:rsidRPr="00DA1A24">
        <w:t>r/</w:t>
      </w:r>
      <w:r w:rsidR="004B56AC" w:rsidRPr="00DA1A24">
        <w:t xml:space="preserve">Greenland, </w:t>
      </w:r>
      <w:r w:rsidRPr="00DA1A24">
        <w:t>r/pokemontcg</w:t>
      </w:r>
      <w:r w:rsidR="004B56AC" w:rsidRPr="00DA1A24">
        <w:t xml:space="preserve">, </w:t>
      </w:r>
      <w:r w:rsidRPr="00DA1A24">
        <w:t>r/cybersecurity</w:t>
      </w:r>
      <w:r w:rsidR="004B56AC" w:rsidRPr="00DA1A24">
        <w:t xml:space="preserve">, </w:t>
      </w:r>
      <w:r w:rsidRPr="00DA1A24">
        <w:t>r/</w:t>
      </w:r>
      <w:r w:rsidR="004B56AC" w:rsidRPr="00DA1A24">
        <w:t xml:space="preserve">Poland, </w:t>
      </w:r>
      <w:r w:rsidRPr="00DA1A24">
        <w:t>r/AddictionAdvice</w:t>
      </w:r>
      <w:r w:rsidR="004B56AC" w:rsidRPr="00DA1A24">
        <w:t xml:space="preserve">, </w:t>
      </w:r>
      <w:r w:rsidRPr="00DA1A24">
        <w:t>r/entwives</w:t>
      </w:r>
      <w:r w:rsidR="004B56AC" w:rsidRPr="00DA1A24">
        <w:t xml:space="preserve">, </w:t>
      </w:r>
      <w:r w:rsidRPr="00DA1A24">
        <w:t>r/lithium</w:t>
      </w:r>
      <w:r w:rsidR="004B56AC" w:rsidRPr="00DA1A24">
        <w:t xml:space="preserve">, </w:t>
      </w:r>
      <w:r w:rsidRPr="00DA1A24">
        <w:t>r/raspberrypi</w:t>
      </w:r>
      <w:r w:rsidR="004B56AC" w:rsidRPr="00DA1A24">
        <w:t xml:space="preserve">, </w:t>
      </w:r>
      <w:r w:rsidRPr="00DA1A24">
        <w:t>r/nbome</w:t>
      </w:r>
      <w:r w:rsidR="004B56AC" w:rsidRPr="00DA1A24">
        <w:t xml:space="preserve">, </w:t>
      </w:r>
      <w:r w:rsidRPr="00DA1A24">
        <w:t>r/tilidine</w:t>
      </w:r>
      <w:r w:rsidR="004B56AC" w:rsidRPr="00DA1A24">
        <w:t>,</w:t>
      </w:r>
      <w:r w:rsidRPr="00DA1A24">
        <w:t>r/flunitrazepam</w:t>
      </w:r>
      <w:r w:rsidR="004B56AC" w:rsidRPr="00DA1A24">
        <w:t xml:space="preserve">, </w:t>
      </w:r>
      <w:r w:rsidRPr="00DA1A24">
        <w:t>r/sober</w:t>
      </w:r>
      <w:r w:rsidR="004B56AC" w:rsidRPr="00DA1A24">
        <w:t xml:space="preserve">, </w:t>
      </w:r>
      <w:r w:rsidRPr="00DA1A24">
        <w:t>r/mechanicalkeyboards</w:t>
      </w:r>
      <w:r w:rsidR="004B56AC" w:rsidRPr="00DA1A24">
        <w:t xml:space="preserve">, </w:t>
      </w:r>
      <w:r w:rsidRPr="00DA1A24">
        <w:t>r/abandonedphotography</w:t>
      </w:r>
      <w:r w:rsidR="004B56AC" w:rsidRPr="00DA1A24">
        <w:t xml:space="preserve">, </w:t>
      </w:r>
      <w:r w:rsidRPr="00DA1A24">
        <w:t>r/adultsurvivors</w:t>
      </w:r>
      <w:r w:rsidR="004B56AC" w:rsidRPr="00DA1A24">
        <w:t xml:space="preserve">, </w:t>
      </w:r>
      <w:r w:rsidRPr="00DA1A24">
        <w:t>r/dnd</w:t>
      </w:r>
      <w:r w:rsidR="004B56AC" w:rsidRPr="00DA1A24">
        <w:t xml:space="preserve">, </w:t>
      </w:r>
      <w:r w:rsidRPr="00DA1A24">
        <w:t>r/space</w:t>
      </w:r>
      <w:r w:rsidR="004B56AC" w:rsidRPr="00DA1A24">
        <w:t xml:space="preserve">, </w:t>
      </w:r>
      <w:r w:rsidRPr="00DA1A24">
        <w:t>r/poverty</w:t>
      </w:r>
      <w:r w:rsidR="004B56AC" w:rsidRPr="00DA1A24">
        <w:t xml:space="preserve">, </w:t>
      </w:r>
      <w:r w:rsidRPr="00DA1A24">
        <w:t>r/</w:t>
      </w:r>
      <w:r w:rsidR="004B56AC" w:rsidRPr="00DA1A24">
        <w:t xml:space="preserve">Macedonia, </w:t>
      </w:r>
      <w:r w:rsidRPr="00DA1A24">
        <w:t>r/saplings</w:t>
      </w:r>
      <w:r w:rsidR="004B56AC" w:rsidRPr="00DA1A24">
        <w:t xml:space="preserve">, </w:t>
      </w:r>
      <w:r w:rsidRPr="00DA1A24">
        <w:t>r/dreams</w:t>
      </w:r>
      <w:r w:rsidR="004B56AC" w:rsidRPr="00DA1A24">
        <w:t xml:space="preserve">, </w:t>
      </w:r>
      <w:r w:rsidRPr="00DA1A24">
        <w:t>r/rollacigarettes</w:t>
      </w:r>
      <w:r w:rsidR="004B56AC" w:rsidRPr="00DA1A24">
        <w:t xml:space="preserve">, </w:t>
      </w:r>
      <w:r w:rsidRPr="00DA1A24">
        <w:t>r/technology_irl</w:t>
      </w:r>
      <w:r w:rsidR="004B56AC" w:rsidRPr="00DA1A24">
        <w:t xml:space="preserve">, </w:t>
      </w:r>
      <w:r w:rsidRPr="00DA1A24">
        <w:t>r/chamomile</w:t>
      </w:r>
      <w:r w:rsidR="004B56AC" w:rsidRPr="00DA1A24">
        <w:t xml:space="preserve">, </w:t>
      </w:r>
      <w:r w:rsidRPr="00DA1A24">
        <w:t>r/chemistry</w:t>
      </w:r>
      <w:r w:rsidR="004B56AC" w:rsidRPr="00DA1A24">
        <w:t xml:space="preserve">, </w:t>
      </w:r>
      <w:r w:rsidRPr="00DA1A24">
        <w:t>r/temazepam</w:t>
      </w:r>
      <w:r w:rsidR="00850D9D" w:rsidRPr="00DA1A24">
        <w:t xml:space="preserve">, </w:t>
      </w:r>
      <w:r w:rsidRPr="00DA1A24">
        <w:t>r/biology</w:t>
      </w:r>
      <w:r w:rsidR="00850D9D" w:rsidRPr="00DA1A24">
        <w:t xml:space="preserve">, </w:t>
      </w:r>
      <w:r w:rsidRPr="00DA1A24">
        <w:t>r/DecidingToBeBetter</w:t>
      </w:r>
      <w:r w:rsidR="00850D9D" w:rsidRPr="00DA1A24">
        <w:t xml:space="preserve">, </w:t>
      </w:r>
      <w:r w:rsidRPr="00DA1A24">
        <w:t>r/schizoaffective</w:t>
      </w:r>
      <w:r w:rsidR="00DA1A24" w:rsidRPr="00DA1A24">
        <w:t xml:space="preserve">, </w:t>
      </w:r>
      <w:r w:rsidRPr="00DA1A24">
        <w:t>r/hydromorphone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Lamictal, </w:t>
      </w:r>
      <w:r w:rsidRPr="00DA1A24">
        <w:t>r/cycling</w:t>
      </w:r>
      <w:r w:rsidR="00DA1A24" w:rsidRPr="00DA1A24">
        <w:t xml:space="preserve">, </w:t>
      </w:r>
      <w:r w:rsidRPr="00DA1A24">
        <w:t>r/womensrights</w:t>
      </w:r>
      <w:r w:rsidR="00DA1A24" w:rsidRPr="00DA1A24">
        <w:t xml:space="preserve">, </w:t>
      </w:r>
      <w:r w:rsidRPr="00DA1A24">
        <w:t>r/curacao</w:t>
      </w:r>
      <w:r w:rsidR="00DA1A24" w:rsidRPr="00DA1A24">
        <w:t xml:space="preserve">, </w:t>
      </w:r>
      <w:r w:rsidRPr="00DA1A24">
        <w:t>r/cannaverse</w:t>
      </w:r>
      <w:r w:rsidR="00DA1A24" w:rsidRPr="00DA1A24">
        <w:t xml:space="preserve">, </w:t>
      </w:r>
      <w:r w:rsidRPr="00DA1A24">
        <w:t>r/meth</w:t>
      </w:r>
      <w:r w:rsidR="00DA1A24" w:rsidRPr="00DA1A24">
        <w:t xml:space="preserve">, </w:t>
      </w:r>
      <w:r w:rsidRPr="00DA1A24">
        <w:t>r/nintendoswitch</w:t>
      </w:r>
      <w:r w:rsidR="00DA1A24" w:rsidRPr="00DA1A24">
        <w:t xml:space="preserve">, </w:t>
      </w:r>
      <w:r w:rsidRPr="00DA1A24">
        <w:t>r/askdrugs</w:t>
      </w:r>
      <w:r w:rsidR="00DA1A24" w:rsidRPr="00DA1A24">
        <w:t xml:space="preserve">, </w:t>
      </w:r>
      <w:r w:rsidRPr="00DA1A24">
        <w:t>r/compsci</w:t>
      </w:r>
      <w:r w:rsidR="00DA1A24" w:rsidRPr="00DA1A24">
        <w:t xml:space="preserve">, </w:t>
      </w:r>
      <w:r w:rsidRPr="00DA1A24">
        <w:t>r/nutmeg</w:t>
      </w:r>
      <w:r w:rsidR="00DA1A24" w:rsidRPr="00DA1A24">
        <w:t xml:space="preserve">, </w:t>
      </w:r>
      <w:r w:rsidRPr="00DA1A24">
        <w:t>r/doomers</w:t>
      </w:r>
      <w:r w:rsidR="00DA1A24" w:rsidRPr="00DA1A24">
        <w:t xml:space="preserve">, </w:t>
      </w:r>
      <w:r w:rsidRPr="00DA1A24">
        <w:t>r/booksuggestions</w:t>
      </w:r>
      <w:r w:rsidR="00DA1A24" w:rsidRPr="00DA1A24">
        <w:t xml:space="preserve">, </w:t>
      </w:r>
      <w:r w:rsidRPr="00DA1A24">
        <w:t>r/2cb</w:t>
      </w:r>
      <w:r w:rsidR="00DA1A24" w:rsidRPr="00DA1A24">
        <w:t xml:space="preserve">, </w:t>
      </w:r>
      <w:r w:rsidRPr="00DA1A24">
        <w:t>r/tennis</w:t>
      </w:r>
      <w:r w:rsidR="00DA1A24" w:rsidRPr="00DA1A24">
        <w:t xml:space="preserve">, </w:t>
      </w:r>
      <w:r w:rsidRPr="00DA1A24">
        <w:t>r/natureismetal</w:t>
      </w:r>
      <w:r w:rsidR="00DA1A24" w:rsidRPr="00DA1A24">
        <w:t xml:space="preserve">, </w:t>
      </w:r>
      <w:r w:rsidRPr="00DA1A24">
        <w:t>r/DNMAvengers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Portugal, </w:t>
      </w:r>
      <w:r w:rsidRPr="00DA1A24">
        <w:t>r/stopsnuffing</w:t>
      </w:r>
      <w:r w:rsidR="00DA1A24" w:rsidRPr="00DA1A24">
        <w:t xml:space="preserve">, </w:t>
      </w:r>
      <w:r w:rsidRPr="00DA1A24">
        <w:t>r/addictionprevention</w:t>
      </w:r>
      <w:r w:rsidR="00DA1A24" w:rsidRPr="00DA1A24">
        <w:t xml:space="preserve">, </w:t>
      </w:r>
      <w:r w:rsidRPr="00DA1A24">
        <w:t>r/oilpen</w:t>
      </w:r>
      <w:r w:rsidR="00DA1A24" w:rsidRPr="00DA1A24">
        <w:t xml:space="preserve">, </w:t>
      </w:r>
      <w:r w:rsidRPr="00DA1A24">
        <w:t>r/urbanplanning</w:t>
      </w:r>
      <w:r w:rsidR="00DA1A24" w:rsidRPr="00DA1A24">
        <w:t xml:space="preserve">, </w:t>
      </w:r>
      <w:r w:rsidRPr="00DA1A24">
        <w:t>r/zolpidem</w:t>
      </w:r>
      <w:r w:rsidR="00DA1A24" w:rsidRPr="00DA1A24">
        <w:t xml:space="preserve">, </w:t>
      </w:r>
      <w:r w:rsidRPr="00DA1A24">
        <w:t>r/supplements</w:t>
      </w:r>
      <w:r w:rsidR="00DA1A24" w:rsidRPr="00DA1A24">
        <w:t xml:space="preserve">, </w:t>
      </w:r>
      <w:r w:rsidRPr="00DA1A24">
        <w:t>r/dumpsterdiving</w:t>
      </w:r>
      <w:r w:rsidR="00DA1A24" w:rsidRPr="00DA1A24">
        <w:t xml:space="preserve">, </w:t>
      </w:r>
      <w:r w:rsidRPr="00DA1A24">
        <w:t>r/hobo</w:t>
      </w:r>
      <w:r w:rsidR="00DA1A24" w:rsidRPr="00DA1A24">
        <w:t xml:space="preserve">, </w:t>
      </w:r>
      <w:r w:rsidRPr="00DA1A24">
        <w:t>r/anticonsumption</w:t>
      </w:r>
      <w:r w:rsidR="00DA1A24" w:rsidRPr="00DA1A24">
        <w:t xml:space="preserve">, </w:t>
      </w:r>
      <w:r w:rsidRPr="00DA1A24">
        <w:t>r/korea</w:t>
      </w:r>
      <w:r w:rsidR="00DA1A24" w:rsidRPr="00DA1A24">
        <w:t xml:space="preserve">, </w:t>
      </w:r>
      <w:r w:rsidRPr="00DA1A24">
        <w:t>r/yugioh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Depakote, </w:t>
      </w:r>
      <w:r w:rsidRPr="00DA1A24">
        <w:t>r/soberhousing</w:t>
      </w:r>
      <w:r w:rsidR="00DA1A24" w:rsidRPr="00DA1A24">
        <w:t xml:space="preserve">, </w:t>
      </w:r>
      <w:r w:rsidRPr="00DA1A24">
        <w:t>r/toddlers</w:t>
      </w:r>
      <w:r w:rsidR="00DA1A24" w:rsidRPr="00DA1A24">
        <w:t xml:space="preserve">, </w:t>
      </w:r>
      <w:r w:rsidRPr="00DA1A24">
        <w:t>r/southafrica</w:t>
      </w:r>
      <w:r w:rsidR="00DA1A24" w:rsidRPr="00DA1A24">
        <w:t xml:space="preserve">, </w:t>
      </w:r>
      <w:r w:rsidRPr="00DA1A24">
        <w:t>r/gabapentin</w:t>
      </w:r>
      <w:r w:rsidR="00DA1A24" w:rsidRPr="00DA1A24">
        <w:t xml:space="preserve">, </w:t>
      </w:r>
      <w:r w:rsidRPr="00DA1A24">
        <w:t>r/ptsdpartners</w:t>
      </w:r>
      <w:r w:rsidR="00DA1A24" w:rsidRPr="00DA1A24">
        <w:t xml:space="preserve">, </w:t>
      </w:r>
      <w:r w:rsidRPr="00DA1A24">
        <w:t>r/belize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Colombia, </w:t>
      </w:r>
      <w:r w:rsidRPr="00DA1A24">
        <w:t>r/ejuice</w:t>
      </w:r>
      <w:r w:rsidR="00DA1A24" w:rsidRPr="00DA1A24">
        <w:t xml:space="preserve">, </w:t>
      </w:r>
      <w:r w:rsidRPr="00DA1A24">
        <w:t>r/dryalcoholics</w:t>
      </w:r>
      <w:r w:rsidR="00DA1A24" w:rsidRPr="00DA1A24">
        <w:t xml:space="preserve">, </w:t>
      </w:r>
      <w:r w:rsidRPr="00DA1A24">
        <w:t>r/antiguaandbarbuda</w:t>
      </w:r>
      <w:r w:rsidR="00DA1A24" w:rsidRPr="00DA1A24">
        <w:t xml:space="preserve">, </w:t>
      </w:r>
      <w:r w:rsidRPr="00DA1A24">
        <w:t>r/ADHD</w:t>
      </w:r>
      <w:r w:rsidR="00DA1A24" w:rsidRPr="00DA1A24">
        <w:t xml:space="preserve">, </w:t>
      </w:r>
      <w:r w:rsidRPr="00DA1A24">
        <w:t>r/robotics</w:t>
      </w:r>
      <w:r w:rsidR="00DA1A24" w:rsidRPr="00DA1A24">
        <w:t xml:space="preserve">, </w:t>
      </w:r>
      <w:r w:rsidRPr="00DA1A24">
        <w:t>r/blockchain</w:t>
      </w:r>
      <w:r w:rsidR="00DA1A24" w:rsidRPr="00DA1A24">
        <w:t xml:space="preserve">, </w:t>
      </w:r>
      <w:r w:rsidRPr="00DA1A24">
        <w:t>r/puertorico</w:t>
      </w:r>
      <w:r w:rsidR="00DA1A24" w:rsidRPr="00DA1A24">
        <w:t xml:space="preserve">, </w:t>
      </w:r>
      <w:r w:rsidRPr="00DA1A24">
        <w:t>r/rationalpsychonaut</w:t>
      </w:r>
      <w:r w:rsidR="00DA1A24" w:rsidRPr="00DA1A24">
        <w:t xml:space="preserve">, </w:t>
      </w:r>
      <w:r w:rsidRPr="00DA1A24">
        <w:t>r/psychoticexperiences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Zoloft, </w:t>
      </w:r>
      <w:r w:rsidRPr="00DA1A24">
        <w:t>r/paramedics</w:t>
      </w:r>
      <w:r w:rsidR="00DA1A24" w:rsidRPr="00DA1A24">
        <w:t xml:space="preserve">, </w:t>
      </w:r>
      <w:r w:rsidRPr="00DA1A24">
        <w:t>r/baking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Ritalin, </w:t>
      </w:r>
      <w:r w:rsidRPr="00DA1A24">
        <w:t>r/disability</w:t>
      </w:r>
      <w:r w:rsidR="00DA1A24" w:rsidRPr="00DA1A24">
        <w:t xml:space="preserve">, </w:t>
      </w:r>
      <w:r w:rsidRPr="00DA1A24">
        <w:t>r/schizophrenia</w:t>
      </w:r>
      <w:r w:rsidR="00DA1A24" w:rsidRPr="00DA1A24">
        <w:t xml:space="preserve">, </w:t>
      </w:r>
      <w:r w:rsidRPr="00DA1A24">
        <w:t>r/dementia</w:t>
      </w:r>
      <w:r w:rsidR="00DA1A24" w:rsidRPr="00DA1A24">
        <w:t xml:space="preserve">, </w:t>
      </w:r>
      <w:r w:rsidRPr="00DA1A24">
        <w:t>r/unitedkingdom</w:t>
      </w:r>
      <w:r w:rsidR="00DA1A24" w:rsidRPr="00DA1A24">
        <w:t xml:space="preserve">, </w:t>
      </w:r>
      <w:r w:rsidRPr="00DA1A24">
        <w:t>r/startups</w:t>
      </w:r>
      <w:r w:rsidR="00DA1A24" w:rsidRPr="00DA1A24">
        <w:t xml:space="preserve">, </w:t>
      </w:r>
      <w:r w:rsidRPr="00DA1A24">
        <w:t>r/warhammer40k</w:t>
      </w:r>
      <w:r w:rsidR="00DA1A24" w:rsidRPr="00DA1A24">
        <w:t xml:space="preserve">, </w:t>
      </w:r>
      <w:r w:rsidRPr="00DA1A24">
        <w:t>r/aviation</w:t>
      </w:r>
      <w:r w:rsidR="00DA1A24" w:rsidRPr="00DA1A24">
        <w:t xml:space="preserve">, </w:t>
      </w:r>
      <w:r w:rsidRPr="00DA1A24">
        <w:t>r/ptsd_uk</w:t>
      </w:r>
      <w:r w:rsidR="00DA1A24" w:rsidRPr="00DA1A24">
        <w:t xml:space="preserve">, </w:t>
      </w:r>
      <w:r w:rsidRPr="00DA1A24">
        <w:t>r/Trichotillomania</w:t>
      </w:r>
      <w:r w:rsidR="00DA1A24" w:rsidRPr="00DA1A24">
        <w:t xml:space="preserve">, </w:t>
      </w:r>
      <w:r w:rsidRPr="00DA1A24">
        <w:t>r/nicotine</w:t>
      </w:r>
      <w:r w:rsidR="00DA1A24" w:rsidRPr="00DA1A24">
        <w:t xml:space="preserve">, </w:t>
      </w:r>
      <w:r w:rsidRPr="00DA1A24">
        <w:t>r/lifehacks</w:t>
      </w:r>
      <w:r w:rsidR="00DA1A24" w:rsidRPr="00DA1A24">
        <w:t xml:space="preserve">, </w:t>
      </w:r>
      <w:r w:rsidRPr="00DA1A24">
        <w:t>r/indie</w:t>
      </w:r>
      <w:r w:rsidR="00DA1A24" w:rsidRPr="00DA1A24">
        <w:t xml:space="preserve">, </w:t>
      </w:r>
      <w:r w:rsidRPr="00DA1A24">
        <w:t>r/Hoarding</w:t>
      </w:r>
      <w:r w:rsidR="00DA1A24" w:rsidRPr="00DA1A24">
        <w:t xml:space="preserve">, </w:t>
      </w:r>
      <w:r w:rsidRPr="00DA1A24">
        <w:t>r/ocduk</w:t>
      </w:r>
      <w:r w:rsidR="00DA1A24" w:rsidRPr="00DA1A24">
        <w:t xml:space="preserve">, </w:t>
      </w:r>
      <w:r w:rsidRPr="00DA1A24">
        <w:t>r/ptsd</w:t>
      </w:r>
      <w:r w:rsidR="00DA1A24" w:rsidRPr="00DA1A24">
        <w:t xml:space="preserve">, </w:t>
      </w:r>
      <w:r w:rsidRPr="00DA1A24">
        <w:t>r/depressionregimens</w:t>
      </w:r>
      <w:r w:rsidR="00DA1A24" w:rsidRPr="00DA1A24">
        <w:t xml:space="preserve">, </w:t>
      </w:r>
      <w:r w:rsidRPr="00DA1A24">
        <w:t>r/virtualreality</w:t>
      </w:r>
      <w:r w:rsidR="00DA1A24" w:rsidRPr="00DA1A24">
        <w:t xml:space="preserve">, </w:t>
      </w:r>
      <w:r w:rsidRPr="00DA1A24">
        <w:t>r/tapentadol</w:t>
      </w:r>
      <w:r w:rsidR="00DA1A24" w:rsidRPr="00DA1A24">
        <w:t xml:space="preserve">, </w:t>
      </w:r>
      <w:r w:rsidRPr="00DA1A24">
        <w:t>r/entactogens</w:t>
      </w:r>
      <w:r w:rsidR="00DA1A24" w:rsidRPr="00DA1A24">
        <w:t xml:space="preserve">, </w:t>
      </w:r>
      <w:r w:rsidRPr="00DA1A24">
        <w:t>r/Scrupulosity</w:t>
      </w:r>
      <w:r w:rsidR="00DA1A24" w:rsidRPr="00DA1A24">
        <w:t xml:space="preserve">, </w:t>
      </w:r>
      <w:r w:rsidRPr="00DA1A24">
        <w:t>r/unsolicitedadvice</w:t>
      </w:r>
      <w:r w:rsidR="00DA1A24" w:rsidRPr="00DA1A24">
        <w:t xml:space="preserve">, </w:t>
      </w:r>
      <w:r w:rsidRPr="00DA1A24">
        <w:t>r/waxpen</w:t>
      </w:r>
      <w:r w:rsidR="00DA1A24" w:rsidRPr="00DA1A24">
        <w:t xml:space="preserve">, </w:t>
      </w:r>
      <w:r w:rsidRPr="00DA1A24">
        <w:t>r/nitrous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Slovakia, </w:t>
      </w:r>
      <w:r w:rsidRPr="00DA1A24">
        <w:t>r/techsupport</w:t>
      </w:r>
      <w:r w:rsidR="00DA1A24" w:rsidRPr="00DA1A24">
        <w:t xml:space="preserve">, </w:t>
      </w:r>
      <w:r w:rsidRPr="00DA1A24">
        <w:t>r/fire</w:t>
      </w:r>
      <w:r w:rsidR="00DA1A24" w:rsidRPr="00DA1A24">
        <w:t xml:space="preserve">, </w:t>
      </w:r>
      <w:r w:rsidRPr="00DA1A24">
        <w:t>r/animalsbeingbros</w:t>
      </w:r>
      <w:r w:rsidR="00DA1A24" w:rsidRPr="00DA1A24">
        <w:t xml:space="preserve">, </w:t>
      </w:r>
      <w:r w:rsidRPr="00DA1A24">
        <w:t>r/simpleliving</w:t>
      </w:r>
      <w:r w:rsidR="00DA1A24" w:rsidRPr="00DA1A24">
        <w:t xml:space="preserve">, </w:t>
      </w:r>
      <w:r w:rsidRPr="00DA1A24">
        <w:t>r/codeine</w:t>
      </w:r>
      <w:r w:rsidR="00DA1A24" w:rsidRPr="00DA1A24">
        <w:t xml:space="preserve">, </w:t>
      </w:r>
      <w:r w:rsidRPr="00DA1A24">
        <w:t>r/gadgets</w:t>
      </w:r>
      <w:r w:rsidR="00DA1A24" w:rsidRPr="00DA1A24">
        <w:t xml:space="preserve">, </w:t>
      </w:r>
      <w:r w:rsidRPr="00DA1A24">
        <w:t>r/abusiverelationships</w:t>
      </w:r>
      <w:r w:rsidR="00DA1A24" w:rsidRPr="00DA1A24">
        <w:t xml:space="preserve">, </w:t>
      </w:r>
      <w:r w:rsidRPr="00DA1A24">
        <w:t>r/bartardstories</w:t>
      </w:r>
      <w:r w:rsidR="00DA1A24" w:rsidRPr="00DA1A24">
        <w:t xml:space="preserve">, </w:t>
      </w:r>
      <w:r w:rsidRPr="00DA1A24">
        <w:t>r/DID</w:t>
      </w:r>
      <w:r w:rsidR="00DA1A24" w:rsidRPr="00DA1A24">
        <w:t xml:space="preserve">, </w:t>
      </w:r>
      <w:r w:rsidRPr="00DA1A24">
        <w:t>r/Islam</w:t>
      </w:r>
      <w:r w:rsidR="00DA1A24" w:rsidRPr="00DA1A24">
        <w:t xml:space="preserve">, </w:t>
      </w:r>
      <w:r w:rsidRPr="00DA1A24">
        <w:t>r/singing</w:t>
      </w:r>
      <w:r w:rsidR="00DA1A24" w:rsidRPr="00DA1A24">
        <w:t xml:space="preserve">, </w:t>
      </w:r>
      <w:r w:rsidRPr="00DA1A24">
        <w:t>r/psychiatry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Slovenia, </w:t>
      </w:r>
      <w:r w:rsidRPr="00DA1A24">
        <w:t>r/virginislands</w:t>
      </w:r>
      <w:r w:rsidR="00DA1A24" w:rsidRPr="00DA1A24">
        <w:t xml:space="preserve">, </w:t>
      </w:r>
      <w:r w:rsidRPr="00DA1A24">
        <w:t>r/smartrecovery</w:t>
      </w:r>
      <w:r w:rsidR="00DA1A24" w:rsidRPr="00DA1A24">
        <w:t xml:space="preserve">, </w:t>
      </w:r>
      <w:r w:rsidRPr="00DA1A24">
        <w:t>r/eucigs</w:t>
      </w:r>
      <w:r w:rsidR="00DA1A24" w:rsidRPr="00DA1A24">
        <w:t xml:space="preserve">, </w:t>
      </w:r>
      <w:r w:rsidRPr="00DA1A24">
        <w:t>r/clonazepam</w:t>
      </w:r>
      <w:r w:rsidR="00DA1A24" w:rsidRPr="00DA1A24">
        <w:t xml:space="preserve">, </w:t>
      </w:r>
      <w:r w:rsidRPr="00DA1A24">
        <w:t>r/exmormon</w:t>
      </w:r>
      <w:r w:rsidR="00DA1A24" w:rsidRPr="00DA1A24">
        <w:t xml:space="preserve">, </w:t>
      </w:r>
      <w:r w:rsidRPr="00DA1A24">
        <w:t>r/socialjustice101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France, </w:t>
      </w:r>
      <w:r w:rsidRPr="00DA1A24">
        <w:t>r/recoveringredditors</w:t>
      </w:r>
      <w:r w:rsidR="00DA1A24" w:rsidRPr="00DA1A24">
        <w:t xml:space="preserve">, </w:t>
      </w:r>
      <w:r w:rsidRPr="00DA1A24">
        <w:t>r/vagabond</w:t>
      </w:r>
      <w:r w:rsidR="00DA1A24" w:rsidRPr="00DA1A24">
        <w:t xml:space="preserve">, </w:t>
      </w:r>
      <w:r w:rsidRPr="00DA1A24">
        <w:t>r/lesbian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Cymbalta, </w:t>
      </w:r>
      <w:r w:rsidRPr="00DA1A24">
        <w:t>r/lormetazepam</w:t>
      </w:r>
      <w:r w:rsidR="00DA1A24" w:rsidRPr="00DA1A24">
        <w:t xml:space="preserve">, </w:t>
      </w:r>
      <w:r w:rsidRPr="00DA1A24">
        <w:t>r/consolemasterrace</w:t>
      </w:r>
      <w:r w:rsidR="00DA1A24" w:rsidRPr="00DA1A24">
        <w:t xml:space="preserve">, </w:t>
      </w:r>
      <w:r w:rsidRPr="00DA1A24">
        <w:t>r/conservative</w:t>
      </w:r>
      <w:r w:rsidR="00DA1A24" w:rsidRPr="00DA1A24">
        <w:t xml:space="preserve">, </w:t>
      </w:r>
      <w:r w:rsidRPr="00DA1A24">
        <w:t>r/screenwriting</w:t>
      </w:r>
      <w:r w:rsidR="00DA1A24" w:rsidRPr="00DA1A24">
        <w:t xml:space="preserve">, </w:t>
      </w:r>
      <w:r w:rsidRPr="00DA1A24">
        <w:t>r/eszopiclone</w:t>
      </w:r>
      <w:r w:rsidR="00DA1A24" w:rsidRPr="00DA1A24">
        <w:t xml:space="preserve">, </w:t>
      </w:r>
      <w:r w:rsidRPr="00DA1A24">
        <w:t>r/haircare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Arduino, </w:t>
      </w:r>
      <w:r w:rsidRPr="00DA1A24">
        <w:t>r/dubstep</w:t>
      </w:r>
      <w:r w:rsidR="00DA1A24" w:rsidRPr="00DA1A24">
        <w:t xml:space="preserve">, </w:t>
      </w:r>
      <w:r w:rsidRPr="00DA1A24">
        <w:t>r/dominicanrepublic</w:t>
      </w:r>
      <w:r w:rsidR="00DA1A24" w:rsidRPr="00DA1A24">
        <w:t xml:space="preserve">, </w:t>
      </w:r>
      <w:r w:rsidRPr="00DA1A24">
        <w:t>r/elementaryteachers</w:t>
      </w:r>
      <w:r w:rsidR="00DA1A24" w:rsidRPr="00DA1A24">
        <w:t xml:space="preserve">, </w:t>
      </w:r>
      <w:r w:rsidRPr="00DA1A24">
        <w:t>r/kratom</w:t>
      </w:r>
      <w:r w:rsidR="00DA1A24" w:rsidRPr="00DA1A24">
        <w:t xml:space="preserve">, </w:t>
      </w:r>
      <w:r w:rsidRPr="00DA1A24">
        <w:t>r/EmotionalSobriety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Argentina, </w:t>
      </w:r>
      <w:r w:rsidRPr="00DA1A24">
        <w:t>r/legaladviceofftopic</w:t>
      </w:r>
      <w:r w:rsidR="00DA1A24" w:rsidRPr="00DA1A24">
        <w:t xml:space="preserve">, </w:t>
      </w:r>
      <w:r w:rsidRPr="00DA1A24">
        <w:t>r/testkits</w:t>
      </w:r>
      <w:r w:rsidR="00DA1A24" w:rsidRPr="00DA1A24">
        <w:t xml:space="preserve">, </w:t>
      </w:r>
      <w:r w:rsidRPr="00DA1A24">
        <w:t>r/harmreduction</w:t>
      </w:r>
      <w:r w:rsidR="00DA1A24" w:rsidRPr="00DA1A24">
        <w:t xml:space="preserve">, </w:t>
      </w:r>
      <w:r w:rsidRPr="00DA1A24">
        <w:t>r/DrugNerds</w:t>
      </w:r>
      <w:r w:rsidR="00DA1A24" w:rsidRPr="00DA1A24">
        <w:t xml:space="preserve">, </w:t>
      </w:r>
      <w:r w:rsidRPr="00DA1A24">
        <w:t>r/headphones</w:t>
      </w:r>
      <w:r w:rsidR="00DA1A24" w:rsidRPr="00DA1A24">
        <w:t xml:space="preserve">, </w:t>
      </w:r>
      <w:r w:rsidRPr="00DA1A24">
        <w:t>r/motogp</w:t>
      </w:r>
      <w:r w:rsidR="00DA1A24" w:rsidRPr="00DA1A24">
        <w:t xml:space="preserve">, </w:t>
      </w:r>
      <w:r w:rsidRPr="00DA1A24">
        <w:t>r/popping</w:t>
      </w:r>
      <w:r w:rsidR="00DA1A24" w:rsidRPr="00DA1A24">
        <w:t xml:space="preserve">, </w:t>
      </w:r>
      <w:r w:rsidRPr="00DA1A24">
        <w:t>r/biohackers</w:t>
      </w:r>
      <w:r w:rsidR="00DA1A24" w:rsidRPr="00DA1A24">
        <w:t xml:space="preserve">, </w:t>
      </w:r>
      <w:r w:rsidRPr="00DA1A24">
        <w:t>r/mengetwell</w:t>
      </w:r>
      <w:r w:rsidR="00DA1A24" w:rsidRPr="00DA1A24">
        <w:t xml:space="preserve">, </w:t>
      </w:r>
      <w:r w:rsidRPr="00DA1A24">
        <w:t>r/bromazepam</w:t>
      </w:r>
      <w:r w:rsidR="00DA1A24" w:rsidRPr="00DA1A24">
        <w:t xml:space="preserve">, </w:t>
      </w:r>
      <w:r w:rsidRPr="00DA1A24">
        <w:t>r/sexualassault</w:t>
      </w:r>
      <w:r w:rsidR="00DA1A24" w:rsidRPr="00DA1A24">
        <w:t xml:space="preserve">, </w:t>
      </w:r>
      <w:r w:rsidRPr="00DA1A24">
        <w:t>r/Recovery</w:t>
      </w:r>
      <w:r w:rsidR="00DA1A24" w:rsidRPr="00DA1A24">
        <w:t xml:space="preserve">, </w:t>
      </w:r>
      <w:r w:rsidRPr="00DA1A24">
        <w:t>r/loseit</w:t>
      </w:r>
      <w:r w:rsidR="00DA1A24" w:rsidRPr="00DA1A24">
        <w:t xml:space="preserve">, </w:t>
      </w:r>
      <w:r w:rsidRPr="00DA1A24">
        <w:t>r/sexpositive</w:t>
      </w:r>
      <w:r w:rsidR="00DA1A24" w:rsidRPr="00DA1A24">
        <w:t xml:space="preserve">, </w:t>
      </w:r>
      <w:r w:rsidRPr="00DA1A24">
        <w:t>r/progresspics</w:t>
      </w:r>
      <w:r w:rsidR="00DA1A24" w:rsidRPr="00DA1A24">
        <w:t xml:space="preserve">, </w:t>
      </w:r>
      <w:r w:rsidRPr="00DA1A24">
        <w:t>r/spiritualpractice</w:t>
      </w:r>
      <w:r w:rsidR="00DA1A24" w:rsidRPr="00DA1A24">
        <w:t xml:space="preserve">, </w:t>
      </w:r>
      <w:r w:rsidRPr="00DA1A24">
        <w:t>r/science_irl</w:t>
      </w:r>
      <w:r w:rsidR="00DA1A24" w:rsidRPr="00DA1A24">
        <w:t xml:space="preserve">, </w:t>
      </w:r>
      <w:r w:rsidRPr="00DA1A24">
        <w:t>r/infertility</w:t>
      </w:r>
      <w:r w:rsidR="00DA1A24" w:rsidRPr="00DA1A24">
        <w:t xml:space="preserve">, </w:t>
      </w:r>
      <w:r w:rsidRPr="00DA1A24">
        <w:t>r/careeradvice</w:t>
      </w:r>
      <w:r w:rsidR="00DA1A24" w:rsidRPr="00DA1A24">
        <w:t xml:space="preserve">, </w:t>
      </w:r>
      <w:r w:rsidRPr="00DA1A24">
        <w:t>r/aruba</w:t>
      </w:r>
      <w:r w:rsidR="00DA1A24" w:rsidRPr="00DA1A24">
        <w:t xml:space="preserve">, </w:t>
      </w:r>
      <w:r w:rsidRPr="00DA1A24">
        <w:t>r/estrangedadultchildren</w:t>
      </w:r>
      <w:r w:rsidR="00DA1A24" w:rsidRPr="00DA1A24">
        <w:t xml:space="preserve">, </w:t>
      </w:r>
      <w:r w:rsidRPr="00DA1A24">
        <w:t>r/raisedbyborderlines</w:t>
      </w:r>
      <w:r w:rsidR="00DA1A24" w:rsidRPr="00DA1A24">
        <w:t xml:space="preserve">, </w:t>
      </w:r>
      <w:r w:rsidRPr="00DA1A24">
        <w:t>r/cannabisextracts</w:t>
      </w:r>
      <w:r w:rsidR="00DA1A24" w:rsidRPr="00DA1A24">
        <w:t xml:space="preserve">, </w:t>
      </w:r>
      <w:r w:rsidRPr="00DA1A24">
        <w:t>r/apexlegends</w:t>
      </w:r>
      <w:r w:rsidR="00DA1A24" w:rsidRPr="00DA1A24">
        <w:t xml:space="preserve">, </w:t>
      </w:r>
      <w:r w:rsidRPr="00DA1A24">
        <w:t>r/AskDrugNerds</w:t>
      </w:r>
      <w:r w:rsidR="00DA1A24" w:rsidRPr="00DA1A24">
        <w:t xml:space="preserve">, </w:t>
      </w:r>
      <w:r w:rsidRPr="00DA1A24">
        <w:t>r/cancer</w:t>
      </w:r>
      <w:r w:rsidR="00DA1A24" w:rsidRPr="00DA1A24">
        <w:t xml:space="preserve">, </w:t>
      </w:r>
      <w:r w:rsidRPr="00DA1A24">
        <w:t>r/productivity</w:t>
      </w:r>
      <w:r w:rsidR="00DA1A24" w:rsidRPr="00DA1A24">
        <w:t xml:space="preserve">, </w:t>
      </w:r>
      <w:r w:rsidRPr="00DA1A24">
        <w:t>r/bodyart</w:t>
      </w:r>
      <w:r w:rsidR="00DA1A24" w:rsidRPr="00DA1A24">
        <w:t xml:space="preserve">, </w:t>
      </w:r>
      <w:r w:rsidRPr="00DA1A24">
        <w:t>r/diy</w:t>
      </w:r>
      <w:r w:rsidR="00DA1A24" w:rsidRPr="00DA1A24">
        <w:t xml:space="preserve">, </w:t>
      </w:r>
      <w:r w:rsidRPr="00DA1A24">
        <w:t>r/dihydrocodeine</w:t>
      </w:r>
      <w:r w:rsidR="00DA1A24" w:rsidRPr="00DA1A24">
        <w:t xml:space="preserve">, </w:t>
      </w:r>
      <w:r w:rsidRPr="00DA1A24">
        <w:t>r/tooafraidtoask</w:t>
      </w:r>
      <w:r w:rsidR="00DA1A24" w:rsidRPr="00DA1A24">
        <w:t xml:space="preserve">, </w:t>
      </w:r>
      <w:r w:rsidRPr="00DA1A24">
        <w:t>r/saintlucia</w:t>
      </w:r>
      <w:r w:rsidR="00DA1A24" w:rsidRPr="00DA1A24">
        <w:t xml:space="preserve">, </w:t>
      </w:r>
      <w:r w:rsidRPr="00DA1A24">
        <w:t>r/HarmOCD</w:t>
      </w:r>
      <w:r w:rsidR="00DA1A24" w:rsidRPr="00DA1A24">
        <w:t xml:space="preserve">, </w:t>
      </w:r>
      <w:r w:rsidRPr="00DA1A24">
        <w:t>r/ketazolam</w:t>
      </w:r>
      <w:r w:rsidR="00DA1A24" w:rsidRPr="00DA1A24">
        <w:t xml:space="preserve">, </w:t>
      </w:r>
      <w:r w:rsidRPr="00DA1A24">
        <w:t>r/cbdoil</w:t>
      </w:r>
      <w:r w:rsidR="00DA1A24" w:rsidRPr="00DA1A24">
        <w:t xml:space="preserve">, </w:t>
      </w:r>
      <w:r w:rsidRPr="00DA1A24">
        <w:t>r/DissociativeIdentity</w:t>
      </w:r>
      <w:r w:rsidR="00DA1A24" w:rsidRPr="00DA1A24">
        <w:t xml:space="preserve">, </w:t>
      </w:r>
      <w:r w:rsidRPr="00DA1A24">
        <w:t>r/china</w:t>
      </w:r>
      <w:r w:rsidR="00DA1A24" w:rsidRPr="00DA1A24">
        <w:t xml:space="preserve">, </w:t>
      </w:r>
      <w:r w:rsidRPr="00DA1A24">
        <w:t>r/hockey</w:t>
      </w:r>
      <w:r w:rsidR="00DA1A24" w:rsidRPr="00DA1A24">
        <w:t xml:space="preserve">, </w:t>
      </w:r>
      <w:r w:rsidRPr="00DA1A24">
        <w:t>r/Anhedonia</w:t>
      </w:r>
      <w:r w:rsidR="00DA1A24" w:rsidRPr="00DA1A24">
        <w:t xml:space="preserve">, </w:t>
      </w:r>
      <w:r w:rsidRPr="00DA1A24">
        <w:t>r/boardgames</w:t>
      </w:r>
      <w:r w:rsidR="00DA1A24" w:rsidRPr="00DA1A24">
        <w:t xml:space="preserve">, </w:t>
      </w:r>
      <w:r w:rsidRPr="00DA1A24">
        <w:t>r/askdoctors</w:t>
      </w:r>
      <w:r w:rsidR="00DA1A24" w:rsidRPr="00DA1A24">
        <w:t xml:space="preserve">, </w:t>
      </w:r>
      <w:r w:rsidRPr="00DA1A24">
        <w:t>r/klonopin</w:t>
      </w:r>
      <w:r w:rsidR="00DA1A24" w:rsidRPr="00DA1A24">
        <w:t xml:space="preserve">, </w:t>
      </w:r>
      <w:r w:rsidRPr="00DA1A24">
        <w:t>r/valerianroot</w:t>
      </w:r>
      <w:r w:rsidR="00DA1A24" w:rsidRPr="00DA1A24">
        <w:t xml:space="preserve">, </w:t>
      </w:r>
      <w:r w:rsidRPr="00DA1A24">
        <w:t>r/thesoberlife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Netflix, </w:t>
      </w:r>
      <w:r w:rsidRPr="00DA1A24">
        <w:t>r/drugpolicyuk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Serbia, </w:t>
      </w:r>
      <w:r w:rsidRPr="00DA1A24">
        <w:t>r/spacebuckets</w:t>
      </w:r>
      <w:r w:rsidR="00DA1A24" w:rsidRPr="00DA1A24">
        <w:t xml:space="preserve">, </w:t>
      </w:r>
      <w:r w:rsidRPr="00DA1A24">
        <w:t>r/gaming_irl</w:t>
      </w:r>
      <w:r w:rsidR="00DA1A24" w:rsidRPr="00DA1A24">
        <w:t xml:space="preserve">, </w:t>
      </w:r>
      <w:r w:rsidRPr="00DA1A24">
        <w:t>r/mademesmile</w:t>
      </w:r>
      <w:r w:rsidR="00DA1A24" w:rsidRPr="00DA1A24">
        <w:t xml:space="preserve">, </w:t>
      </w:r>
      <w:r w:rsidRPr="00DA1A24">
        <w:t>r/whatshouldiread</w:t>
      </w:r>
      <w:r w:rsidR="00DA1A24" w:rsidRPr="00DA1A24">
        <w:t xml:space="preserve">, </w:t>
      </w:r>
      <w:r w:rsidRPr="00DA1A24">
        <w:t>r/fentanyl</w:t>
      </w:r>
      <w:r w:rsidR="00DA1A24" w:rsidRPr="00DA1A24">
        <w:t xml:space="preserve">, </w:t>
      </w:r>
      <w:r w:rsidRPr="00DA1A24">
        <w:t>r/casualconversation</w:t>
      </w:r>
      <w:r w:rsidR="00DA1A24" w:rsidRPr="00DA1A24">
        <w:t xml:space="preserve">, </w:t>
      </w:r>
      <w:r w:rsidRPr="00DA1A24">
        <w:t>r/heroinrecovery</w:t>
      </w:r>
      <w:r w:rsidR="00DA1A24" w:rsidRPr="00DA1A24">
        <w:t xml:space="preserve">, </w:t>
      </w:r>
      <w:r w:rsidRPr="00DA1A24">
        <w:t>r/pcgaming</w:t>
      </w:r>
      <w:r w:rsidR="00DA1A24" w:rsidRPr="00DA1A24">
        <w:t xml:space="preserve">, </w:t>
      </w:r>
      <w:r w:rsidRPr="00DA1A24">
        <w:t>r/powerlifting</w:t>
      </w:r>
      <w:r w:rsidR="00DA1A24" w:rsidRPr="00DA1A24">
        <w:t xml:space="preserve">, </w:t>
      </w:r>
      <w:r w:rsidRPr="00DA1A24">
        <w:t>r/minipainting</w:t>
      </w:r>
      <w:r w:rsidR="00DA1A24" w:rsidRPr="00DA1A24">
        <w:t xml:space="preserve">, </w:t>
      </w:r>
      <w:r w:rsidRPr="00DA1A24">
        <w:t>r/tetrazepam</w:t>
      </w:r>
      <w:r w:rsidR="00DA1A24" w:rsidRPr="00DA1A24">
        <w:t xml:space="preserve">, </w:t>
      </w:r>
      <w:r w:rsidRPr="00DA1A24">
        <w:t>r/sanmarino</w:t>
      </w:r>
      <w:r w:rsidR="00DA1A24" w:rsidRPr="00DA1A24">
        <w:t xml:space="preserve">, </w:t>
      </w:r>
      <w:r w:rsidRPr="00DA1A24">
        <w:t>r/vaporentscanada</w:t>
      </w:r>
      <w:r w:rsidR="00DA1A24" w:rsidRPr="00DA1A24">
        <w:t xml:space="preserve">, </w:t>
      </w:r>
      <w:r w:rsidRPr="00DA1A24">
        <w:t>r/spain</w:t>
      </w:r>
      <w:r w:rsidR="00DA1A24" w:rsidRPr="00DA1A24">
        <w:t xml:space="preserve">, </w:t>
      </w:r>
      <w:r w:rsidRPr="00DA1A24">
        <w:t>r/hallucinations</w:t>
      </w:r>
      <w:r w:rsidR="00DA1A24" w:rsidRPr="00DA1A24">
        <w:t xml:space="preserve">, </w:t>
      </w:r>
      <w:r w:rsidRPr="00DA1A24">
        <w:t>r/sobercurious</w:t>
      </w:r>
      <w:r w:rsidR="00DA1A24" w:rsidRPr="00DA1A24">
        <w:t xml:space="preserve">, </w:t>
      </w:r>
      <w:r w:rsidRPr="00DA1A24">
        <w:t>r/opiates</w:t>
      </w:r>
      <w:r w:rsidR="00DA1A24" w:rsidRPr="00DA1A24">
        <w:t xml:space="preserve">, </w:t>
      </w:r>
      <w:r w:rsidRPr="00DA1A24">
        <w:t>r/autism</w:t>
      </w:r>
      <w:r w:rsidR="00DA1A24" w:rsidRPr="00DA1A24">
        <w:t xml:space="preserve">, </w:t>
      </w:r>
      <w:r w:rsidRPr="00DA1A24">
        <w:t>r/magicthegathering</w:t>
      </w:r>
      <w:r w:rsidR="00DA1A24" w:rsidRPr="00DA1A24">
        <w:t xml:space="preserve">, </w:t>
      </w:r>
      <w:r w:rsidRPr="00DA1A24">
        <w:t>r/suboxone</w:t>
      </w:r>
      <w:r w:rsidR="00DA1A24" w:rsidRPr="00DA1A24">
        <w:t xml:space="preserve">, </w:t>
      </w:r>
      <w:r w:rsidRPr="00DA1A24">
        <w:t>r/aves</w:t>
      </w:r>
      <w:r w:rsidR="00DA1A24" w:rsidRPr="00DA1A24">
        <w:t xml:space="preserve">, </w:t>
      </w:r>
      <w:r w:rsidRPr="00DA1A24">
        <w:t>r/relationshipadvice</w:t>
      </w:r>
      <w:r w:rsidR="00DA1A24" w:rsidRPr="00DA1A24">
        <w:t xml:space="preserve">, </w:t>
      </w:r>
      <w:r w:rsidRPr="00DA1A24">
        <w:t>r/engineering</w:t>
      </w:r>
      <w:r w:rsidR="00DA1A24" w:rsidRPr="00DA1A24">
        <w:t xml:space="preserve">, </w:t>
      </w:r>
      <w:r w:rsidRPr="00DA1A24">
        <w:t>r/dph</w:t>
      </w:r>
      <w:r w:rsidR="00DA1A24" w:rsidRPr="00DA1A24">
        <w:t xml:space="preserve">, </w:t>
      </w:r>
      <w:r w:rsidRPr="00DA1A24">
        <w:t>r/OCD</w:t>
      </w:r>
      <w:r w:rsidR="00DA1A24" w:rsidRPr="00DA1A24">
        <w:t xml:space="preserve">, </w:t>
      </w:r>
      <w:r w:rsidRPr="00DA1A24">
        <w:t>r/festivals</w:t>
      </w:r>
      <w:r w:rsidR="00DA1A24" w:rsidRPr="00DA1A24">
        <w:t xml:space="preserve">, </w:t>
      </w:r>
      <w:r w:rsidRPr="00DA1A24">
        <w:t>r/alanon</w:t>
      </w:r>
      <w:r w:rsidR="00DA1A24" w:rsidRPr="00DA1A24">
        <w:t xml:space="preserve">, </w:t>
      </w:r>
      <w:r w:rsidRPr="00DA1A24">
        <w:t>r/PsychedSubstance</w:t>
      </w:r>
      <w:r w:rsidR="00DA1A24" w:rsidRPr="00DA1A24">
        <w:t xml:space="preserve">, </w:t>
      </w:r>
      <w:r w:rsidRPr="00DA1A24">
        <w:t>r/benzorecovery</w:t>
      </w:r>
      <w:r w:rsidR="00DA1A24" w:rsidRPr="00DA1A24">
        <w:t xml:space="preserve">, </w:t>
      </w:r>
      <w:r w:rsidRPr="00DA1A24">
        <w:t>r/primevideo</w:t>
      </w:r>
      <w:r w:rsidR="00DA1A24" w:rsidRPr="00DA1A24">
        <w:t xml:space="preserve">, </w:t>
      </w:r>
      <w:r w:rsidRPr="00DA1A24">
        <w:t>r/electronics</w:t>
      </w:r>
      <w:r w:rsidR="00DA1A24" w:rsidRPr="00DA1A24">
        <w:t xml:space="preserve">, </w:t>
      </w:r>
      <w:r w:rsidRPr="00DA1A24">
        <w:t>r/luciddreaming</w:t>
      </w:r>
      <w:r w:rsidR="00DA1A24" w:rsidRPr="00DA1A24">
        <w:t xml:space="preserve">, </w:t>
      </w:r>
      <w:r w:rsidRPr="00DA1A24">
        <w:t>r/HealthAnxiety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Egypt, </w:t>
      </w:r>
      <w:r w:rsidRPr="00DA1A24">
        <w:t>r/urbanexploration</w:t>
      </w:r>
      <w:r w:rsidR="00DA1A24" w:rsidRPr="00DA1A24">
        <w:t xml:space="preserve">, </w:t>
      </w:r>
      <w:r w:rsidRPr="00DA1A24">
        <w:t>r/guernsey</w:t>
      </w:r>
      <w:r w:rsidR="00DA1A24" w:rsidRPr="00DA1A24">
        <w:t xml:space="preserve">, </w:t>
      </w:r>
      <w:r w:rsidRPr="00DA1A24">
        <w:t>r/overwatch</w:t>
      </w:r>
      <w:r w:rsidR="00DA1A24" w:rsidRPr="00DA1A24">
        <w:t xml:space="preserve">, </w:t>
      </w:r>
      <w:r w:rsidRPr="00DA1A24">
        <w:t>r/cigar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Narcan, </w:t>
      </w:r>
      <w:r w:rsidRPr="00DA1A24">
        <w:t>r/vaticancity</w:t>
      </w:r>
      <w:r w:rsidR="00DA1A24" w:rsidRPr="00DA1A24">
        <w:t xml:space="preserve">, </w:t>
      </w:r>
      <w:r w:rsidRPr="00DA1A24">
        <w:t>r/camping</w:t>
      </w:r>
      <w:r w:rsidR="00DA1A24" w:rsidRPr="00DA1A24">
        <w:t xml:space="preserve">, </w:t>
      </w:r>
      <w:r w:rsidRPr="00DA1A24">
        <w:t>r/goa</w:t>
      </w:r>
      <w:r w:rsidR="00DA1A24" w:rsidRPr="00DA1A24">
        <w:t xml:space="preserve">, </w:t>
      </w:r>
      <w:r w:rsidRPr="00DA1A24">
        <w:t>r/photography</w:t>
      </w:r>
      <w:r w:rsidR="00DA1A24" w:rsidRPr="00DA1A24">
        <w:t xml:space="preserve">, </w:t>
      </w:r>
      <w:r w:rsidRPr="00DA1A24">
        <w:t>r/Hinduism</w:t>
      </w:r>
      <w:r w:rsidR="00DA1A24" w:rsidRPr="00DA1A24">
        <w:t xml:space="preserve">, </w:t>
      </w:r>
      <w:r w:rsidRPr="00DA1A24">
        <w:t>r/economics</w:t>
      </w:r>
      <w:r w:rsidR="00DA1A24" w:rsidRPr="00DA1A24">
        <w:t xml:space="preserve">, </w:t>
      </w:r>
      <w:r w:rsidRPr="00DA1A24">
        <w:t>r/aromantic</w:t>
      </w:r>
      <w:r w:rsidR="00DA1A24" w:rsidRPr="00DA1A24">
        <w:t xml:space="preserve">, </w:t>
      </w:r>
      <w:r w:rsidRPr="00DA1A24">
        <w:t>r/pathfinder_rpg</w:t>
      </w:r>
      <w:r w:rsidR="00DA1A24" w:rsidRPr="00DA1A24">
        <w:t xml:space="preserve">, </w:t>
      </w:r>
      <w:r w:rsidRPr="00DA1A24">
        <w:t>r/AdultChildren</w:t>
      </w:r>
      <w:r w:rsidR="00DA1A24" w:rsidRPr="00DA1A24">
        <w:t xml:space="preserve">, </w:t>
      </w:r>
      <w:r w:rsidRPr="00DA1A24">
        <w:t>r/nihilism</w:t>
      </w:r>
      <w:r w:rsidR="00DA1A24" w:rsidRPr="00DA1A24">
        <w:t xml:space="preserve">, </w:t>
      </w:r>
      <w:r w:rsidRPr="00DA1A24">
        <w:t>r/lyrica</w:t>
      </w:r>
      <w:r w:rsidR="00DA1A24" w:rsidRPr="00DA1A24">
        <w:t xml:space="preserve">, </w:t>
      </w:r>
      <w:r w:rsidRPr="00DA1A24">
        <w:t>r/gay</w:t>
      </w:r>
      <w:r w:rsidR="00DA1A24" w:rsidRPr="00DA1A24">
        <w:t xml:space="preserve">, </w:t>
      </w:r>
      <w:r w:rsidRPr="00DA1A24">
        <w:t>r/bisexual</w:t>
      </w:r>
      <w:r w:rsidR="00DA1A24" w:rsidRPr="00DA1A24">
        <w:t xml:space="preserve">, </w:t>
      </w:r>
      <w:r w:rsidRPr="00DA1A24">
        <w:t>r/propoxyphene</w:t>
      </w:r>
      <w:r w:rsidR="00DA1A24" w:rsidRPr="00DA1A24">
        <w:t xml:space="preserve">, </w:t>
      </w:r>
      <w:r w:rsidRPr="00DA1A24">
        <w:t>r/ultrawidemasterrace</w:t>
      </w:r>
      <w:r w:rsidR="00DA1A24" w:rsidRPr="00DA1A24">
        <w:t xml:space="preserve">, </w:t>
      </w:r>
      <w:r w:rsidRPr="00DA1A24">
        <w:t>r/bosnia</w:t>
      </w:r>
      <w:r w:rsidR="00DA1A24" w:rsidRPr="00DA1A24">
        <w:t xml:space="preserve">, </w:t>
      </w:r>
      <w:r w:rsidRPr="00DA1A24">
        <w:t>r/stonerengineering</w:t>
      </w:r>
      <w:r w:rsidR="00DA1A24" w:rsidRPr="00DA1A24">
        <w:t xml:space="preserve">, </w:t>
      </w:r>
      <w:r w:rsidRPr="00DA1A24">
        <w:t>r/spirituality</w:t>
      </w:r>
      <w:r w:rsidR="00DA1A24" w:rsidRPr="00DA1A24">
        <w:t xml:space="preserve">, </w:t>
      </w:r>
      <w:r w:rsidRPr="00DA1A24">
        <w:t>r/buddhism</w:t>
      </w:r>
      <w:r w:rsidR="00DA1A24" w:rsidRPr="00DA1A24">
        <w:t xml:space="preserve">, </w:t>
      </w:r>
      <w:r w:rsidRPr="00DA1A24">
        <w:t>r/</w:t>
      </w:r>
      <w:r w:rsidR="00DA1A24" w:rsidRPr="00DA1A24">
        <w:t>Kosovo,</w:t>
      </w:r>
      <w:r w:rsidRPr="00DA1A24">
        <w:t>r/malta</w:t>
      </w:r>
      <w:r w:rsidR="00DA1A24" w:rsidRPr="00DA1A24">
        <w:t xml:space="preserve">, </w:t>
      </w:r>
      <w:r w:rsidRPr="00DA1A24">
        <w:t>r/ausents</w:t>
      </w:r>
      <w:r w:rsidR="00DA1A24" w:rsidRPr="00DA1A24">
        <w:t xml:space="preserve">, </w:t>
      </w:r>
      <w:r w:rsidRPr="00DA1A24">
        <w:t>r/microgrowery</w:t>
      </w:r>
      <w:r w:rsidR="00DA1A24" w:rsidRPr="00DA1A24">
        <w:t xml:space="preserve">, </w:t>
      </w:r>
      <w:r w:rsidRPr="00DA1A24">
        <w:t>r/kief</w:t>
      </w:r>
      <w:r w:rsidR="00DA1A24" w:rsidRPr="00DA1A24">
        <w:t xml:space="preserve">, </w:t>
      </w:r>
      <w:r w:rsidRPr="00DA1A24">
        <w:t>r/cleanandsober</w:t>
      </w:r>
      <w:r w:rsidR="00DA1A24" w:rsidRPr="00DA1A24">
        <w:t xml:space="preserve">, </w:t>
      </w:r>
      <w:r w:rsidRPr="00DA1A24">
        <w:t>r/streetphotography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Scotland, </w:t>
      </w:r>
      <w:r w:rsidRPr="00DA1A24">
        <w:t>r/pethidine</w:t>
      </w:r>
      <w:r w:rsidR="00DA1A24" w:rsidRPr="00DA1A24">
        <w:t xml:space="preserve">, </w:t>
      </w:r>
      <w:r w:rsidRPr="00DA1A24">
        <w:t>r/TripSit</w:t>
      </w:r>
      <w:r w:rsidR="00DA1A24" w:rsidRPr="00DA1A24">
        <w:t xml:space="preserve">, </w:t>
      </w:r>
      <w:r w:rsidRPr="00DA1A24">
        <w:t>r/ulcerativecolitis</w:t>
      </w:r>
      <w:r w:rsidR="00DA1A24" w:rsidRPr="00DA1A24">
        <w:t xml:space="preserve">, </w:t>
      </w:r>
      <w:r w:rsidRPr="00DA1A24">
        <w:t>r/womeninsobriety</w:t>
      </w:r>
      <w:r w:rsidR="00DA1A24" w:rsidRPr="00DA1A24">
        <w:t xml:space="preserve">, </w:t>
      </w:r>
      <w:r w:rsidRPr="00DA1A24">
        <w:t>r/decidingtobebetter</w:t>
      </w:r>
      <w:r w:rsidR="00DA1A24" w:rsidRPr="00DA1A24">
        <w:t xml:space="preserve">, </w:t>
      </w:r>
      <w:r w:rsidRPr="00DA1A24">
        <w:t>r/pcos</w:t>
      </w:r>
      <w:r w:rsidR="00DA1A24" w:rsidRPr="00DA1A24">
        <w:t xml:space="preserve">, </w:t>
      </w:r>
      <w:r w:rsidRPr="00DA1A24">
        <w:t>r/toxicparents</w:t>
      </w:r>
      <w:r w:rsidR="00DA1A24" w:rsidRPr="00DA1A24">
        <w:t xml:space="preserve">, </w:t>
      </w:r>
      <w:r w:rsidRPr="00DA1A24">
        <w:t>r/quittingweed</w:t>
      </w:r>
      <w:r w:rsidR="00DA1A24" w:rsidRPr="00DA1A24">
        <w:t xml:space="preserve">, </w:t>
      </w:r>
      <w:r w:rsidRPr="00DA1A24">
        <w:t>r/vaporents</w:t>
      </w:r>
      <w:r w:rsidR="00DA1A24" w:rsidRPr="00DA1A24">
        <w:t xml:space="preserve">, </w:t>
      </w:r>
      <w:r w:rsidRPr="00DA1A24">
        <w:t>r/books_irl</w:t>
      </w:r>
      <w:r w:rsidR="00DA1A24" w:rsidRPr="00DA1A24">
        <w:t xml:space="preserve">, </w:t>
      </w:r>
      <w:r w:rsidRPr="00DA1A24">
        <w:t>r/opiates_gonewild</w:t>
      </w:r>
      <w:r w:rsidR="00DA1A24" w:rsidRPr="00DA1A24">
        <w:t xml:space="preserve">, </w:t>
      </w:r>
      <w:r w:rsidRPr="00DA1A24">
        <w:t>r/homelab</w:t>
      </w:r>
      <w:r w:rsidR="00DA1A24" w:rsidRPr="00DA1A24">
        <w:t xml:space="preserve">, </w:t>
      </w:r>
      <w:r w:rsidRPr="00DA1A24">
        <w:t>r/frugal</w:t>
      </w:r>
      <w:r w:rsidR="00DA1A24" w:rsidRPr="00DA1A24">
        <w:t xml:space="preserve">, </w:t>
      </w:r>
      <w:r w:rsidRPr="00DA1A24">
        <w:t>r/ashwagandha</w:t>
      </w:r>
      <w:r w:rsidR="00DA1A24" w:rsidRPr="00DA1A24">
        <w:t xml:space="preserve">, </w:t>
      </w:r>
      <w:r w:rsidRPr="00DA1A24">
        <w:t>r/meditationtechniques</w:t>
      </w:r>
      <w:r w:rsidR="00DA1A24" w:rsidRPr="00DA1A24">
        <w:t xml:space="preserve">, </w:t>
      </w:r>
      <w:r w:rsidRPr="00DA1A24">
        <w:t>r/refugerecovery</w:t>
      </w:r>
      <w:r w:rsidR="00DA1A24" w:rsidRPr="00DA1A24">
        <w:t xml:space="preserve">, </w:t>
      </w:r>
      <w:r w:rsidRPr="00DA1A24">
        <w:t>r/altcoins</w:t>
      </w:r>
      <w:r w:rsidR="00DA1A24" w:rsidRPr="00DA1A24">
        <w:t xml:space="preserve">, </w:t>
      </w:r>
      <w:r w:rsidRPr="00DA1A24">
        <w:t>r/toastme</w:t>
      </w:r>
      <w:r w:rsidR="00DA1A24" w:rsidRPr="00DA1A24">
        <w:t xml:space="preserve">, </w:t>
      </w:r>
      <w:r w:rsidRPr="00DA1A24">
        <w:t>r/selfimprovement</w:t>
      </w:r>
      <w:r w:rsidR="00DA1A24" w:rsidRPr="00DA1A24">
        <w:t xml:space="preserve">, </w:t>
      </w:r>
      <w:r w:rsidRPr="00DA1A24">
        <w:t>r/friendship</w:t>
      </w:r>
      <w:r w:rsidR="00DA1A24" w:rsidRPr="00DA1A24">
        <w:t xml:space="preserve">, </w:t>
      </w:r>
      <w:r w:rsidRPr="00DA1A24">
        <w:t>r/bipolaruk</w:t>
      </w:r>
      <w:r w:rsidR="00DA1A24" w:rsidRPr="00DA1A24">
        <w:t xml:space="preserve">, </w:t>
      </w:r>
      <w:r w:rsidRPr="00DA1A24">
        <w:t>r/aww</w:t>
      </w:r>
      <w:r w:rsidR="00DA1A24" w:rsidRPr="00DA1A24">
        <w:t xml:space="preserve">, </w:t>
      </w:r>
      <w:r w:rsidRPr="00DA1A24">
        <w:t>r/askmeanything</w:t>
      </w:r>
      <w:r w:rsidR="00DA1A24" w:rsidRPr="00DA1A24">
        <w:t xml:space="preserve">, </w:t>
      </w:r>
      <w:r w:rsidRPr="00DA1A24">
        <w:t>r/zaleplon</w:t>
      </w:r>
      <w:r w:rsidR="00DA1A24" w:rsidRPr="00DA1A24">
        <w:t xml:space="preserve">, </w:t>
      </w:r>
      <w:r w:rsidRPr="00DA1A24">
        <w:t>r/OpiatesRecovery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Ethereum, </w:t>
      </w:r>
      <w:r w:rsidRPr="00DA1A24">
        <w:t>r/</w:t>
      </w:r>
      <w:r w:rsidR="00DA1A24" w:rsidRPr="00DA1A24">
        <w:t xml:space="preserve">Gibraltar, </w:t>
      </w:r>
      <w:r w:rsidRPr="00DA1A24">
        <w:t>r/nitrazepam</w:t>
      </w:r>
      <w:r w:rsidR="00DA1A24" w:rsidRPr="00DA1A24">
        <w:t xml:space="preserve">, </w:t>
      </w:r>
      <w:r w:rsidRPr="00DA1A24">
        <w:t>r/olanzapine</w:t>
      </w:r>
      <w:r w:rsidR="00DA1A24" w:rsidRPr="00DA1A24">
        <w:t xml:space="preserve">, </w:t>
      </w:r>
      <w:r w:rsidRPr="00DA1A24">
        <w:t>r/stopdrinking</w:t>
      </w:r>
      <w:r w:rsidR="00DA1A24" w:rsidRPr="00DA1A24">
        <w:t xml:space="preserve">, </w:t>
      </w:r>
      <w:r w:rsidRPr="00DA1A24">
        <w:t>r/Suboxone</w:t>
      </w:r>
      <w:r w:rsidR="00DA1A24" w:rsidRPr="00DA1A24">
        <w:t xml:space="preserve">, </w:t>
      </w:r>
      <w:r w:rsidRPr="00DA1A24">
        <w:t>r/dating_advice</w:t>
      </w:r>
      <w:r w:rsidR="00DA1A24" w:rsidRPr="00DA1A24">
        <w:t xml:space="preserve">, </w:t>
      </w:r>
      <w:r w:rsidRPr="00DA1A24">
        <w:t>r/kava</w:t>
      </w:r>
      <w:r w:rsidR="00DA1A24" w:rsidRPr="00DA1A24">
        <w:t xml:space="preserve">, </w:t>
      </w:r>
      <w:r w:rsidRPr="00DA1A24">
        <w:t>r/overdoseprevention</w:t>
      </w:r>
      <w:r w:rsidR="00DA1A24" w:rsidRPr="00DA1A24">
        <w:t xml:space="preserve">, </w:t>
      </w:r>
      <w:r w:rsidRPr="00DA1A24">
        <w:t>r/bjj</w:t>
      </w:r>
      <w:r w:rsidR="00DA1A24" w:rsidRPr="00DA1A24">
        <w:t xml:space="preserve">, </w:t>
      </w:r>
      <w:r w:rsidRPr="00DA1A24">
        <w:t>r/blues</w:t>
      </w:r>
      <w:r w:rsidR="00DA1A24" w:rsidRPr="00DA1A24">
        <w:t xml:space="preserve">, </w:t>
      </w:r>
      <w:r w:rsidRPr="00DA1A24">
        <w:t>r/communism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Adderall, </w:t>
      </w:r>
      <w:r w:rsidRPr="00DA1A24">
        <w:t>r/midazolam</w:t>
      </w:r>
      <w:r w:rsidR="00DA1A24" w:rsidRPr="00DA1A24">
        <w:t xml:space="preserve">, </w:t>
      </w:r>
      <w:r w:rsidRPr="00DA1A24">
        <w:t>r/cannabinoidscience</w:t>
      </w:r>
      <w:r w:rsidR="00DA1A24" w:rsidRPr="00DA1A24">
        <w:t xml:space="preserve">, </w:t>
      </w:r>
      <w:r w:rsidRPr="00DA1A24">
        <w:t>r/Ayahuasca</w:t>
      </w:r>
      <w:r w:rsidR="00DA1A24" w:rsidRPr="00DA1A24">
        <w:t xml:space="preserve">, </w:t>
      </w:r>
      <w:r w:rsidRPr="00DA1A24">
        <w:t>r/erowid</w:t>
      </w:r>
      <w:r w:rsidR="00DA1A24" w:rsidRPr="00DA1A24">
        <w:t xml:space="preserve">, </w:t>
      </w:r>
      <w:r w:rsidRPr="00DA1A24">
        <w:t>r/Motivation</w:t>
      </w:r>
      <w:r w:rsidR="00DA1A24" w:rsidRPr="00DA1A24">
        <w:t xml:space="preserve">, </w:t>
      </w:r>
      <w:r w:rsidRPr="00DA1A24">
        <w:t>r/zopiclone</w:t>
      </w:r>
      <w:r w:rsidR="00DA1A24" w:rsidRPr="00DA1A24">
        <w:t xml:space="preserve">, </w:t>
      </w:r>
      <w:r w:rsidRPr="00DA1A24">
        <w:t>r/magicplantsexchange</w:t>
      </w:r>
      <w:r w:rsidR="00DA1A24" w:rsidRPr="00DA1A24">
        <w:t xml:space="preserve">, </w:t>
      </w:r>
      <w:r w:rsidRPr="00DA1A24">
        <w:t>r/seattlehobos</w:t>
      </w:r>
      <w:r w:rsidR="00DA1A24" w:rsidRPr="00DA1A24">
        <w:t xml:space="preserve">, </w:t>
      </w:r>
      <w:r w:rsidRPr="00DA1A24">
        <w:t>r/sintmaarten</w:t>
      </w:r>
      <w:r w:rsidR="00DA1A24" w:rsidRPr="00DA1A24">
        <w:t xml:space="preserve">, </w:t>
      </w:r>
      <w:r w:rsidRPr="00DA1A24">
        <w:t>r/depression</w:t>
      </w:r>
      <w:r w:rsidR="00DA1A24" w:rsidRPr="00DA1A24">
        <w:t xml:space="preserve">, </w:t>
      </w:r>
      <w:r w:rsidRPr="00DA1A24">
        <w:t>r/ehlersdanlos</w:t>
      </w:r>
      <w:r w:rsidR="00DA1A24" w:rsidRPr="00DA1A24">
        <w:t xml:space="preserve">, </w:t>
      </w:r>
      <w:r w:rsidRPr="00DA1A24">
        <w:t>r/folk</w:t>
      </w:r>
      <w:r w:rsidR="00DA1A24" w:rsidRPr="00DA1A24">
        <w:t xml:space="preserve">, </w:t>
      </w:r>
      <w:r w:rsidRPr="00DA1A24">
        <w:t>r/dota2</w:t>
      </w:r>
      <w:r w:rsidR="00DA1A24" w:rsidRPr="00DA1A24">
        <w:t xml:space="preserve">, </w:t>
      </w:r>
      <w:r w:rsidRPr="00DA1A24">
        <w:t>r/socialanxiety</w:t>
      </w:r>
      <w:r w:rsidR="00DA1A24" w:rsidRPr="00DA1A24">
        <w:t xml:space="preserve">, </w:t>
      </w:r>
      <w:r w:rsidRPr="00DA1A24">
        <w:t>r/learnpython</w:t>
      </w:r>
      <w:r w:rsidR="00DA1A24" w:rsidRPr="00DA1A24">
        <w:t xml:space="preserve">, </w:t>
      </w:r>
      <w:r w:rsidRPr="00DA1A24">
        <w:t>r/futurology</w:t>
      </w:r>
      <w:r w:rsidR="00DA1A24" w:rsidRPr="00DA1A24">
        <w:t xml:space="preserve">, </w:t>
      </w:r>
      <w:r w:rsidRPr="00DA1A24">
        <w:t>r/nootropics</w:t>
      </w:r>
      <w:r w:rsidR="00DA1A24" w:rsidRPr="00DA1A24">
        <w:t xml:space="preserve">, </w:t>
      </w:r>
      <w:r w:rsidRPr="00DA1A24">
        <w:t>r/graphicnovels</w:t>
      </w:r>
      <w:r w:rsidR="00DA1A24" w:rsidRPr="00DA1A24">
        <w:t xml:space="preserve">, </w:t>
      </w:r>
      <w:r w:rsidRPr="00DA1A24">
        <w:t>r/UpliftingNews</w:t>
      </w:r>
      <w:r w:rsidR="00DA1A24" w:rsidRPr="00DA1A24">
        <w:t xml:space="preserve">, </w:t>
      </w:r>
      <w:r w:rsidRPr="00DA1A24">
        <w:t>r/fitness</w:t>
      </w:r>
      <w:r w:rsidR="00DA1A24" w:rsidRPr="00DA1A24">
        <w:t xml:space="preserve">, </w:t>
      </w:r>
      <w:r w:rsidRPr="00DA1A24">
        <w:t>r/vent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Guatemala, </w:t>
      </w:r>
      <w:r w:rsidRPr="00DA1A24">
        <w:t>r/DMT</w:t>
      </w:r>
      <w:r w:rsidR="00DA1A24" w:rsidRPr="00DA1A24">
        <w:t xml:space="preserve">, </w:t>
      </w:r>
      <w:r w:rsidRPr="00DA1A24">
        <w:t>r/flakka</w:t>
      </w:r>
      <w:r w:rsidR="00DA1A24" w:rsidRPr="00DA1A24">
        <w:t xml:space="preserve">, </w:t>
      </w:r>
      <w:r w:rsidRPr="00DA1A24">
        <w:t>r/clozapine</w:t>
      </w:r>
      <w:r w:rsidR="00DA1A24" w:rsidRPr="00DA1A24">
        <w:t xml:space="preserve">, </w:t>
      </w:r>
      <w:r w:rsidRPr="00DA1A24">
        <w:t>r/dadforaminute</w:t>
      </w:r>
      <w:r w:rsidR="00DA1A24" w:rsidRPr="00DA1A24">
        <w:t xml:space="preserve">, </w:t>
      </w:r>
      <w:r w:rsidRPr="00DA1A24">
        <w:t>r/trinidadandtobago</w:t>
      </w:r>
      <w:r w:rsidR="00DA1A24" w:rsidRPr="00DA1A24">
        <w:t xml:space="preserve">, </w:t>
      </w:r>
      <w:r w:rsidRPr="00DA1A24">
        <w:t>r/uktrees</w:t>
      </w:r>
      <w:r w:rsidR="00DA1A24" w:rsidRPr="00DA1A24">
        <w:t xml:space="preserve">, </w:t>
      </w:r>
      <w:r w:rsidRPr="00DA1A24">
        <w:t>r/delusions</w:t>
      </w:r>
      <w:r w:rsidR="00DA1A24" w:rsidRPr="00DA1A24">
        <w:t xml:space="preserve">, </w:t>
      </w:r>
      <w:r w:rsidRPr="00DA1A24">
        <w:t>r/exchristian</w:t>
      </w:r>
      <w:r w:rsidR="00DA1A24" w:rsidRPr="00DA1A24">
        <w:t xml:space="preserve">, </w:t>
      </w:r>
      <w:r w:rsidRPr="00DA1A24">
        <w:t>r/lgbtqsobriety</w:t>
      </w:r>
      <w:r w:rsidR="00DA1A24" w:rsidRPr="00DA1A24">
        <w:t xml:space="preserve">, </w:t>
      </w:r>
      <w:r w:rsidRPr="00DA1A24">
        <w:t>r/swingers</w:t>
      </w:r>
      <w:r w:rsidR="00DA1A24" w:rsidRPr="00DA1A24">
        <w:t xml:space="preserve">, </w:t>
      </w:r>
      <w:r w:rsidRPr="00DA1A24">
        <w:t>r/drugdetox</w:t>
      </w:r>
      <w:r w:rsidR="00DA1A24" w:rsidRPr="00DA1A24">
        <w:t xml:space="preserve">, </w:t>
      </w:r>
      <w:r w:rsidRPr="00DA1A24">
        <w:t>r/flightsim</w:t>
      </w:r>
      <w:r w:rsidR="00DA1A24" w:rsidRPr="00DA1A24">
        <w:t xml:space="preserve">, </w:t>
      </w:r>
      <w:r w:rsidRPr="00DA1A24">
        <w:t>r/jobs</w:t>
      </w:r>
      <w:r w:rsidR="00DA1A24" w:rsidRPr="00DA1A24">
        <w:t xml:space="preserve">, </w:t>
      </w:r>
      <w:r w:rsidRPr="00DA1A24">
        <w:t>r/lgbtq_plus</w:t>
      </w:r>
      <w:r w:rsidR="00DA1A24" w:rsidRPr="00DA1A24">
        <w:t xml:space="preserve">, </w:t>
      </w:r>
      <w:r w:rsidRPr="00DA1A24">
        <w:t>r/acting</w:t>
      </w:r>
      <w:r w:rsidR="00DA1A24" w:rsidRPr="00DA1A24">
        <w:t xml:space="preserve">, </w:t>
      </w:r>
      <w:r w:rsidRPr="00DA1A24">
        <w:t>r/cryptocurrency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Europe, </w:t>
      </w:r>
      <w:r w:rsidRPr="00DA1A24">
        <w:t>r/conspiracy</w:t>
      </w:r>
      <w:r w:rsidR="00DA1A24" w:rsidRPr="00DA1A24">
        <w:t xml:space="preserve">, </w:t>
      </w:r>
      <w:r w:rsidRPr="00DA1A24">
        <w:t>r/munchies</w:t>
      </w:r>
      <w:r w:rsidR="00DA1A24" w:rsidRPr="00DA1A24">
        <w:t xml:space="preserve">, </w:t>
      </w:r>
      <w:r w:rsidRPr="00DA1A24">
        <w:t>r/codauk</w:t>
      </w:r>
      <w:r w:rsidR="00DA1A24" w:rsidRPr="00DA1A24">
        <w:t xml:space="preserve">, </w:t>
      </w:r>
      <w:r w:rsidRPr="00DA1A24">
        <w:t>r/corrections</w:t>
      </w:r>
      <w:r w:rsidR="00DA1A24" w:rsidRPr="00DA1A24">
        <w:t xml:space="preserve">, </w:t>
      </w:r>
      <w:r w:rsidRPr="00DA1A24">
        <w:t>r/</w:t>
      </w:r>
      <w:r w:rsidR="00DA1A24" w:rsidRPr="00DA1A24">
        <w:t xml:space="preserve">Taoism, </w:t>
      </w:r>
      <w:r w:rsidRPr="00DA1A24">
        <w:t>r/</w:t>
      </w:r>
      <w:r w:rsidR="00DA1A24" w:rsidRPr="00DA1A24">
        <w:t xml:space="preserve">Palestine, </w:t>
      </w:r>
      <w:r w:rsidRPr="00DA1A24">
        <w:t>r/eyebleach</w:t>
      </w:r>
      <w:r w:rsidR="00DA1A24" w:rsidRPr="00DA1A24">
        <w:t xml:space="preserve">, </w:t>
      </w:r>
      <w:r w:rsidRPr="00DA1A24">
        <w:t>r/comics_irl</w:t>
      </w:r>
      <w:r w:rsidR="00DA1A24" w:rsidRPr="00DA1A24">
        <w:t xml:space="preserve">, </w:t>
      </w:r>
      <w:r w:rsidRPr="00DA1A24">
        <w:t>r/bodybuilding</w:t>
      </w:r>
      <w:r w:rsidR="00DA1A24" w:rsidRPr="00DA1A24">
        <w:t xml:space="preserve">, </w:t>
      </w:r>
      <w:r w:rsidRPr="00DA1A24">
        <w:t>r/SanPedroCactus</w:t>
      </w:r>
      <w:r w:rsidR="00DA1A24" w:rsidRPr="00DA1A24">
        <w:t xml:space="preserve">, </w:t>
      </w:r>
      <w:r w:rsidRPr="00DA1A24">
        <w:t>r/exjw</w:t>
      </w:r>
      <w:r w:rsidR="00DA1A24" w:rsidRPr="00DA1A24">
        <w:t xml:space="preserve">, </w:t>
      </w:r>
      <w:r w:rsidRPr="00DA1A24">
        <w:t>r/PureOCD</w:t>
      </w:r>
      <w:r w:rsidR="00DA1A24" w:rsidRPr="00DA1A24">
        <w:t xml:space="preserve">, </w:t>
      </w:r>
      <w:r w:rsidRPr="00DA1A24">
        <w:t>r/fortnitebr</w:t>
      </w:r>
      <w:r w:rsidR="00DA1A24" w:rsidRPr="00DA1A24">
        <w:t xml:space="preserve">, </w:t>
      </w:r>
      <w:r w:rsidRPr="00DA1A24">
        <w:t>r/survival</w:t>
      </w:r>
      <w:r w:rsidR="00DA1A24" w:rsidRPr="00DA1A24">
        <w:t xml:space="preserve">, </w:t>
      </w:r>
      <w:r w:rsidRPr="00DA1A24">
        <w:t>r/offgrid</w:t>
      </w:r>
      <w:r w:rsidR="00DA1A24" w:rsidRPr="00DA1A24">
        <w:t xml:space="preserve">, </w:t>
      </w:r>
      <w:r w:rsidRPr="00DA1A24">
        <w:t>r/animalsbeingderps</w:t>
      </w:r>
      <w:r w:rsidR="00B60FE1" w:rsidRPr="00DA1A24">
        <w:t xml:space="preserve">, </w:t>
      </w:r>
      <w:r w:rsidRPr="00DA1A24">
        <w:t>r/multiplesclerosis</w:t>
      </w:r>
      <w:r w:rsidR="00B60FE1" w:rsidRPr="00DA1A24">
        <w:t xml:space="preserve">, </w:t>
      </w:r>
      <w:r w:rsidRPr="00DA1A24">
        <w:t>r/comics</w:t>
      </w:r>
      <w:r w:rsidR="00B60FE1" w:rsidRPr="00DA1A24">
        <w:t xml:space="preserve">, </w:t>
      </w:r>
      <w:r w:rsidRPr="00DA1A24">
        <w:t>r/cocaineanonymous</w:t>
      </w:r>
      <w:r w:rsidR="00B60FE1" w:rsidRPr="00DA1A24">
        <w:t xml:space="preserve">, </w:t>
      </w:r>
      <w:r w:rsidRPr="00DA1A24">
        <w:t>r/psychic</w:t>
      </w:r>
      <w:r w:rsidR="00B60FE1" w:rsidRPr="00DA1A24">
        <w:t xml:space="preserve">, </w:t>
      </w:r>
      <w:r w:rsidRPr="00DA1A24">
        <w:t>r/politicalscience</w:t>
      </w:r>
      <w:r w:rsidR="00B60FE1" w:rsidRPr="00DA1A24">
        <w:t xml:space="preserve">, </w:t>
      </w:r>
      <w:r w:rsidRPr="00DA1A24">
        <w:t>r/videography</w:t>
      </w:r>
    </w:p>
    <w:p w14:paraId="2C6C940A" w14:textId="2B047518" w:rsidR="0086459D" w:rsidRPr="00DA1A24" w:rsidRDefault="0086459D" w:rsidP="0086459D">
      <w:pPr>
        <w:rPr>
          <w:rFonts w:eastAsia="Times New Roman" w:cs="Times New Roman"/>
          <w:b/>
        </w:rPr>
      </w:pPr>
      <w:r w:rsidRPr="00DA1A24">
        <w:rPr>
          <w:rFonts w:eastAsia="Times New Roman" w:cs="Times New Roman"/>
          <w:b/>
        </w:rPr>
        <w:t>Appendix 2. Drug and wound</w:t>
      </w:r>
      <w:del w:id="2" w:author="Saugata Bhowmik" w:date="2025-08-27T05:26:00Z" w16du:dateUtc="2025-08-26T23:56:00Z">
        <w:r w:rsidRPr="00DA1A24" w:rsidDel="00C8238D">
          <w:rPr>
            <w:rFonts w:eastAsia="Times New Roman" w:cs="Times New Roman"/>
            <w:b/>
          </w:rPr>
          <w:delText xml:space="preserve"> </w:delText>
        </w:r>
      </w:del>
      <w:ins w:id="3" w:author="Saugata Bhowmik" w:date="2025-08-27T05:26:00Z" w16du:dateUtc="2025-08-26T23:56:00Z">
        <w:r w:rsidR="00C8238D">
          <w:rPr>
            <w:rFonts w:eastAsia="Times New Roman" w:cs="Times New Roman"/>
            <w:b/>
          </w:rPr>
          <w:t>-</w:t>
        </w:r>
      </w:ins>
      <w:r w:rsidRPr="00DA1A24">
        <w:rPr>
          <w:rFonts w:eastAsia="Times New Roman" w:cs="Times New Roman"/>
          <w:b/>
        </w:rPr>
        <w:t xml:space="preserve">related terms and lexical variants searched. </w:t>
      </w:r>
    </w:p>
    <w:p w14:paraId="5C780CE9" w14:textId="77777777" w:rsidR="0086459D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Drug related terms</w:t>
      </w:r>
    </w:p>
    <w:p w14:paraId="53C6AFDE" w14:textId="77777777" w:rsidR="00DA1A24" w:rsidRPr="00DA1A24" w:rsidRDefault="00DA1A24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</w:p>
    <w:p w14:paraId="04943937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xylazine</w:t>
      </w:r>
    </w:p>
    <w:p w14:paraId="45639C0B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tranq</w:t>
      </w:r>
    </w:p>
    <w:p w14:paraId="19661A28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zombie drug</w:t>
      </w:r>
    </w:p>
    <w:p w14:paraId="7D0620EE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sleep-cut</w:t>
      </w:r>
    </w:p>
    <w:p w14:paraId="6F2A57B3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xilazine</w:t>
      </w:r>
    </w:p>
    <w:p w14:paraId="46735700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xlyazine</w:t>
      </w:r>
    </w:p>
    <w:p w14:paraId="51DD8745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xylasine</w:t>
      </w:r>
    </w:p>
    <w:p w14:paraId="3A9B4DF7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xylazene</w:t>
      </w:r>
    </w:p>
    <w:p w14:paraId="730AC5C8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xylazime</w:t>
      </w:r>
    </w:p>
    <w:p w14:paraId="7F528DAD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xylazne</w:t>
      </w:r>
    </w:p>
    <w:p w14:paraId="1D122800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xylzene</w:t>
      </w:r>
    </w:p>
    <w:p w14:paraId="5C954F1B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xylzine</w:t>
      </w:r>
    </w:p>
    <w:p w14:paraId="6708A71B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zalazine</w:t>
      </w:r>
    </w:p>
    <w:p w14:paraId="51FFB104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zylasine</w:t>
      </w:r>
    </w:p>
    <w:p w14:paraId="5936CA1B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zylazene</w:t>
      </w:r>
    </w:p>
    <w:p w14:paraId="25F45DFA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zylazine</w:t>
      </w:r>
    </w:p>
    <w:p w14:paraId="2AC61670" w14:textId="77777777" w:rsidR="0086459D" w:rsidRPr="00DA1A24" w:rsidRDefault="0086459D" w:rsidP="0086459D">
      <w:pPr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zylozine</w:t>
      </w:r>
    </w:p>
    <w:p w14:paraId="0FB96D78" w14:textId="57A94E23" w:rsidR="00DA1A24" w:rsidRDefault="0086459D" w:rsidP="00DA1A24">
      <w:pPr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Wound related terms</w:t>
      </w:r>
      <w:r w:rsidR="00DA1A24">
        <w:rPr>
          <w:rFonts w:cs="Helvetica Neue"/>
          <w:color w:val="000000"/>
          <w:kern w:val="0"/>
        </w:rPr>
        <w:t>:</w:t>
      </w:r>
    </w:p>
    <w:p w14:paraId="16C51461" w14:textId="4C981117" w:rsidR="00DA1A24" w:rsidRDefault="00DA1A24" w:rsidP="00DA1A24">
      <w:pPr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A</w:t>
      </w:r>
      <w:r w:rsidR="0086459D" w:rsidRPr="00DA1A24">
        <w:rPr>
          <w:rFonts w:cs="Helvetica Neue"/>
          <w:color w:val="000000"/>
          <w:kern w:val="0"/>
        </w:rPr>
        <w:t>bscess</w:t>
      </w:r>
    </w:p>
    <w:p w14:paraId="04FE13CF" w14:textId="27A8EE27" w:rsidR="0086459D" w:rsidRPr="00DA1A24" w:rsidRDefault="0086459D" w:rsidP="00DA1A24">
      <w:pPr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amputation</w:t>
      </w:r>
    </w:p>
    <w:p w14:paraId="224A957D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cellulitis</w:t>
      </w:r>
    </w:p>
    <w:p w14:paraId="2255931C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flesh</w:t>
      </w:r>
    </w:p>
    <w:p w14:paraId="47F96393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infection</w:t>
      </w:r>
    </w:p>
    <w:p w14:paraId="456DE667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lesion</w:t>
      </w:r>
    </w:p>
    <w:p w14:paraId="242CDBC1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necrosis</w:t>
      </w:r>
    </w:p>
    <w:p w14:paraId="67F748E3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skin</w:t>
      </w:r>
    </w:p>
    <w:p w14:paraId="14B41B23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swollen</w:t>
      </w:r>
    </w:p>
    <w:p w14:paraId="5C81CC0E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tissue</w:t>
      </w:r>
    </w:p>
    <w:p w14:paraId="7A7E13B8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ulcer</w:t>
      </w:r>
    </w:p>
    <w:p w14:paraId="51C7637E" w14:textId="77777777" w:rsidR="0086459D" w:rsidRPr="00DA1A24" w:rsidRDefault="0086459D" w:rsidP="0086459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wound</w:t>
      </w:r>
    </w:p>
    <w:p w14:paraId="00A2894E" w14:textId="6940B6F5" w:rsidR="0086459D" w:rsidRDefault="0086459D" w:rsidP="0086459D">
      <w:pPr>
        <w:rPr>
          <w:rFonts w:cs="Helvetica Neue"/>
          <w:color w:val="000000"/>
          <w:kern w:val="0"/>
        </w:rPr>
      </w:pPr>
      <w:r w:rsidRPr="00DA1A24">
        <w:rPr>
          <w:rFonts w:cs="Helvetica Neue"/>
          <w:color w:val="000000"/>
          <w:kern w:val="0"/>
        </w:rPr>
        <w:t>sore</w:t>
      </w:r>
    </w:p>
    <w:p w14:paraId="528B861F" w14:textId="77777777" w:rsidR="002143F0" w:rsidRDefault="002143F0" w:rsidP="0086459D">
      <w:pPr>
        <w:rPr>
          <w:rFonts w:cs="Helvetica Neue"/>
          <w:color w:val="000000"/>
          <w:kern w:val="0"/>
        </w:rPr>
      </w:pPr>
    </w:p>
    <w:p w14:paraId="5D2E62D1" w14:textId="200D21C2" w:rsidR="002143F0" w:rsidRDefault="002143F0" w:rsidP="002143F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1. Theme definitions</w:t>
      </w:r>
      <w:ins w:id="4" w:author="Saugata Bhowmik" w:date="2025-08-27T05:27:00Z" w16du:dateUtc="2025-08-26T23:57:00Z">
        <w:r w:rsidR="00C8238D">
          <w:rPr>
            <w:rFonts w:ascii="Times New Roman" w:eastAsia="Times New Roman" w:hAnsi="Times New Roman" w:cs="Times New Roman"/>
            <w:b/>
          </w:rPr>
          <w:t>.</w:t>
        </w:r>
      </w:ins>
      <w:r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14"/>
        <w:gridCol w:w="4183"/>
        <w:gridCol w:w="1869"/>
        <w:gridCol w:w="1394"/>
      </w:tblGrid>
      <w:tr w:rsidR="002143F0" w14:paraId="7E25C1D8" w14:textId="77777777" w:rsidTr="000913E3">
        <w:trPr>
          <w:trHeight w:val="940"/>
        </w:trPr>
        <w:tc>
          <w:tcPr>
            <w:tcW w:w="19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91E4DC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5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6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Theme</w:t>
            </w:r>
          </w:p>
        </w:tc>
        <w:tc>
          <w:tcPr>
            <w:tcW w:w="418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05AC35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7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8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Description</w:t>
            </w:r>
          </w:p>
        </w:tc>
        <w:tc>
          <w:tcPr>
            <w:tcW w:w="186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AC3063" w14:textId="6224A130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9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0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 xml:space="preserve">Letter </w:t>
            </w:r>
            <w:r w:rsidR="00C8238D" w:rsidRPr="00C8238D">
              <w:rPr>
                <w:rFonts w:ascii="Calibri" w:eastAsia="Calibri" w:hAnsi="Calibri" w:cs="Calibri"/>
                <w:bCs/>
                <w:rPrChange w:id="11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code</w:t>
            </w:r>
          </w:p>
        </w:tc>
        <w:tc>
          <w:tcPr>
            <w:tcW w:w="13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C93C93" w14:textId="27DC8CB6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12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3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 xml:space="preserve">Posts </w:t>
            </w:r>
            <w:r w:rsidR="00C8238D" w:rsidRPr="00C8238D">
              <w:rPr>
                <w:rFonts w:ascii="Calibri" w:eastAsia="Calibri" w:hAnsi="Calibri" w:cs="Calibri"/>
                <w:bCs/>
                <w:rPrChange w:id="14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coded</w:t>
            </w:r>
          </w:p>
        </w:tc>
      </w:tr>
      <w:tr w:rsidR="002143F0" w14:paraId="18C10EF4" w14:textId="77777777" w:rsidTr="000913E3">
        <w:trPr>
          <w:trHeight w:val="1495"/>
        </w:trPr>
        <w:tc>
          <w:tcPr>
            <w:tcW w:w="19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8A71A2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15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6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Xylazine Use Habits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361890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17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8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Posts where people identify how they personally use xylazine, injection vs snort (should exclude people talking about how other people use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591570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19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20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A</w:t>
            </w:r>
          </w:p>
        </w:tc>
        <w:tc>
          <w:tcPr>
            <w:tcW w:w="139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874AD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21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22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19</w:t>
            </w:r>
          </w:p>
        </w:tc>
      </w:tr>
      <w:tr w:rsidR="002143F0" w14:paraId="0944F8BD" w14:textId="77777777" w:rsidTr="000913E3">
        <w:trPr>
          <w:trHeight w:val="1315"/>
        </w:trPr>
        <w:tc>
          <w:tcPr>
            <w:tcW w:w="19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677504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23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24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Other Drugs use habits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00F425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25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26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Posts where people mention what other drugs they use, fent, oxy, benzos etc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A2F32C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27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28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B</w:t>
            </w:r>
          </w:p>
        </w:tc>
        <w:tc>
          <w:tcPr>
            <w:tcW w:w="139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7E6FB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29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30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20</w:t>
            </w:r>
          </w:p>
        </w:tc>
      </w:tr>
      <w:tr w:rsidR="002143F0" w14:paraId="308326E8" w14:textId="77777777" w:rsidTr="000913E3">
        <w:trPr>
          <w:trHeight w:val="1180"/>
        </w:trPr>
        <w:tc>
          <w:tcPr>
            <w:tcW w:w="19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071E10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31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32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Locations of wounds on the body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191684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33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34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Posts that describe where wounds occur on the body, looking for mouth, nose, extremities or other locations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81A377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35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36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C</w:t>
            </w:r>
          </w:p>
        </w:tc>
        <w:tc>
          <w:tcPr>
            <w:tcW w:w="139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8DA14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37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38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56</w:t>
            </w:r>
          </w:p>
        </w:tc>
      </w:tr>
      <w:tr w:rsidR="002143F0" w14:paraId="5662074A" w14:textId="77777777" w:rsidTr="000913E3">
        <w:trPr>
          <w:trHeight w:val="1600"/>
        </w:trPr>
        <w:tc>
          <w:tcPr>
            <w:tcW w:w="19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784C80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39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40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 xml:space="preserve">Management of Wounds 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1BA982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41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42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Posts about what people are doing to manage wounds, dressings, changing, medical interventions like antibiotics, hospital admission, amputations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42C65A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43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44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D</w:t>
            </w:r>
          </w:p>
        </w:tc>
        <w:tc>
          <w:tcPr>
            <w:tcW w:w="139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05AA4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45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46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34</w:t>
            </w:r>
          </w:p>
        </w:tc>
      </w:tr>
      <w:tr w:rsidR="002143F0" w14:paraId="5A5F7743" w14:textId="77777777" w:rsidTr="000913E3">
        <w:trPr>
          <w:trHeight w:val="1315"/>
        </w:trPr>
        <w:tc>
          <w:tcPr>
            <w:tcW w:w="19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BE8731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47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48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Stigma Related to Xylazine wounds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550617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49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50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Posts about stigma, or posts using stigmatizing language, ie zombie, flesh eating, apocalyps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D78F65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51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52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E</w:t>
            </w:r>
          </w:p>
        </w:tc>
        <w:tc>
          <w:tcPr>
            <w:tcW w:w="139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51D3C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53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54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23</w:t>
            </w:r>
          </w:p>
        </w:tc>
      </w:tr>
      <w:tr w:rsidR="002143F0" w14:paraId="13ADE506" w14:textId="77777777" w:rsidTr="000913E3">
        <w:trPr>
          <w:trHeight w:val="1315"/>
        </w:trPr>
        <w:tc>
          <w:tcPr>
            <w:tcW w:w="19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6F37E8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55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56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Ability to get into rehab clinics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C08EB5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57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58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Posts about being able to get into rehab clinics, xylazine wound related or not.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2F7DE9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59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60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F</w:t>
            </w:r>
          </w:p>
        </w:tc>
        <w:tc>
          <w:tcPr>
            <w:tcW w:w="139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E2A69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61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62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10</w:t>
            </w:r>
          </w:p>
        </w:tc>
      </w:tr>
      <w:tr w:rsidR="002143F0" w14:paraId="3EB37306" w14:textId="77777777" w:rsidTr="000913E3">
        <w:trPr>
          <w:trHeight w:val="1495"/>
        </w:trPr>
        <w:tc>
          <w:tcPr>
            <w:tcW w:w="19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37D9B8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63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64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 xml:space="preserve">Hypothesized mechanism of Xylazine 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A826B6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65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66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Posts trying to explain why xylazine does what it does, looking for comparisons to other drugs, like krokodil and clonidine, or alpha effects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E1D6CE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67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68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G</w:t>
            </w:r>
          </w:p>
        </w:tc>
        <w:tc>
          <w:tcPr>
            <w:tcW w:w="139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A69A3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69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70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84</w:t>
            </w:r>
          </w:p>
        </w:tc>
      </w:tr>
      <w:tr w:rsidR="002143F0" w14:paraId="797E7422" w14:textId="77777777" w:rsidTr="000913E3">
        <w:trPr>
          <w:trHeight w:val="1495"/>
        </w:trPr>
        <w:tc>
          <w:tcPr>
            <w:tcW w:w="19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507ABC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71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72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Posts about specific xylazine withdrawal symptoms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8131B2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73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74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Any posts that mention xylazine withdrawal specifically, would exclude ones that don’t specify substance withdrawing from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5C6ABC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75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76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H</w:t>
            </w:r>
          </w:p>
        </w:tc>
        <w:tc>
          <w:tcPr>
            <w:tcW w:w="139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76585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77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78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29</w:t>
            </w:r>
          </w:p>
        </w:tc>
      </w:tr>
      <w:tr w:rsidR="002143F0" w14:paraId="4D96C4CE" w14:textId="77777777" w:rsidTr="000913E3">
        <w:trPr>
          <w:trHeight w:val="1195"/>
        </w:trPr>
        <w:tc>
          <w:tcPr>
            <w:tcW w:w="19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3A2DDF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79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80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Posts about MOUDs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FE7EAE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81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82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Any posts that mention methadone, buprenorphine, subs, etc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4EBBAB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83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84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I</w:t>
            </w:r>
          </w:p>
        </w:tc>
        <w:tc>
          <w:tcPr>
            <w:tcW w:w="139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27386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85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86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19</w:t>
            </w:r>
          </w:p>
        </w:tc>
      </w:tr>
      <w:tr w:rsidR="002143F0" w14:paraId="3612FE0C" w14:textId="77777777" w:rsidTr="000913E3">
        <w:trPr>
          <w:trHeight w:val="1495"/>
        </w:trPr>
        <w:tc>
          <w:tcPr>
            <w:tcW w:w="19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08E69B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87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88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Non-MOUD management of withdrawal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83A4FE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89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90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Posts about the management of xylazine withdrawal symptoms with non-moud medications like gabapentin, benzos, clonidine.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5D9891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91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92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J</w:t>
            </w:r>
          </w:p>
        </w:tc>
        <w:tc>
          <w:tcPr>
            <w:tcW w:w="139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2A28E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93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94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11</w:t>
            </w:r>
          </w:p>
        </w:tc>
      </w:tr>
      <w:tr w:rsidR="002143F0" w14:paraId="54A3EAA4" w14:textId="77777777" w:rsidTr="000913E3">
        <w:trPr>
          <w:trHeight w:val="1315"/>
        </w:trPr>
        <w:tc>
          <w:tcPr>
            <w:tcW w:w="19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A8F1BF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95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96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 xml:space="preserve">Non-relevant post about xylazine 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4EE8A2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97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98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A post that mentions xylazine but doesn’t seem to be about personal use, withdrawal, wounds.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3F43D4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99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00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K</w:t>
            </w:r>
          </w:p>
        </w:tc>
        <w:tc>
          <w:tcPr>
            <w:tcW w:w="139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9DF9A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101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02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67</w:t>
            </w:r>
          </w:p>
        </w:tc>
      </w:tr>
      <w:tr w:rsidR="002143F0" w14:paraId="11B4530B" w14:textId="77777777" w:rsidTr="000913E3">
        <w:trPr>
          <w:trHeight w:val="1480"/>
        </w:trPr>
        <w:tc>
          <w:tcPr>
            <w:tcW w:w="19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6D824D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103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04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 xml:space="preserve">Geographic region 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2C8CF5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105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06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Posts that specifically include geographical demographic information. Looking for specific mentions of location and presence of xylazine in the are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284356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107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08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L</w:t>
            </w:r>
          </w:p>
        </w:tc>
        <w:tc>
          <w:tcPr>
            <w:tcW w:w="139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BF3C9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109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10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37</w:t>
            </w:r>
          </w:p>
        </w:tc>
      </w:tr>
      <w:tr w:rsidR="002143F0" w14:paraId="49EB8BBA" w14:textId="77777777" w:rsidTr="000913E3">
        <w:trPr>
          <w:trHeight w:val="1105"/>
        </w:trPr>
        <w:tc>
          <w:tcPr>
            <w:tcW w:w="191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E28B7C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111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12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Not about xylazine at all</w:t>
            </w:r>
          </w:p>
        </w:tc>
        <w:tc>
          <w:tcPr>
            <w:tcW w:w="418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0E009F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113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14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A post that has nothing to do with xylazine, wounds, withdrawal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3A8ECE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115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16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X</w:t>
            </w:r>
          </w:p>
        </w:tc>
        <w:tc>
          <w:tcPr>
            <w:tcW w:w="139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553C5" w14:textId="77777777" w:rsidR="002143F0" w:rsidRPr="00C8238D" w:rsidRDefault="002143F0" w:rsidP="000913E3">
            <w:pPr>
              <w:rPr>
                <w:rFonts w:ascii="Times New Roman" w:eastAsia="Times New Roman" w:hAnsi="Times New Roman" w:cs="Times New Roman"/>
                <w:bCs/>
                <w:rPrChange w:id="117" w:author="Saugata Bhowmik" w:date="2025-08-27T05:27:00Z" w16du:dateUtc="2025-08-26T23:57:00Z">
                  <w:rPr>
                    <w:rFonts w:ascii="Times New Roman" w:eastAsia="Times New Roman" w:hAnsi="Times New Roman" w:cs="Times New Roman"/>
                    <w:b/>
                  </w:rPr>
                </w:rPrChange>
              </w:rPr>
            </w:pPr>
            <w:r w:rsidRPr="00C8238D">
              <w:rPr>
                <w:rFonts w:ascii="Calibri" w:eastAsia="Calibri" w:hAnsi="Calibri" w:cs="Calibri"/>
                <w:bCs/>
                <w:rPrChange w:id="118" w:author="Saugata Bhowmik" w:date="2025-08-27T05:27:00Z" w16du:dateUtc="2025-08-26T23:57:00Z">
                  <w:rPr>
                    <w:rFonts w:ascii="Calibri" w:eastAsia="Calibri" w:hAnsi="Calibri" w:cs="Calibri"/>
                    <w:b/>
                  </w:rPr>
                </w:rPrChange>
              </w:rPr>
              <w:t>70</w:t>
            </w:r>
          </w:p>
        </w:tc>
      </w:tr>
    </w:tbl>
    <w:p w14:paraId="6C5C2C45" w14:textId="77777777" w:rsidR="002143F0" w:rsidRDefault="002143F0" w:rsidP="002143F0">
      <w:pPr>
        <w:rPr>
          <w:rFonts w:ascii="Times New Roman" w:eastAsia="Times New Roman" w:hAnsi="Times New Roman" w:cs="Times New Roman"/>
          <w:b/>
        </w:rPr>
      </w:pPr>
    </w:p>
    <w:p w14:paraId="56D0F852" w14:textId="77777777" w:rsidR="002143F0" w:rsidRPr="00DA1A24" w:rsidRDefault="002143F0" w:rsidP="0086459D">
      <w:pPr>
        <w:rPr>
          <w:bCs/>
        </w:rPr>
      </w:pPr>
    </w:p>
    <w:sectPr w:rsidR="002143F0" w:rsidRPr="00DA1A24" w:rsidSect="003C3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59D"/>
    <w:rsid w:val="000E3C3B"/>
    <w:rsid w:val="002143F0"/>
    <w:rsid w:val="00276C8A"/>
    <w:rsid w:val="002932CA"/>
    <w:rsid w:val="002B11E3"/>
    <w:rsid w:val="003C38ED"/>
    <w:rsid w:val="004B56AC"/>
    <w:rsid w:val="007E0394"/>
    <w:rsid w:val="008225E6"/>
    <w:rsid w:val="00850D9D"/>
    <w:rsid w:val="0086459D"/>
    <w:rsid w:val="00AF4613"/>
    <w:rsid w:val="00B60FE1"/>
    <w:rsid w:val="00BA5EE2"/>
    <w:rsid w:val="00C450AE"/>
    <w:rsid w:val="00C77D98"/>
    <w:rsid w:val="00C8238D"/>
    <w:rsid w:val="00D35740"/>
    <w:rsid w:val="00D77A5A"/>
    <w:rsid w:val="00DA1A24"/>
    <w:rsid w:val="00DD155D"/>
    <w:rsid w:val="00E27DCB"/>
    <w:rsid w:val="00F20A82"/>
    <w:rsid w:val="00FF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71516"/>
  <w14:defaultImageDpi w14:val="32767"/>
  <w15:chartTrackingRefBased/>
  <w15:docId w15:val="{A5D6062A-3FC3-0B48-B49E-0C1508AC1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5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5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5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5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5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5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5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5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5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5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5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5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5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5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5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5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5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5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5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5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5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5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5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5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5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59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82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418</Words>
  <Characters>1378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Spadaro</dc:creator>
  <cp:keywords/>
  <dc:description/>
  <cp:lastModifiedBy>Saugata Bhowmik</cp:lastModifiedBy>
  <cp:revision>4</cp:revision>
  <dcterms:created xsi:type="dcterms:W3CDTF">2025-05-22T17:18:00Z</dcterms:created>
  <dcterms:modified xsi:type="dcterms:W3CDTF">2025-08-26T23:58:00Z</dcterms:modified>
</cp:coreProperties>
</file>